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FB265" w14:textId="2AE2CB00" w:rsidR="00440E13" w:rsidRPr="00701784" w:rsidRDefault="00440E13" w:rsidP="00440E13">
      <w:pPr>
        <w:spacing w:after="240"/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7"/>
        <w:gridCol w:w="2039"/>
        <w:gridCol w:w="5528"/>
        <w:gridCol w:w="3119"/>
      </w:tblGrid>
      <w:tr w:rsidR="00440E13" w:rsidRPr="00BB298A" w14:paraId="4956863F" w14:textId="77777777" w:rsidTr="00943A2D">
        <w:trPr>
          <w:trHeight w:val="720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8BC1CE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uthor (Year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96D214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dherence data collected (Y/N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30625B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 xml:space="preserve">Method of collecting </w:t>
            </w:r>
            <w:r>
              <w:rPr>
                <w:color w:val="000000"/>
                <w:lang w:val="en-US" w:bidi="ar-SA"/>
              </w:rPr>
              <w:t>a</w:t>
            </w:r>
            <w:r w:rsidRPr="00BB298A">
              <w:rPr>
                <w:color w:val="000000"/>
                <w:lang w:val="en-US" w:bidi="ar-SA"/>
              </w:rPr>
              <w:t>dherence Dat</w:t>
            </w:r>
            <w:r>
              <w:rPr>
                <w:color w:val="000000"/>
                <w:lang w:val="en-US" w:bidi="ar-SA"/>
              </w:rPr>
              <w:t>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E22FF4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 xml:space="preserve">Adherence </w:t>
            </w:r>
            <w:r>
              <w:rPr>
                <w:color w:val="000000"/>
                <w:lang w:val="en-US" w:bidi="ar-SA"/>
              </w:rPr>
              <w:t>d</w:t>
            </w:r>
            <w:r w:rsidRPr="00BB298A">
              <w:rPr>
                <w:color w:val="000000"/>
                <w:lang w:val="en-US" w:bidi="ar-SA"/>
              </w:rPr>
              <w:t>ata</w:t>
            </w:r>
          </w:p>
        </w:tc>
      </w:tr>
      <w:tr w:rsidR="00440E13" w:rsidRPr="00BB298A" w14:paraId="62B83101" w14:textId="77777777" w:rsidTr="00943A2D">
        <w:trPr>
          <w:trHeight w:val="1845"/>
        </w:trPr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68FA3A" w14:textId="2E26CB50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Boele et al</w:t>
            </w:r>
            <w:r w:rsidRPr="00BA435B">
              <w:rPr>
                <w:color w:val="000000"/>
                <w:lang w:val="en-US" w:bidi="ar-SA"/>
              </w:rPr>
              <w:t>. (2018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Cb2VsZTwvQXV0aG9yPjxZZWFyPjIwMTg8L1llYXI+PFJl
Y051bT4zMTwvUmVjTnVtPjxEaXNwbGF5VGV4dD5bNTBdPC9EaXNwbGF5VGV4dD48cmVjb3JkPjxy
ZWMtbnVtYmVyPjMxPC9yZWMtbnVtYmVyPjxmb3JlaWduLWtleXM+PGtleSBhcHA9IkVOIiBkYi1p
ZD0iZHZld3h6dzIzZXBkemFlcDlkZHB0OWY3ZGZ2czl2eGFhcnN3IiB0aW1lc3RhbXA9IjE2NzQ3
NzU0NDgiIGd1aWQ9IjgwNWJhODJhLTg5N2UtNGRhNC1iZDU4LTk0ZjRiN2UyMDBjYiI+MzE8L2tl
eT48L2ZvcmVpZ24ta2V5cz48cmVmLXR5cGUgbmFtZT0iSm91cm5hbCBBcnRpY2xlIj4xNzwvcmVm
LXR5cGU+PGNvbnRyaWJ1dG9ycz48YXV0aG9ycz48YXV0aG9yPkJvZWxlLCBGLiBXLjwvYXV0aG9y
PjxhdXRob3I+S2xlaW4sIE0uPC9hdXRob3I+PGF1dGhvcj5WZXJkb25jay1kZSBMZWV1dywgSS4g
TS48L2F1dGhvcj48YXV0aG9yPkN1aWpwZXJzLCBQLjwvYXV0aG9yPjxhdXRob3I+SGVpbWFucywg
Si4gSi48L2F1dGhvcj48YXV0aG9yPlNuaWpkZXJzLCBULiBKLjwvYXV0aG9yPjxhdXRob3I+Vm9z
LCBNLjwvYXV0aG9yPjxhdXRob3I+Qm9zbWEsIEkuPC9hdXRob3I+PGF1dGhvcj5UaWpzc2VuLCBD
LiBDLjwvYXV0aG9yPjxhdXRob3I+UmVpam5ldmVsZCwgSi4gQy48L2F1dGhvcj48L2F1dGhvcnM+
PC9jb250cmlidXRvcnM+PGF1dGgtYWRkcmVzcz5EZXBhcnRtZW50IG9mIE1lZGljYWwgUHN5Y2hv
bG9neSwgVlUgVW5pdmVyc2l0eSBNZWRpY2FsIENlbnRlciwgUE8gQm94IDcwNTcsIDEwMDcgTUIs
IEFtc3RlcmRhbSwgVGhlIE5ldGhlcmxhbmRzLiBGLkJvZWxlQGxlZWRzLmFjLnVrLiYjeEQ7Q2Fu
Y2VyIENlbnRlciBBbXN0ZXJkYW0sIFZVIFVuaXZlcnNpdHkgTWVkaWNhbCBDZW50ZXIsIFBPIEJv
eCA3MDU3LCAxMDA3IE1CLCBBbXN0ZXJkYW0sIFRoZSBOZXRoZXJsYW5kcy4gRi5Cb2VsZUBsZWVk
cy5hYy51ay4mI3hEO0JyYWluIFR1bW9yIENlbnRlciBBbXN0ZXJkYW0sIFZVIFVuaXZlcnNpdHkg
TWVkaWNhbCBDZW50ZXIsIFBPIEJveCA3MDU3LCAxMDA3IE1CLCBBbXN0ZXJkYW0sIFRoZSBOZXRo
ZXJsYW5kcy4gRi5Cb2VsZUBsZWVkcy5hYy51ay4mI3hEO0xlZWRzIEluc3RpdHV0ZSBvZiBDYW5j
ZXIgYW5kIFBhdGhvbG9neSwgU3QgSmFtZXMmYXBvcztzIFVuaXZlcnNpdHkgSG9zcGl0YWwsIExl
ZWRzLCBMUzkgN1RGLCBVSy4gRi5Cb2VsZUBsZWVkcy5hYy51ay4mI3hEO0RlcGFydG1lbnQgb2Yg
TWVkaWNhbCBQc3ljaG9sb2d5LCBWVSBVbml2ZXJzaXR5IE1lZGljYWwgQ2VudGVyLCBQTyBCb3gg
NzA1NywgMTAwNyBNQiwgQW1zdGVyZGFtLCBUaGUgTmV0aGVybGFuZHMuJiN4RDtDYW5jZXIgQ2Vu
dGVyIEFtc3RlcmRhbSwgVlUgVW5pdmVyc2l0eSBNZWRpY2FsIENlbnRlciwgUE8gQm94IDcwNTcs
IDEwMDcgTUIsIEFtc3RlcmRhbSwgVGhlIE5ldGhlcmxhbmRzLiYjeEQ7QnJhaW4gVHVtb3IgQ2Vu
dGVyIEFtc3RlcmRhbSwgVlUgVW5pdmVyc2l0eSBNZWRpY2FsIENlbnRlciwgUE8gQm94IDcwNTcs
IDEwMDcgTUIsIEFtc3RlcmRhbSwgVGhlIE5ldGhlcmxhbmRzLiYjeEQ7RGVwYXJ0bWVudCBvZiBP
dG9sYXJ5bmdvbG9neSAtIEhlYWQgJmFtcDsgTmVjayBTdXJnZXJ5LCBWVSBVbml2ZXJzaXR5IE1l
ZGljYWwgQ2VudGVyLCBQTyBCb3ggNzA1NywgMTAwNyBNQiwgQW1zdGVyZGFtLCBUaGUgTmV0aGVy
bGFuZHMuJiN4RDtFTUdPIEluc3RpdHV0ZSBmb3IgSGVhbHRoIGFuZCBDYXJlIFJlc2VhcmNoLCBW
VSBVbml2ZXJzaXR5IE1lZGljYWwgQ2VudGVyLCBQTyBCb3ggNzA1NywgMTAwNyBNQiwgQW1zdGVy
ZGFtLCBUaGUgTmV0aGVybGFuZHMuJiN4RDtDbGluaWNhbCBQc3ljaG9sb2d5LCBWVSBVbml2ZXJz
aXR5LCBWYW4gZGVyIEJvZWNob3JzdHN0cmFhdCAxLCAxMDgxQlQsIEFtc3RlcmRhbSwgVGhlIE5l
dGhlcmxhbmRzLiYjeEQ7RGVwYXJ0bWVudCBvZiBOZXVyb2xvZ3ksIFZVIFVuaXZlcnNpdHkgTWVk
aWNhbCBDZW50ZXIsIFBPIEJveCA3MDU3LCAxMDA3IE1CLCBBbXN0ZXJkYW0sIFRoZSBOZXRoZXJs
YW5kcy4mI3hEO0JyYWluIENlbnRlciBSdWRvbGYgTWFnbnVzLCBEZXBhcnRtZW50IG9mIE5ldXJv
bG9neSwgVW5pdmVyc2l0eSBNZWRpY2FsIENlbnRlciBVdHJlY2h0LCBQTyBCb3ggODU1MDAsIDM1
MDggR0EsIFV0cmVjaHQsIFRoZSBOZXRoZXJsYW5kcy4mI3hEO0RlcGFydG1lbnQgb2YgTmV1cm9s
b2d5LCBNZWRpY2FsIENlbnRlciBIYWFnbGFuZGVuLCBQTyBCb3ggNDMyLCAyNTAxIENLLCBUaGUg
SGFndWUsIFRoZSBOZXRoZXJsYW5kcy4mI3hEO0RlcGFydG1lbnQgb2YgTmV1cm9sb2d5LCBVbml2
ZXJzaXR5IE1lZGljYWwgQ2VudGVyIEdyb25pbmdlbiwgUE8gQm94IDMwLjAwMDEsIDk3MTMgR1os
IEdyb25pbmdlbiwgVGhlIE5ldGhlcmxhbmRzLiYjeEQ7RGVwYXJ0bWVudCBvZiBOZXVyb2xvZ3ks
IFN0LiBFbGlzYWJldGggSG9zcGl0YWwsIFBPIEJveCA5MDE1MSwgNTAwMCBMQywgVGlsYnVyZywg
VGhlIE5ldGhlcmxhbmRzLjwvYXV0aC1hZGRyZXNzPjx0aXRsZXM+PHRpdGxlPkludGVybmV0LWJh
c2VkIGd1aWRlZCBzZWxmLWhlbHAgZm9yIGdsaW9tYSBwYXRpZW50cyB3aXRoIGRlcHJlc3NpdmUg
c3ltcHRvbXM6IGEgcmFuZG9taXplZCBjb250cm9sbGVkIHRyaWFsPC90aXRsZT48c2Vjb25kYXJ5
LXRpdGxlPkogTmV1cm9vbmNvbDwvc2Vjb25kYXJ5LXRpdGxlPjwvdGl0bGVzPjxwZXJpb2RpY2Fs
PjxmdWxsLXRpdGxlPkogTmV1cm9vbmNvbDwvZnVsbC10aXRsZT48L3BlcmlvZGljYWw+PHBhZ2Vz
PjE5MS0yMDM8L3BhZ2VzPjx2b2x1bWU+MTM3PC92b2x1bWU+PG51bWJlcj4xPC9udW1iZXI+PGVk
aXRpb24+MjAxNzEyMTM8L2VkaXRpb24+PGtleXdvcmRzPjxrZXl3b3JkPkJyYWluIE5lb3BsYXNt
cy9jb21wbGljYXRpb25zLypwc3ljaG9sb2d5PC9rZXl3b3JkPjxrZXl3b3JkPkNvZ25pdGl2ZSBC
ZWhhdmlvcmFsIFRoZXJhcHkvKm1ldGhvZHM8L2tleXdvcmQ+PGtleXdvcmQ+RGVwcmVzc2lvbi9l
dGlvbG9neS8qdGhlcmFweTwva2V5d29yZD48a2V5d29yZD5GYXRpZ3VlL2V0aW9sb2d5PC9rZXl3
b3JkPjxrZXl3b3JkPkZlbWFsZTwva2V5d29yZD48a2V5d29yZD5HbGlvbWEvY29tcGxpY2F0aW9u
cy8qcHN5Y2hvbG9neTwva2V5d29yZD48a2V5d29yZD5IdW1hbnM8L2tleXdvcmQ+PGtleXdvcmQ+
SW50ZXJuZXQ8L2tleXdvcmQ+PGtleXdvcmQ+TWFsZTwva2V5d29yZD48a2V5d29yZD5NaWRkbGUg
QWdlZDwva2V5d29yZD48a2V5d29yZD5Qcm9ibGVtIFNvbHZpbmc8L2tleXdvcmQ+PGtleXdvcmQ+
UXVhbGl0eSBvZiBMaWZlPC9rZXl3b3JkPjxrZXl3b3JkPlRyZWF0bWVudCBPdXRjb21lPC9rZXl3
b3JkPjxrZXl3b3JkPllvdW5nIEFkdWx0PC9rZXl3b3JkPjxrZXl3b3JkPkRlcHJlc3Npb248L2tl
eXdvcmQ+PGtleXdvcmQ+RmF0aWd1ZTwva2V5d29yZD48a2V5d29yZD5HbGlvbWE8L2tleXdvcmQ+
PGtleXdvcmQ+TmV1cm8tb25jb2xvZ3k8L2tleXdvcmQ+PGtleXdvcmQ+T25saW5lIHRoZXJhcHk8
L2tleXdvcmQ+PC9rZXl3b3Jkcz48ZGF0ZXM+PHllYXI+MjAxODwveWVhcj48cHViLWRhdGVzPjxk
YXRlPk1hcjwvZGF0ZT48L3B1Yi1kYXRlcz48L2RhdGVzPjxpc2JuPjAxNjctNTk0WCAoUHJpbnQp
JiN4RDswMTY3LTU5NHg8L2lzYm4+PGFjY2Vzc2lvbi1udW0+MjkyMzYyMzg8L2FjY2Vzc2lvbi1u
dW0+PHVybHM+PC91cmxzPjxjdXN0b20xPk1LOiBDb25zdWx0YW5jeSBvciBhZHZpc29yeSByb2xl
ICZhbXA7IHRyYXZlbCwgYWNjb21tb2RhdGlvbiBvciBleHBlbnNlcyAoUm9jaGUpOyBKQ1I6IFRy
YXZlbCwgYWNjb21tb2RhdGlvbiBvciBleHBlbnNlcyAoUm9jaGUpOyBJTVZkTDogUmVzZWFyY2gg
ZnVuZGluZyBmcm9tIGZvci1wcm9maXQgb3JnYW5pemF0aW9uIChBY2htZWEsIE51dHJpY2lhKSAm
YW1wOyBwYXRlbnQgb3Igb3RoZXIgaW50ZWxsZWN0dWFsIHByb3BlcnR5IChSZWQtS2l0ZSk7IEpK
SDogU3BlYWtlcnPigJkgYnVyZWF1IChSb2NoZSkuIFRoZSBvdGhlciBhdXRob3JzIHJlcG9ydCBu
byBjb25mbGljdCBvZiBpbnRlcmVzdC48L2N1c3RvbTE+PGN1c3RvbTI+UE1DNTg0Njk3NTwvY3Vz
dG9tMj48ZWxlY3Ryb25pYy1yZXNvdXJjZS1udW0+MTAuMTAwNy9zMTEwNjAtMDE3LTI3MTIt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Cb2VsZTwvQXV0aG9yPjxZZWFyPjIwMTg8L1llYXI+PFJl
Y051bT4zMTwvUmVjTnVtPjxEaXNwbGF5VGV4dD5bNTBdPC9EaXNwbGF5VGV4dD48cmVjb3JkPjxy
ZWMtbnVtYmVyPjMxPC9yZWMtbnVtYmVyPjxmb3JlaWduLWtleXM+PGtleSBhcHA9IkVOIiBkYi1p
ZD0iZHZld3h6dzIzZXBkemFlcDlkZHB0OWY3ZGZ2czl2eGFhcnN3IiB0aW1lc3RhbXA9IjE2NzQ3
NzU0NDgiIGd1aWQ9IjgwNWJhODJhLTg5N2UtNGRhNC1iZDU4LTk0ZjRiN2UyMDBjYiI+MzE8L2tl
eT48L2ZvcmVpZ24ta2V5cz48cmVmLXR5cGUgbmFtZT0iSm91cm5hbCBBcnRpY2xlIj4xNzwvcmVm
LXR5cGU+PGNvbnRyaWJ1dG9ycz48YXV0aG9ycz48YXV0aG9yPkJvZWxlLCBGLiBXLjwvYXV0aG9y
PjxhdXRob3I+S2xlaW4sIE0uPC9hdXRob3I+PGF1dGhvcj5WZXJkb25jay1kZSBMZWV1dywgSS4g
TS48L2F1dGhvcj48YXV0aG9yPkN1aWpwZXJzLCBQLjwvYXV0aG9yPjxhdXRob3I+SGVpbWFucywg
Si4gSi48L2F1dGhvcj48YXV0aG9yPlNuaWpkZXJzLCBULiBKLjwvYXV0aG9yPjxhdXRob3I+Vm9z
LCBNLjwvYXV0aG9yPjxhdXRob3I+Qm9zbWEsIEkuPC9hdXRob3I+PGF1dGhvcj5UaWpzc2VuLCBD
LiBDLjwvYXV0aG9yPjxhdXRob3I+UmVpam5ldmVsZCwgSi4gQy48L2F1dGhvcj48L2F1dGhvcnM+
PC9jb250cmlidXRvcnM+PGF1dGgtYWRkcmVzcz5EZXBhcnRtZW50IG9mIE1lZGljYWwgUHN5Y2hv
bG9neSwgVlUgVW5pdmVyc2l0eSBNZWRpY2FsIENlbnRlciwgUE8gQm94IDcwNTcsIDEwMDcgTUIs
IEFtc3RlcmRhbSwgVGhlIE5ldGhlcmxhbmRzLiBGLkJvZWxlQGxlZWRzLmFjLnVrLiYjeEQ7Q2Fu
Y2VyIENlbnRlciBBbXN0ZXJkYW0sIFZVIFVuaXZlcnNpdHkgTWVkaWNhbCBDZW50ZXIsIFBPIEJv
eCA3MDU3LCAxMDA3IE1CLCBBbXN0ZXJkYW0sIFRoZSBOZXRoZXJsYW5kcy4gRi5Cb2VsZUBsZWVk
cy5hYy51ay4mI3hEO0JyYWluIFR1bW9yIENlbnRlciBBbXN0ZXJkYW0sIFZVIFVuaXZlcnNpdHkg
TWVkaWNhbCBDZW50ZXIsIFBPIEJveCA3MDU3LCAxMDA3IE1CLCBBbXN0ZXJkYW0sIFRoZSBOZXRo
ZXJsYW5kcy4gRi5Cb2VsZUBsZWVkcy5hYy51ay4mI3hEO0xlZWRzIEluc3RpdHV0ZSBvZiBDYW5j
ZXIgYW5kIFBhdGhvbG9neSwgU3QgSmFtZXMmYXBvcztzIFVuaXZlcnNpdHkgSG9zcGl0YWwsIExl
ZWRzLCBMUzkgN1RGLCBVSy4gRi5Cb2VsZUBsZWVkcy5hYy51ay4mI3hEO0RlcGFydG1lbnQgb2Yg
TWVkaWNhbCBQc3ljaG9sb2d5LCBWVSBVbml2ZXJzaXR5IE1lZGljYWwgQ2VudGVyLCBQTyBCb3gg
NzA1NywgMTAwNyBNQiwgQW1zdGVyZGFtLCBUaGUgTmV0aGVybGFuZHMuJiN4RDtDYW5jZXIgQ2Vu
dGVyIEFtc3RlcmRhbSwgVlUgVW5pdmVyc2l0eSBNZWRpY2FsIENlbnRlciwgUE8gQm94IDcwNTcs
IDEwMDcgTUIsIEFtc3RlcmRhbSwgVGhlIE5ldGhlcmxhbmRzLiYjeEQ7QnJhaW4gVHVtb3IgQ2Vu
dGVyIEFtc3RlcmRhbSwgVlUgVW5pdmVyc2l0eSBNZWRpY2FsIENlbnRlciwgUE8gQm94IDcwNTcs
IDEwMDcgTUIsIEFtc3RlcmRhbSwgVGhlIE5ldGhlcmxhbmRzLiYjeEQ7RGVwYXJ0bWVudCBvZiBP
dG9sYXJ5bmdvbG9neSAtIEhlYWQgJmFtcDsgTmVjayBTdXJnZXJ5LCBWVSBVbml2ZXJzaXR5IE1l
ZGljYWwgQ2VudGVyLCBQTyBCb3ggNzA1NywgMTAwNyBNQiwgQW1zdGVyZGFtLCBUaGUgTmV0aGVy
bGFuZHMuJiN4RDtFTUdPIEluc3RpdHV0ZSBmb3IgSGVhbHRoIGFuZCBDYXJlIFJlc2VhcmNoLCBW
VSBVbml2ZXJzaXR5IE1lZGljYWwgQ2VudGVyLCBQTyBCb3ggNzA1NywgMTAwNyBNQiwgQW1zdGVy
ZGFtLCBUaGUgTmV0aGVybGFuZHMuJiN4RDtDbGluaWNhbCBQc3ljaG9sb2d5LCBWVSBVbml2ZXJz
aXR5LCBWYW4gZGVyIEJvZWNob3JzdHN0cmFhdCAxLCAxMDgxQlQsIEFtc3RlcmRhbSwgVGhlIE5l
dGhlcmxhbmRzLiYjeEQ7RGVwYXJ0bWVudCBvZiBOZXVyb2xvZ3ksIFZVIFVuaXZlcnNpdHkgTWVk
aWNhbCBDZW50ZXIsIFBPIEJveCA3MDU3LCAxMDA3IE1CLCBBbXN0ZXJkYW0sIFRoZSBOZXRoZXJs
YW5kcy4mI3hEO0JyYWluIENlbnRlciBSdWRvbGYgTWFnbnVzLCBEZXBhcnRtZW50IG9mIE5ldXJv
bG9neSwgVW5pdmVyc2l0eSBNZWRpY2FsIENlbnRlciBVdHJlY2h0LCBQTyBCb3ggODU1MDAsIDM1
MDggR0EsIFV0cmVjaHQsIFRoZSBOZXRoZXJsYW5kcy4mI3hEO0RlcGFydG1lbnQgb2YgTmV1cm9s
b2d5LCBNZWRpY2FsIENlbnRlciBIYWFnbGFuZGVuLCBQTyBCb3ggNDMyLCAyNTAxIENLLCBUaGUg
SGFndWUsIFRoZSBOZXRoZXJsYW5kcy4mI3hEO0RlcGFydG1lbnQgb2YgTmV1cm9sb2d5LCBVbml2
ZXJzaXR5IE1lZGljYWwgQ2VudGVyIEdyb25pbmdlbiwgUE8gQm94IDMwLjAwMDEsIDk3MTMgR1os
IEdyb25pbmdlbiwgVGhlIE5ldGhlcmxhbmRzLiYjeEQ7RGVwYXJ0bWVudCBvZiBOZXVyb2xvZ3ks
IFN0LiBFbGlzYWJldGggSG9zcGl0YWwsIFBPIEJveCA5MDE1MSwgNTAwMCBMQywgVGlsYnVyZywg
VGhlIE5ldGhlcmxhbmRzLjwvYXV0aC1hZGRyZXNzPjx0aXRsZXM+PHRpdGxlPkludGVybmV0LWJh
c2VkIGd1aWRlZCBzZWxmLWhlbHAgZm9yIGdsaW9tYSBwYXRpZW50cyB3aXRoIGRlcHJlc3NpdmUg
c3ltcHRvbXM6IGEgcmFuZG9taXplZCBjb250cm9sbGVkIHRyaWFsPC90aXRsZT48c2Vjb25kYXJ5
LXRpdGxlPkogTmV1cm9vbmNvbDwvc2Vjb25kYXJ5LXRpdGxlPjwvdGl0bGVzPjxwZXJpb2RpY2Fs
PjxmdWxsLXRpdGxlPkogTmV1cm9vbmNvbDwvZnVsbC10aXRsZT48L3BlcmlvZGljYWw+PHBhZ2Vz
PjE5MS0yMDM8L3BhZ2VzPjx2b2x1bWU+MTM3PC92b2x1bWU+PG51bWJlcj4xPC9udW1iZXI+PGVk
aXRpb24+MjAxNzEyMTM8L2VkaXRpb24+PGtleXdvcmRzPjxrZXl3b3JkPkJyYWluIE5lb3BsYXNt
cy9jb21wbGljYXRpb25zLypwc3ljaG9sb2d5PC9rZXl3b3JkPjxrZXl3b3JkPkNvZ25pdGl2ZSBC
ZWhhdmlvcmFsIFRoZXJhcHkvKm1ldGhvZHM8L2tleXdvcmQ+PGtleXdvcmQ+RGVwcmVzc2lvbi9l
dGlvbG9neS8qdGhlcmFweTwva2V5d29yZD48a2V5d29yZD5GYXRpZ3VlL2V0aW9sb2d5PC9rZXl3
b3JkPjxrZXl3b3JkPkZlbWFsZTwva2V5d29yZD48a2V5d29yZD5HbGlvbWEvY29tcGxpY2F0aW9u
cy8qcHN5Y2hvbG9neTwva2V5d29yZD48a2V5d29yZD5IdW1hbnM8L2tleXdvcmQ+PGtleXdvcmQ+
SW50ZXJuZXQ8L2tleXdvcmQ+PGtleXdvcmQ+TWFsZTwva2V5d29yZD48a2V5d29yZD5NaWRkbGUg
QWdlZDwva2V5d29yZD48a2V5d29yZD5Qcm9ibGVtIFNvbHZpbmc8L2tleXdvcmQ+PGtleXdvcmQ+
UXVhbGl0eSBvZiBMaWZlPC9rZXl3b3JkPjxrZXl3b3JkPlRyZWF0bWVudCBPdXRjb21lPC9rZXl3
b3JkPjxrZXl3b3JkPllvdW5nIEFkdWx0PC9rZXl3b3JkPjxrZXl3b3JkPkRlcHJlc3Npb248L2tl
eXdvcmQ+PGtleXdvcmQ+RmF0aWd1ZTwva2V5d29yZD48a2V5d29yZD5HbGlvbWE8L2tleXdvcmQ+
PGtleXdvcmQ+TmV1cm8tb25jb2xvZ3k8L2tleXdvcmQ+PGtleXdvcmQ+T25saW5lIHRoZXJhcHk8
L2tleXdvcmQ+PC9rZXl3b3Jkcz48ZGF0ZXM+PHllYXI+MjAxODwveWVhcj48cHViLWRhdGVzPjxk
YXRlPk1hcjwvZGF0ZT48L3B1Yi1kYXRlcz48L2RhdGVzPjxpc2JuPjAxNjctNTk0WCAoUHJpbnQp
JiN4RDswMTY3LTU5NHg8L2lzYm4+PGFjY2Vzc2lvbi1udW0+MjkyMzYyMzg8L2FjY2Vzc2lvbi1u
dW0+PHVybHM+PC91cmxzPjxjdXN0b20xPk1LOiBDb25zdWx0YW5jeSBvciBhZHZpc29yeSByb2xl
ICZhbXA7IHRyYXZlbCwgYWNjb21tb2RhdGlvbiBvciBleHBlbnNlcyAoUm9jaGUpOyBKQ1I6IFRy
YXZlbCwgYWNjb21tb2RhdGlvbiBvciBleHBlbnNlcyAoUm9jaGUpOyBJTVZkTDogUmVzZWFyY2gg
ZnVuZGluZyBmcm9tIGZvci1wcm9maXQgb3JnYW5pemF0aW9uIChBY2htZWEsIE51dHJpY2lhKSAm
YW1wOyBwYXRlbnQgb3Igb3RoZXIgaW50ZWxsZWN0dWFsIHByb3BlcnR5IChSZWQtS2l0ZSk7IEpK
SDogU3BlYWtlcnPigJkgYnVyZWF1IChSb2NoZSkuIFRoZSBvdGhlciBhdXRob3JzIHJlcG9ydCBu
byBjb25mbGljdCBvZiBpbnRlcmVzdC48L2N1c3RvbTE+PGN1c3RvbTI+UE1DNTg0Njk3NTwvY3Vz
dG9tMj48ZWxlY3Ryb25pYy1yZXNvdXJjZS1udW0+MTAuMTAwNy9zMTEwNjAtMDE3LTI3MTIt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</w:t>
            </w:r>
            <w:r w:rsidR="00DD61B3">
              <w:rPr>
                <w:noProof/>
                <w:color w:val="000000"/>
                <w:lang w:val="en-US" w:bidi="ar-SA"/>
              </w:rPr>
              <w:t>53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5446A8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9276EBB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Completion rates for the introduction and module(s) 1-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8CFAB4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Introduction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85%</w:t>
            </w:r>
          </w:p>
          <w:p w14:paraId="61EB07ED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dule 1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77%</w:t>
            </w:r>
          </w:p>
          <w:p w14:paraId="109C0B55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dule 2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52%</w:t>
            </w:r>
          </w:p>
          <w:p w14:paraId="4D6B7580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dule 3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40%</w:t>
            </w:r>
          </w:p>
          <w:p w14:paraId="2E877D21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dule 4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37%</w:t>
            </w:r>
          </w:p>
          <w:p w14:paraId="1ED8155C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dule 5</w:t>
            </w:r>
            <w:r>
              <w:rPr>
                <w:color w:val="000000"/>
                <w:lang w:val="en-US" w:bidi="ar-SA"/>
              </w:rPr>
              <w:t xml:space="preserve"> = </w:t>
            </w:r>
            <w:r w:rsidRPr="00BB298A">
              <w:rPr>
                <w:color w:val="000000"/>
                <w:lang w:val="en-US" w:bidi="ar-SA"/>
              </w:rPr>
              <w:t>35%</w:t>
            </w:r>
          </w:p>
        </w:tc>
      </w:tr>
      <w:tr w:rsidR="00440E13" w:rsidRPr="00BB298A" w14:paraId="4DF80FF2" w14:textId="77777777" w:rsidTr="00943A2D">
        <w:trPr>
          <w:trHeight w:val="76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F3CD13F" w14:textId="18E24313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Ferwerda et al. (2017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GZXJ3ZXJkYTwvQXV0aG9yPjxZZWFyPjIwMTc8L1llYXI+
PFJlY051bT40NDwvUmVjTnVtPjxEaXNwbGF5VGV4dD5bNjNdPC9EaXNwbGF5VGV4dD48cmVjb3Jk
PjxyZWMtbnVtYmVyPjQ0PC9yZWMtbnVtYmVyPjxmb3JlaWduLWtleXM+PGtleSBhcHA9IkVOIiBk
Yi1pZD0iZHZld3h6dzIzZXBkemFlcDlkZHB0OWY3ZGZ2czl2eGFhcnN3IiB0aW1lc3RhbXA9IjE2
NzQ3NzYxNDYiIGd1aWQ9ImU1ZDlkNmUyLTM0Y2ItNDIzMy05YzA3LWYxZmU2YjI1OTdjYiI+NDQ8
L2tleT48L2ZvcmVpZ24ta2V5cz48cmVmLXR5cGUgbmFtZT0iSm91cm5hbCBBcnRpY2xlIj4xNzwv
cmVmLXR5cGU+PGNvbnRyaWJ1dG9ycz48YXV0aG9ycz48YXV0aG9yPkZlcndlcmRhLCBNLjwvYXV0
aG9yPjxhdXRob3I+dmFuIEJldWdlbiwgUy48L2F1dGhvcj48YXV0aG9yPnZhbiBNaWRkZW5kb3Jw
LCBILjwvYXV0aG9yPjxhdXRob3I+U3BpbGxla29tLXZhbiBLb3VsaWwsIFMuPC9hdXRob3I+PGF1
dGhvcj5Eb25kZXJzLCBBLiBSLiBULjwvYXV0aG9yPjxhdXRob3I+Vmlzc2VyLCBILjwvYXV0aG9y
PjxhdXRob3I+VGFhbCwgRS48L2F1dGhvcj48YXV0aG9yPkNyZWVtZXJzLCBNLiBDLiBXLjwvYXV0
aG9yPjxhdXRob3I+dmFuIFJpZWwsIFBjbG08L2F1dGhvcj48YXV0aG9yPkV2ZXJzLCBBLiBXLiBN
LjwvYXV0aG9yPjwvYXV0aG9ycz48L2NvbnRyaWJ1dG9ycz48YXV0aC1hZGRyZXNzPkhlYWx0aCwg
TWVkaWNhbCBhbmQgTmV1cm9wc3ljaG9sb2d5IFVuaXQsIExlaWRlbiBVbml2ZXJzaXR5LCBMZWlk
ZW4sIHRoZSBOZXRoZXJsYW5kcy4mI3hEO0RlcGFydG1lbnRzIG9mIE1lZGljYWwgUHN5Y2hvbG9n
eSBhbmQuJiN4RDtIZWFsdGggRXZpZGVuY2UsIFJhZGJvdWQgVW5pdmVyc2l0eSBNZWRpY2FsIENl
bnRlciwgTmlqbWVnZW4sIHRoZSBOZXRoZXJsYW5kcy4mI3hEO0RlcGFydG1lbnQgb2YgUmhldW1h
dG9sb2d5LCBSaWpuc3RhdGUgSG9zcGl0YWwsIEFybmhlbSwgdGhlIE5ldGhlcmxhbmRzLiYjeEQ7
RGVwYXJ0bWVudCBvZiBQc3ljaG9sb2d5LCBIZWFsdGggYW5kIFRlY2hub2xvZ3ksIEFydGhyaXRp
cyBDZW50cmUgVHdlbnRlLCBVbml2ZXJzaXR5IG9mIFR3ZW50ZSwgRW5zY2hlZGUsIHRoZSBOZXRo
ZXJsYW5kcy4mI3hEO0RlcGFydG1lbnQgb2YgUmhldW1hdG9sb2d5LCBKZXJvZW4gQm9zY2ggWmll
a2VuaHVpcywgJmFwb3M7cy1IZXJ0b2dlbmJvc2NoLCB0aGUgTmV0aGVybGFuZHMuJiN4RDtTY2ll
bnRpZmljIEluc3RpdHV0ZSBmb3IgUXVhbGl0eSBvZiBIZWFsdGhjYXJlLCBSYWRib3VkIFVuaXZl
cnNpdHkgTWVkaWNhbCBDZW50ZXIsIE5pam1lZ2VuLCB0aGUgTmV0aGVybGFuZHMuPC9hdXRoLWFk
ZHJlc3M+PHRpdGxlcz48dGl0bGU+QSB0YWlsb3JlZC1ndWlkZWQgaW50ZXJuZXQtYmFzZWQgY29n
bml0aXZlLWJlaGF2aW9yYWwgaW50ZXJ2ZW50aW9uIGZvciBwYXRpZW50cyB3aXRoIHJoZXVtYXRv
aWQgYXJ0aHJpdGlzIGFzIGFuIGFkanVuY3QgdG8gc3RhbmRhcmQgcmhldW1hdG9sb2dpY2FsIGNh
cmU6IHJlc3VsdHMgb2YgYSByYW5kb21pemVkIGNvbnRyb2xsZWQgdHJpYWw8L3RpdGxlPjxzZWNv
bmRhcnktdGl0bGU+UGFpbjwvc2Vjb25kYXJ5LXRpdGxlPjwvdGl0bGVzPjxwZXJpb2RpY2FsPjxm
dWxsLXRpdGxlPlBhaW48L2Z1bGwtdGl0bGU+PC9wZXJpb2RpY2FsPjxwYWdlcz44NjgtODc4PC9w
YWdlcz48dm9sdW1lPjE1ODwvdm9sdW1lPjxudW1iZXI+NTwvbnVtYmVyPjxrZXl3b3Jkcz48a2V5
d29yZD5BY3Rpdml0aWVzIG9mIERhaWx5IExpdmluZzwva2V5d29yZD48a2V5d29yZD5BZHVsdDwv
a2V5d29yZD48a2V5d29yZD5BZ2VkPC9rZXl3b3JkPjxrZXl3b3JkPkFnZWQsIDgwIGFuZCBvdmVy
PC9rZXl3b3JkPjxrZXl3b3JkPipBcnRocml0aXMsIFJoZXVtYXRvaWQvY29tcGxpY2F0aW9ucy9w
c3ljaG9sb2d5L3RoZXJhcHk8L2tleXdvcmQ+PGtleXdvcmQ+Q29nbml0aXZlIEJlaGF2aW9yYWwg
VGhlcmFweS8qbWV0aG9kczwva2V5d29yZD48a2V5d29yZD5EaXNlYXNlIE1hbmFnZW1lbnQ8L2tl
eXdvcmQ+PGtleXdvcmQ+RmVtYWxlPC9rZXl3b3JkPjxrZXl3b3JkPkZvbGxvdy1VcCBTdHVkaWVz
PC9rZXl3b3JkPjxrZXl3b3JkPkh1bWFuczwva2V5d29yZD48a2V5d29yZD4qSW50ZXJuZXQ8L2tl
eXdvcmQ+PGtleXdvcmQ+TWFsZTwva2V5d29yZD48a2V5d29yZD5NaWRkbGUgQWdlZDwva2V5d29y
ZD48a2V5d29yZD5Nb29kIERpc29yZGVycy8qZXRpb2xvZ3kvKnJlaGFiaWxpdGF0aW9uPC9rZXl3
b3JkPjxrZXl3b3JkPk5ldGhlcmxhbmRzPC9rZXl3b3JkPjxrZXl3b3JkPk91dGNvbWUgQXNzZXNz
bWVudCwgSGVhbHRoIENhcmU8L2tleXdvcmQ+PGtleXdvcmQ+UGFpbiBNZWFzdXJlbWVudDwva2V5
d29yZD48a2V5d29yZD5QaHlzaWNhbCBFeGFtaW5hdGlvbjwva2V5d29yZD48a2V5d29yZD5Qc3lj
aGlhdHJpYyBTdGF0dXMgUmF0aW5nIFNjYWxlczwva2V5d29yZD48a2V5d29yZD5UaW1lIEZhY3Rv
cnM8L2tleXdvcmQ+PC9rZXl3b3Jkcz48ZGF0ZXM+PHllYXI+MjAxNzwveWVhcj48cHViLWRhdGVz
PjxkYXRlPk1heTwvZGF0ZT48L3B1Yi1kYXRlcz48L2RhdGVzPjxpc2JuPjAzMDQtMzk1OTwvaXNi
bj48YWNjZXNzaW9uLW51bT4yODEwNjY2NjwvYWNjZXNzaW9uLW51bT48dXJscz48L3VybHM+PGVs
ZWN0cm9uaWMtcmVzb3VyY2UtbnVtPjEwLjEwOTcvai5wYWluLjAwMDAwMDAwMDAwMDA4N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GZXJ3ZXJkYTwvQXV0aG9yPjxZZWFyPjIwMTc8L1llYXI+
PFJlY051bT40NDwvUmVjTnVtPjxEaXNwbGF5VGV4dD5bNjNdPC9EaXNwbGF5VGV4dD48cmVjb3Jk
PjxyZWMtbnVtYmVyPjQ0PC9yZWMtbnVtYmVyPjxmb3JlaWduLWtleXM+PGtleSBhcHA9IkVOIiBk
Yi1pZD0iZHZld3h6dzIzZXBkemFlcDlkZHB0OWY3ZGZ2czl2eGFhcnN3IiB0aW1lc3RhbXA9IjE2
NzQ3NzYxNDYiIGd1aWQ9ImU1ZDlkNmUyLTM0Y2ItNDIzMy05YzA3LWYxZmU2YjI1OTdjYiI+NDQ8
L2tleT48L2ZvcmVpZ24ta2V5cz48cmVmLXR5cGUgbmFtZT0iSm91cm5hbCBBcnRpY2xlIj4xNzwv
cmVmLXR5cGU+PGNvbnRyaWJ1dG9ycz48YXV0aG9ycz48YXV0aG9yPkZlcndlcmRhLCBNLjwvYXV0
aG9yPjxhdXRob3I+dmFuIEJldWdlbiwgUy48L2F1dGhvcj48YXV0aG9yPnZhbiBNaWRkZW5kb3Jw
LCBILjwvYXV0aG9yPjxhdXRob3I+U3BpbGxla29tLXZhbiBLb3VsaWwsIFMuPC9hdXRob3I+PGF1
dGhvcj5Eb25kZXJzLCBBLiBSLiBULjwvYXV0aG9yPjxhdXRob3I+Vmlzc2VyLCBILjwvYXV0aG9y
PjxhdXRob3I+VGFhbCwgRS48L2F1dGhvcj48YXV0aG9yPkNyZWVtZXJzLCBNLiBDLiBXLjwvYXV0
aG9yPjxhdXRob3I+dmFuIFJpZWwsIFBjbG08L2F1dGhvcj48YXV0aG9yPkV2ZXJzLCBBLiBXLiBN
LjwvYXV0aG9yPjwvYXV0aG9ycz48L2NvbnRyaWJ1dG9ycz48YXV0aC1hZGRyZXNzPkhlYWx0aCwg
TWVkaWNhbCBhbmQgTmV1cm9wc3ljaG9sb2d5IFVuaXQsIExlaWRlbiBVbml2ZXJzaXR5LCBMZWlk
ZW4sIHRoZSBOZXRoZXJsYW5kcy4mI3hEO0RlcGFydG1lbnRzIG9mIE1lZGljYWwgUHN5Y2hvbG9n
eSBhbmQuJiN4RDtIZWFsdGggRXZpZGVuY2UsIFJhZGJvdWQgVW5pdmVyc2l0eSBNZWRpY2FsIENl
bnRlciwgTmlqbWVnZW4sIHRoZSBOZXRoZXJsYW5kcy4mI3hEO0RlcGFydG1lbnQgb2YgUmhldW1h
dG9sb2d5LCBSaWpuc3RhdGUgSG9zcGl0YWwsIEFybmhlbSwgdGhlIE5ldGhlcmxhbmRzLiYjeEQ7
RGVwYXJ0bWVudCBvZiBQc3ljaG9sb2d5LCBIZWFsdGggYW5kIFRlY2hub2xvZ3ksIEFydGhyaXRp
cyBDZW50cmUgVHdlbnRlLCBVbml2ZXJzaXR5IG9mIFR3ZW50ZSwgRW5zY2hlZGUsIHRoZSBOZXRo
ZXJsYW5kcy4mI3hEO0RlcGFydG1lbnQgb2YgUmhldW1hdG9sb2d5LCBKZXJvZW4gQm9zY2ggWmll
a2VuaHVpcywgJmFwb3M7cy1IZXJ0b2dlbmJvc2NoLCB0aGUgTmV0aGVybGFuZHMuJiN4RDtTY2ll
bnRpZmljIEluc3RpdHV0ZSBmb3IgUXVhbGl0eSBvZiBIZWFsdGhjYXJlLCBSYWRib3VkIFVuaXZl
cnNpdHkgTWVkaWNhbCBDZW50ZXIsIE5pam1lZ2VuLCB0aGUgTmV0aGVybGFuZHMuPC9hdXRoLWFk
ZHJlc3M+PHRpdGxlcz48dGl0bGU+QSB0YWlsb3JlZC1ndWlkZWQgaW50ZXJuZXQtYmFzZWQgY29n
bml0aXZlLWJlaGF2aW9yYWwgaW50ZXJ2ZW50aW9uIGZvciBwYXRpZW50cyB3aXRoIHJoZXVtYXRv
aWQgYXJ0aHJpdGlzIGFzIGFuIGFkanVuY3QgdG8gc3RhbmRhcmQgcmhldW1hdG9sb2dpY2FsIGNh
cmU6IHJlc3VsdHMgb2YgYSByYW5kb21pemVkIGNvbnRyb2xsZWQgdHJpYWw8L3RpdGxlPjxzZWNv
bmRhcnktdGl0bGU+UGFpbjwvc2Vjb25kYXJ5LXRpdGxlPjwvdGl0bGVzPjxwZXJpb2RpY2FsPjxm
dWxsLXRpdGxlPlBhaW48L2Z1bGwtdGl0bGU+PC9wZXJpb2RpY2FsPjxwYWdlcz44NjgtODc4PC9w
YWdlcz48dm9sdW1lPjE1ODwvdm9sdW1lPjxudW1iZXI+NTwvbnVtYmVyPjxrZXl3b3Jkcz48a2V5
d29yZD5BY3Rpdml0aWVzIG9mIERhaWx5IExpdmluZzwva2V5d29yZD48a2V5d29yZD5BZHVsdDwv
a2V5d29yZD48a2V5d29yZD5BZ2VkPC9rZXl3b3JkPjxrZXl3b3JkPkFnZWQsIDgwIGFuZCBvdmVy
PC9rZXl3b3JkPjxrZXl3b3JkPipBcnRocml0aXMsIFJoZXVtYXRvaWQvY29tcGxpY2F0aW9ucy9w
c3ljaG9sb2d5L3RoZXJhcHk8L2tleXdvcmQ+PGtleXdvcmQ+Q29nbml0aXZlIEJlaGF2aW9yYWwg
VGhlcmFweS8qbWV0aG9kczwva2V5d29yZD48a2V5d29yZD5EaXNlYXNlIE1hbmFnZW1lbnQ8L2tl
eXdvcmQ+PGtleXdvcmQ+RmVtYWxlPC9rZXl3b3JkPjxrZXl3b3JkPkZvbGxvdy1VcCBTdHVkaWVz
PC9rZXl3b3JkPjxrZXl3b3JkPkh1bWFuczwva2V5d29yZD48a2V5d29yZD4qSW50ZXJuZXQ8L2tl
eXdvcmQ+PGtleXdvcmQ+TWFsZTwva2V5d29yZD48a2V5d29yZD5NaWRkbGUgQWdlZDwva2V5d29y
ZD48a2V5d29yZD5Nb29kIERpc29yZGVycy8qZXRpb2xvZ3kvKnJlaGFiaWxpdGF0aW9uPC9rZXl3
b3JkPjxrZXl3b3JkPk5ldGhlcmxhbmRzPC9rZXl3b3JkPjxrZXl3b3JkPk91dGNvbWUgQXNzZXNz
bWVudCwgSGVhbHRoIENhcmU8L2tleXdvcmQ+PGtleXdvcmQ+UGFpbiBNZWFzdXJlbWVudDwva2V5
d29yZD48a2V5d29yZD5QaHlzaWNhbCBFeGFtaW5hdGlvbjwva2V5d29yZD48a2V5d29yZD5Qc3lj
aGlhdHJpYyBTdGF0dXMgUmF0aW5nIFNjYWxlczwva2V5d29yZD48a2V5d29yZD5UaW1lIEZhY3Rv
cnM8L2tleXdvcmQ+PC9rZXl3b3Jkcz48ZGF0ZXM+PHllYXI+MjAxNzwveWVhcj48cHViLWRhdGVz
PjxkYXRlPk1heTwvZGF0ZT48L3B1Yi1kYXRlcz48L2RhdGVzPjxpc2JuPjAzMDQtMzk1OTwvaXNi
bj48YWNjZXNzaW9uLW51bT4yODEwNjY2NjwvYWNjZXNzaW9uLW51bT48dXJscz48L3VybHM+PGVs
ZWN0cm9uaWMtcmVzb3VyY2UtbnVtPjEwLjEwOTcvai5wYWluLjAwMDAwMDAwMDAwMDA4N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6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344E94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B764CC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A2C8A4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I</w:t>
            </w:r>
          </w:p>
        </w:tc>
      </w:tr>
      <w:tr w:rsidR="00440E13" w:rsidRPr="00BB298A" w14:paraId="505348E4" w14:textId="77777777" w:rsidTr="00943A2D">
        <w:trPr>
          <w:trHeight w:val="70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088A4FC" w14:textId="7AA442EA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Fischer et al. (2015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GaXNjaGVyPC9BdXRob3I+PFllYXI+MjAxNTwvWWVhcj48
UmVjTnVtPjQzPC9SZWNOdW0+PERpc3BsYXlUZXh0Pls1NV08L0Rpc3BsYXlUZXh0PjxyZWNvcmQ+
PHJlYy1udW1iZXI+NDM8L3JlYy1udW1iZXI+PGZvcmVpZ24ta2V5cz48a2V5IGFwcD0iRU4iIGRi
LWlkPSJkdmV3eHp3MjNlcGR6YWVwOWRkcHQ5ZjdkZnZzOXZ4YWFyc3ciIHRpbWVzdGFtcD0iMTY3
NDc3NjEyNiIgZ3VpZD0iYWU4MmU2N2YtMTM3YS00OTQ4LThiMTctYjg1MThjNjJmMzViIj40Mzwv
a2V5PjwvZm9yZWlnbi1rZXlzPjxyZWYtdHlwZSBuYW1lPSJKb3VybmFsIEFydGljbGUiPjE3PC9y
ZWYtdHlwZT48Y29udHJpYnV0b3JzPjxhdXRob3JzPjxhdXRob3I+RmlzY2hlciwgQS48L2F1dGhv
cj48YXV0aG9yPlNjaHLDtmRlciwgSi48L2F1dGhvcj48YXV0aG9yPlZldHRvcmF6emksIEUuPC9h
dXRob3I+PGF1dGhvcj5Xb2xmLCBPLiBULjwvYXV0aG9yPjxhdXRob3I+UMO2dHRnZW4sIEouPC9h
dXRob3I+PGF1dGhvcj5MYXUsIFMuPC9hdXRob3I+PGF1dGhvcj5IZWVzZW4sIEMuPC9hdXRob3I+
PGF1dGhvcj5Nb3JpdHosIFMuPC9hdXRob3I+PGF1dGhvcj5Hb2xkLCBTLiBNLjwvYXV0aG9yPjwv
YXV0aG9ycz48L2NvbnRyaWJ1dG9ycz48YXV0aC1hZGRyZXNzPkluc3RpdHV0ZSBvZiBOZXVyb2lt
bXVub2xvZ3kgYW5kIE11bHRpcGxlIFNjbGVyb3NpcyAoSU5JTVMpLCBDZW50ZXIgZm9yIE1vbGVj
dWxhciBOZXVyb2Jpb2xvZ3ksIFVuaXZlcnNpdHkgSG9zcGl0YWwgSGFtYnVyZy1FcHBlbmRvcmYs
IEhhbWJ1cmcsIEdlcm1hbnkuJiN4RDtEZXBhcnRtZW50IG9mIFBzeWNoaWF0cnkgYW5kIFBzeWNo
b3RoZXJhcHksIFVuaXZlcnNpdHkgSG9zcGl0YWwgSGFtYnVyZy1FcHBlbmRvcmYsIEhhbWJ1cmcs
IEdlcm1hbnkuJiN4RDtEZXBhcnRtZW50IG9mIE1lZGljYWwgQmlvbWV0cnkgYW5kIEVwaWRlbWlv
bG9neSwgVW5pdmVyc2l0eSBIb3NwaXRhbCBIYW1idXJnLUVwcGVuZG9yZiwgSGFtYnVyZywgR2Vy
bWFueS4mI3hEO0RlcGFydG1lbnQgb2YgQ29nbml0aXZlIFBzeWNob2xvZ3ksIFJ1aHItVW5pdmVy
c2l0eSwgQm9jaHVtLCBHZXJtYW55LiYjeEQ7RGVwYXJ0bWVudCBvZiBOZXVyb2xvZ3ksIFVuaXZl
cnNpdHkgSG9zcGl0YWwgSGFtYnVyZy1FcHBlbmRvcmYsIEhhbWJ1cmcsIEdlcm1hbnkuJiN4RDtJ
bnN0aXR1dGUgb2YgTmV1cm9pbW11bm9sb2d5IGFuZCBNdWx0aXBsZSBTY2xlcm9zaXMgKElOSU1T
KSwgQ2VudGVyIGZvciBNb2xlY3VsYXIgTmV1cm9iaW9sb2d5LCBVbml2ZXJzaXR5IEhvc3BpdGFs
IEhhbWJ1cmctRXBwZW5kb3JmLCBIYW1idXJnLCBHZXJtYW55OyBEZXBhcnRtZW50IG9mIE5ldXJv
bG9neSwgVW5pdmVyc2l0eSBIb3NwaXRhbCBIYW1idXJnLUVwcGVuZG9yZiwgSGFtYnVyZywgR2Vy
bWFueS4mI3hEO0luc3RpdHV0ZSBvZiBOZXVyb2ltbXVub2xvZ3kgYW5kIE11bHRpcGxlIFNjbGVy
b3NpcyAoSU5JTVMpLCBDZW50ZXIgZm9yIE1vbGVjdWxhciBOZXVyb2Jpb2xvZ3ksIFVuaXZlcnNp
dHkgSG9zcGl0YWwgSGFtYnVyZy1FcHBlbmRvcmYsIEhhbWJ1cmcsIEdlcm1hbnk7IERlcGFydG1l
bnQgb2YgTWVkaWNhbCBQc3ljaG9sb2d5LCBVbml2ZXJzaXR5IEhvc3BpdGFsIEhhbWJ1cmctRXBw
ZW5kb3JmLCBIYW1idXJnLCBHZXJtYW55LiBFbGVjdHJvbmljIGFkZHJlc3M6IHN0ZWZhbi5nb2xk
QHptbmgudW5pLWhhbWJ1cmcuZGUuPC9hdXRoLWFkZHJlc3M+PHRpdGxlcz48dGl0bGU+QW4gb25s
aW5lIHByb2dyYW1tZSB0byByZWR1Y2UgZGVwcmVzc2lvbiBpbiBwYXRpZW50cyB3aXRoIG11bHRp
cGxlIHNjbGVyb3NpczogYSByYW5kb21pc2VkIGNvbnRyb2xsZWQgdHJpYWw8L3RpdGxlPjxzZWNv
bmRhcnktdGl0bGU+TGFuY2V0IFBzeWNoaWF0cnk8L3NlY29uZGFyeS10aXRsZT48L3RpdGxlcz48
cGVyaW9kaWNhbD48ZnVsbC10aXRsZT5MYW5jZXQgUHN5Y2hpYXRyeTwvZnVsbC10aXRsZT48L3Bl
cmlvZGljYWw+PHBhZ2VzPjIxNy0yMzwvcGFnZXM+PHZvbHVtZT4yPC92b2x1bWU+PG51bWJlcj4z
PC9udW1iZXI+PGVkaXRpb24+MjAxNTAyMjU8L2VkaXRpb24+PGtleXdvcmRzPjxrZXl3b3JkPkFk
b2xlc2NlbnQ8L2tleXdvcmQ+PGtleXdvcmQ+QWR1bHQ8L2tleXdvcmQ+PGtleXdvcmQ+QWdlZDwv
a2V5d29yZD48a2V5d29yZD5Db2duaXRpdmUgQmVoYXZpb3JhbCBUaGVyYXB5LyptZXRob2RzPC9r
ZXl3b3JkPjxrZXl3b3JkPkRlcHJlc3Npb24vKnByZXZlbnRpb24gJmFtcDsgY29udHJvbDwva2V5
d29yZD48a2V5d29yZD5GZW1hbGU8L2tleXdvcmQ+PGtleXdvcmQ+R2VybWFueTwva2V5d29yZD48
a2V5d29yZD5IdW1hbnM8L2tleXdvcmQ+PGtleXdvcmQ+TWFsZTwva2V5d29yZD48a2V5d29yZD5N
aWRkbGUgQWdlZDwva2V5d29yZD48a2V5d29yZD5NdWx0aXBsZSBTY2xlcm9zaXMvKnBzeWNob2xv
Z3kvdGhlcmFweTwva2V5d29yZD48a2V5d29yZD5Qc3ljaGlhdHJpYyBTdGF0dXMgUmF0aW5nIFNj
YWxlczwva2V5d29yZD48a2V5d29yZD4qVGhlcmFweSwgQ29tcHV0ZXItQXNzaXN0ZWQ8L2tleXdv
cmQ+PGtleXdvcmQ+VHJlYXRtZW50IE91dGNvbWU8L2tleXdvcmQ+PGtleXdvcmQ+WW91bmcgQWR1
bHQ8L2tleXdvcmQ+PC9rZXl3b3Jkcz48ZGF0ZXM+PHllYXI+MjAxNTwveWVhcj48cHViLWRhdGVz
PjxkYXRlPk1hcjwvZGF0ZT48L3B1Yi1kYXRlcz48L2RhdGVzPjxpc2JuPjIyMTUtMDM2NjwvaXNi
bj48YWNjZXNzaW9uLW51bT4yNjM1OTkwMDwvYWNjZXNzaW9uLW51bT48dXJscz48L3VybHM+PGVs
ZWN0cm9uaWMtcmVzb3VyY2UtbnVtPjEwLjEwMTYvczIyMTUtMDM2NigxNCkwMDA0OS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GaXNjaGVyPC9BdXRob3I+PFllYXI+MjAxNTwvWWVhcj48
UmVjTnVtPjQzPC9SZWNOdW0+PERpc3BsYXlUZXh0Pls1NV08L0Rpc3BsYXlUZXh0PjxyZWNvcmQ+
PHJlYy1udW1iZXI+NDM8L3JlYy1udW1iZXI+PGZvcmVpZ24ta2V5cz48a2V5IGFwcD0iRU4iIGRi
LWlkPSJkdmV3eHp3MjNlcGR6YWVwOWRkcHQ5ZjdkZnZzOXZ4YWFyc3ciIHRpbWVzdGFtcD0iMTY3
NDc3NjEyNiIgZ3VpZD0iYWU4MmU2N2YtMTM3YS00OTQ4LThiMTctYjg1MThjNjJmMzViIj40Mzwv
a2V5PjwvZm9yZWlnbi1rZXlzPjxyZWYtdHlwZSBuYW1lPSJKb3VybmFsIEFydGljbGUiPjE3PC9y
ZWYtdHlwZT48Y29udHJpYnV0b3JzPjxhdXRob3JzPjxhdXRob3I+RmlzY2hlciwgQS48L2F1dGhv
cj48YXV0aG9yPlNjaHLDtmRlciwgSi48L2F1dGhvcj48YXV0aG9yPlZldHRvcmF6emksIEUuPC9h
dXRob3I+PGF1dGhvcj5Xb2xmLCBPLiBULjwvYXV0aG9yPjxhdXRob3I+UMO2dHRnZW4sIEouPC9h
dXRob3I+PGF1dGhvcj5MYXUsIFMuPC9hdXRob3I+PGF1dGhvcj5IZWVzZW4sIEMuPC9hdXRob3I+
PGF1dGhvcj5Nb3JpdHosIFMuPC9hdXRob3I+PGF1dGhvcj5Hb2xkLCBTLiBNLjwvYXV0aG9yPjwv
YXV0aG9ycz48L2NvbnRyaWJ1dG9ycz48YXV0aC1hZGRyZXNzPkluc3RpdHV0ZSBvZiBOZXVyb2lt
bXVub2xvZ3kgYW5kIE11bHRpcGxlIFNjbGVyb3NpcyAoSU5JTVMpLCBDZW50ZXIgZm9yIE1vbGVj
dWxhciBOZXVyb2Jpb2xvZ3ksIFVuaXZlcnNpdHkgSG9zcGl0YWwgSGFtYnVyZy1FcHBlbmRvcmYs
IEhhbWJ1cmcsIEdlcm1hbnkuJiN4RDtEZXBhcnRtZW50IG9mIFBzeWNoaWF0cnkgYW5kIFBzeWNo
b3RoZXJhcHksIFVuaXZlcnNpdHkgSG9zcGl0YWwgSGFtYnVyZy1FcHBlbmRvcmYsIEhhbWJ1cmcs
IEdlcm1hbnkuJiN4RDtEZXBhcnRtZW50IG9mIE1lZGljYWwgQmlvbWV0cnkgYW5kIEVwaWRlbWlv
bG9neSwgVW5pdmVyc2l0eSBIb3NwaXRhbCBIYW1idXJnLUVwcGVuZG9yZiwgSGFtYnVyZywgR2Vy
bWFueS4mI3hEO0RlcGFydG1lbnQgb2YgQ29nbml0aXZlIFBzeWNob2xvZ3ksIFJ1aHItVW5pdmVy
c2l0eSwgQm9jaHVtLCBHZXJtYW55LiYjeEQ7RGVwYXJ0bWVudCBvZiBOZXVyb2xvZ3ksIFVuaXZl
cnNpdHkgSG9zcGl0YWwgSGFtYnVyZy1FcHBlbmRvcmYsIEhhbWJ1cmcsIEdlcm1hbnkuJiN4RDtJ
bnN0aXR1dGUgb2YgTmV1cm9pbW11bm9sb2d5IGFuZCBNdWx0aXBsZSBTY2xlcm9zaXMgKElOSU1T
KSwgQ2VudGVyIGZvciBNb2xlY3VsYXIgTmV1cm9iaW9sb2d5LCBVbml2ZXJzaXR5IEhvc3BpdGFs
IEhhbWJ1cmctRXBwZW5kb3JmLCBIYW1idXJnLCBHZXJtYW55OyBEZXBhcnRtZW50IG9mIE5ldXJv
bG9neSwgVW5pdmVyc2l0eSBIb3NwaXRhbCBIYW1idXJnLUVwcGVuZG9yZiwgSGFtYnVyZywgR2Vy
bWFueS4mI3hEO0luc3RpdHV0ZSBvZiBOZXVyb2ltbXVub2xvZ3kgYW5kIE11bHRpcGxlIFNjbGVy
b3NpcyAoSU5JTVMpLCBDZW50ZXIgZm9yIE1vbGVjdWxhciBOZXVyb2Jpb2xvZ3ksIFVuaXZlcnNp
dHkgSG9zcGl0YWwgSGFtYnVyZy1FcHBlbmRvcmYsIEhhbWJ1cmcsIEdlcm1hbnk7IERlcGFydG1l
bnQgb2YgTWVkaWNhbCBQc3ljaG9sb2d5LCBVbml2ZXJzaXR5IEhvc3BpdGFsIEhhbWJ1cmctRXBw
ZW5kb3JmLCBIYW1idXJnLCBHZXJtYW55LiBFbGVjdHJvbmljIGFkZHJlc3M6IHN0ZWZhbi5nb2xk
QHptbmgudW5pLWhhbWJ1cmcuZGUuPC9hdXRoLWFkZHJlc3M+PHRpdGxlcz48dGl0bGU+QW4gb25s
aW5lIHByb2dyYW1tZSB0byByZWR1Y2UgZGVwcmVzc2lvbiBpbiBwYXRpZW50cyB3aXRoIG11bHRp
cGxlIHNjbGVyb3NpczogYSByYW5kb21pc2VkIGNvbnRyb2xsZWQgdHJpYWw8L3RpdGxlPjxzZWNv
bmRhcnktdGl0bGU+TGFuY2V0IFBzeWNoaWF0cnk8L3NlY29uZGFyeS10aXRsZT48L3RpdGxlcz48
cGVyaW9kaWNhbD48ZnVsbC10aXRsZT5MYW5jZXQgUHN5Y2hpYXRyeTwvZnVsbC10aXRsZT48L3Bl
cmlvZGljYWw+PHBhZ2VzPjIxNy0yMzwvcGFnZXM+PHZvbHVtZT4yPC92b2x1bWU+PG51bWJlcj4z
PC9udW1iZXI+PGVkaXRpb24+MjAxNTAyMjU8L2VkaXRpb24+PGtleXdvcmRzPjxrZXl3b3JkPkFk
b2xlc2NlbnQ8L2tleXdvcmQ+PGtleXdvcmQ+QWR1bHQ8L2tleXdvcmQ+PGtleXdvcmQ+QWdlZDwv
a2V5d29yZD48a2V5d29yZD5Db2duaXRpdmUgQmVoYXZpb3JhbCBUaGVyYXB5LyptZXRob2RzPC9r
ZXl3b3JkPjxrZXl3b3JkPkRlcHJlc3Npb24vKnByZXZlbnRpb24gJmFtcDsgY29udHJvbDwva2V5
d29yZD48a2V5d29yZD5GZW1hbGU8L2tleXdvcmQ+PGtleXdvcmQ+R2VybWFueTwva2V5d29yZD48
a2V5d29yZD5IdW1hbnM8L2tleXdvcmQ+PGtleXdvcmQ+TWFsZTwva2V5d29yZD48a2V5d29yZD5N
aWRkbGUgQWdlZDwva2V5d29yZD48a2V5d29yZD5NdWx0aXBsZSBTY2xlcm9zaXMvKnBzeWNob2xv
Z3kvdGhlcmFweTwva2V5d29yZD48a2V5d29yZD5Qc3ljaGlhdHJpYyBTdGF0dXMgUmF0aW5nIFNj
YWxlczwva2V5d29yZD48a2V5d29yZD4qVGhlcmFweSwgQ29tcHV0ZXItQXNzaXN0ZWQ8L2tleXdv
cmQ+PGtleXdvcmQ+VHJlYXRtZW50IE91dGNvbWU8L2tleXdvcmQ+PGtleXdvcmQ+WW91bmcgQWR1
bHQ8L2tleXdvcmQ+PC9rZXl3b3Jkcz48ZGF0ZXM+PHllYXI+MjAxNTwveWVhcj48cHViLWRhdGVz
PjxkYXRlPk1hcjwvZGF0ZT48L3B1Yi1kYXRlcz48L2RhdGVzPjxpc2JuPjIyMTUtMDM2NjwvaXNi
bj48YWNjZXNzaW9uLW51bT4yNjM1OTkwMDwvYWNjZXNzaW9uLW51bT48dXJscz48L3VybHM+PGVs
ZWN0cm9uaWMtcmVzb3VyY2UtbnVtPjEwLjEwMTYvczIyMTUtMDM2NigxNCkwMDA0OS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8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2E2ADE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lang w:val="en-US" w:bidi="ar-SA"/>
              </w:rPr>
              <w:t>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2F5FE3" w14:textId="77777777" w:rsidR="00440E13" w:rsidRPr="001C579E" w:rsidRDefault="00440E13" w:rsidP="00943A2D">
            <w:pPr>
              <w:rPr>
                <w:lang w:val="en-US" w:bidi="ar-SA"/>
              </w:rPr>
            </w:pPr>
            <w:r w:rsidRPr="0080447D">
              <w:rPr>
                <w:color w:val="000000"/>
                <w:lang w:val="en-US" w:bidi="ar-SA"/>
              </w:rPr>
              <w:t>Retrospective participant self-appraisal of using the intervention program ‘</w:t>
            </w:r>
            <w:r>
              <w:rPr>
                <w:color w:val="000000"/>
                <w:lang w:val="en-US" w:bidi="ar-SA"/>
              </w:rPr>
              <w:t xml:space="preserve">regularly preforming exercises </w:t>
            </w:r>
            <w:r w:rsidRPr="0080447D">
              <w:rPr>
                <w:color w:val="000000"/>
                <w:lang w:val="en-US" w:bidi="ar-SA"/>
              </w:rPr>
              <w:t>over the past weeks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7E6E1E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77.1%</w:t>
            </w:r>
          </w:p>
        </w:tc>
      </w:tr>
      <w:tr w:rsidR="00440E13" w:rsidRPr="00BB298A" w14:paraId="37CDBCA8" w14:textId="77777777" w:rsidTr="00943A2D">
        <w:trPr>
          <w:trHeight w:val="88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20446C" w14:textId="32BDD5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Friesen et al. (2017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/>
            </w:r>
            <w:r>
              <w:rPr>
                <w:color w:val="000000"/>
                <w:lang w:val="en-US" w:bidi="ar-SA"/>
              </w:rPr>
              <w:instrText xml:space="preserve"> ADDIN EN.CITE &lt;EndNote&gt;&lt;Cite&gt;&lt;Author&gt;Friesen&lt;/Author&gt;&lt;Year&gt;2017&lt;/Year&gt;&lt;RecNum&gt;42&lt;/RecNum&gt;&lt;DisplayText&gt;[59]&lt;/DisplayText&gt;&lt;record&gt;&lt;rec-number&gt;42&lt;/rec-number&gt;&lt;foreign-keys&gt;&lt;key app="EN" db-id="dvewxzw23epdzaep9ddpt9f7dfvs9vxaarsw" timestamp="1674776109" guid="7b079c25-6cad-40f6-9a27-f25b4319a88f"&gt;42&lt;/key&gt;&lt;/foreign-keys&gt;&lt;ref-type name="Journal Article"&gt;17&lt;/ref-type&gt;&lt;contributors&gt;&lt;authors&gt;&lt;author&gt;Friesen, L. N.&lt;/author&gt;&lt;author&gt;Hadjistavropoulos, H. D.&lt;/author&gt;&lt;author&gt;Schneider, L. H.&lt;/author&gt;&lt;author&gt;Alberts, N. M.&lt;/author&gt;&lt;author&gt;Titov, N.&lt;/author&gt;&lt;author&gt;Dear, B. F.&lt;/author&gt;&lt;/authors&gt;&lt;/contributors&gt;&lt;auth-address&gt;Department of Psychology, University of Regina, Regina, SK, Canada.&amp;#xD;Department of Psychology, St. Jude Children&amp;apos;s Research Hospital, Memphis, TN, USA.&amp;#xD;eCentreClinic, Department of Psychology, Macquarie University, Sydney, Australia.&lt;/auth-address&gt;&lt;titles&gt;&lt;title&gt;Examination of an Internet-Delivered Cognitive Behavioural Pain Management Course for Adults with Fibromyalgia: A Randomized Controlled Trial&lt;/title&gt;&lt;secondary-title&gt;Pain&lt;/secondary-title&gt;&lt;/titles&gt;&lt;periodical&gt;&lt;full-title&gt;Pain&lt;/full-title&gt;&lt;/periodical&gt;&lt;pages&gt;593-604&lt;/pages&gt;&lt;volume&gt;158&lt;/volume&gt;&lt;number&gt;4&lt;/number&gt;&lt;edition&gt;20161215&lt;/edition&gt;&lt;dates&gt;&lt;year&gt;2017&lt;/year&gt;&lt;pub-dates&gt;&lt;date&gt;Apr&lt;/date&gt;&lt;/pub-dates&gt;&lt;/dates&gt;&lt;isbn&gt;0304-3959&lt;/isbn&gt;&lt;accession-num&gt;27984490&lt;/accession-num&gt;&lt;urls&gt;&lt;/urls&gt;&lt;electronic-resource-num&gt;10.1097/j.pain.000000000000080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</w:t>
            </w:r>
            <w:r w:rsidR="00DD61B3">
              <w:rPr>
                <w:noProof/>
                <w:color w:val="000000"/>
                <w:lang w:val="en-US" w:bidi="ar-SA"/>
              </w:rPr>
              <w:t>62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EEDA4CC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DD7FD7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1) The average amount of times participants accessed the program;(2) average minutes participants spent on the phone with personnel</w:t>
            </w:r>
            <w:r>
              <w:rPr>
                <w:color w:val="000000"/>
                <w:lang w:val="en-US" w:bidi="ar-SA"/>
              </w:rPr>
              <w:t xml:space="preserve"> (adherence to call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2240338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1) 23.43 times (SD=13.85</w:t>
            </w:r>
            <w:proofErr w:type="gramStart"/>
            <w:r w:rsidRPr="00BB298A">
              <w:rPr>
                <w:color w:val="000000"/>
                <w:lang w:val="en-US" w:bidi="ar-SA"/>
              </w:rPr>
              <w:t>);</w:t>
            </w:r>
            <w:proofErr w:type="gramEnd"/>
          </w:p>
          <w:p w14:paraId="5A9C4346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2)18.5 minutes (SD=13.21)</w:t>
            </w:r>
          </w:p>
        </w:tc>
      </w:tr>
      <w:tr w:rsidR="00440E13" w:rsidRPr="00BB298A" w14:paraId="459F8ED0" w14:textId="77777777" w:rsidTr="00943A2D">
        <w:trPr>
          <w:trHeight w:val="70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CB45E8" w14:textId="1CFEB51B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Huberty et al. (2019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IdWJlcnR5PC9BdXRob3I+PFllYXI+MjAxOTwvWWVhcj48
UmVjTnVtPjExOTwvUmVjTnVtPjxEaXNwbGF5VGV4dD5bNTFdPC9EaXNwbGF5VGV4dD48cmVjb3Jk
PjxyZWMtbnVtYmVyPjExOTwvcmVjLW51bWJlcj48Zm9yZWlnbi1rZXlzPjxrZXkgYXBwPSJFTiIg
ZGItaWQ9ImR2ZXd4encyM2VwZHphZXA5ZGRwdDlmN2RmdnM5dnhhYXJzdyIgdGltZXN0YW1wPSIx
Njg3NDYxOTMwIiBndWlkPSJhYzI2NmZhNC0zZjM1LTRjYjctOGNiYi1kZDNhZThmNTljMmYiPjEx
OTwva2V5PjwvZm9yZWlnbi1rZXlzPjxyZWYtdHlwZSBuYW1lPSJKb3VybmFsIEFydGljbGUiPjE3
PC9yZWYtdHlwZT48Y29udHJpYnV0b3JzPjxhdXRob3JzPjxhdXRob3I+SHViZXJ0eSwgSi48L2F1
dGhvcj48YXV0aG9yPkVja2VydCwgUi48L2F1dGhvcj48YXV0aG9yPkR1ZWNrLCBBLjwvYXV0aG9y
PjxhdXRob3I+S29zaW9yZWssIEguPC9hdXRob3I+PGF1dGhvcj5MYXJrZXksIEwuPC9hdXRob3I+
PGF1dGhvcj5Hb3dpbiwgSy48L2F1dGhvcj48YXV0aG9yPk1lc2EsIFIuPC9hdXRob3I+PC9hdXRo
b3JzPjwvY29udHJpYnV0b3JzPjxhdXRoLWFkZHJlc3M+RXhlcmNpc2UgU2NpZW5jZSBhbmQgSGVh
bHRoIFByb21vdGlvbiwgQXJpem9uYSBTdGF0ZSBVbml2ZXJzaXR5LCA1MDAgTm9ydGggM3JkIFN0
cmVldCBQaG9lbml4LCBUZW1wZSwgQVogODUwMDQsIFVTQS4gSmVubmlmZXIuaHViZXJ0eUBhc3Uu
ZWR1LiYjeEQ7TWF5cyBDYW5jZXIgQ2VudGVyLCBVbml2ZXJzaXR5IG9mIFRleGFzIFNhbiBBbnRv
bmlvIE1EIEFuZGVyc29uLCA3OTc5IFd1cnpiYWNoIFJvYWQsIFNhbiBBbnRvbmlvLCBUWCwgNzgy
MjksIFVTQS4mI3hEO0RpdmlzaW9uIG9mIEJpb3N0YXRpc3RpY3MsIE1heW8gQ2xpbmljLCAxMzQw
MCBFYXN0IFNoZWEgQm91bGV2YXJkLCBTY290dHNkYWxlLCBBWiwgODUyNTksIFVTQS4mI3hEO0Nv
bGxlZ2Ugb2YgTnVyc2luZyBhbmQgSGVhbHRoIElubm92YXRpb24sIEFyaXpvbmEgU3RhdGUgVW5p
dmVyc2l0eSwgNTUwIE5vcnRoIDNyZCBTdHJlZXQsIFBob2VuaXgsIEFaLCA4NTAwNCwgVVNBLiYj
eEQ7VW5pdmVyc2l0eSBvZiBBcml6b25hLCAxNTAxIE5vcnRoIENhbXBiZWxsIEF2ZW51ZSwgVHVj
c29uLCBBWiwgODU3MjQsIFVTQS48L2F1dGgtYWRkcmVzcz48dGl0bGVzPjx0aXRsZT5PbmxpbmUg
eW9nYSBpbiBteWVsb3Byb2xpZmVyYXRpdmUgbmVvcGxhc20gcGF0aWVudHM6IHJlc3VsdHMgb2Yg
YSByYW5kb21pemVkIHBpbG90IHRyaWFsIHRvIGluZm9ybSBmdXR1cmUgcmVzZWFyY2g8L3RpdGxl
PjxzZWNvbmRhcnktdGl0bGU+Qk1DIENvbXBsZW1lbnQgQWx0ZXJuIE1lZDwvc2Vjb25kYXJ5LXRp
dGxlPjwvdGl0bGVzPjxwZXJpb2RpY2FsPjxmdWxsLXRpdGxlPkJNQyBDb21wbGVtZW50IEFsdGVy
biBNZWQ8L2Z1bGwtdGl0bGU+PC9wZXJpb2RpY2FsPjxwYWdlcz4xMjE8L3BhZ2VzPjx2b2x1bWU+
MTk8L3ZvbHVtZT48bnVtYmVyPjE8L251bWJlcj48ZWRpdGlvbj4yMDE5MDYwNzwvZWRpdGlvbj48
a2V5d29yZHM+PGtleXdvcmQ+QWR1bHQ8L2tleXdvcmQ+PGtleXdvcmQ+QWdlZDwva2V5d29yZD48
a2V5d29yZD5CaW9tYXJrZXJzL2Jsb29kPC9rZXl3b3JkPjxrZXl3b3JkPkZlYXNpYmlsaXR5IFN0
dWRpZXM8L2tleXdvcmQ+PGtleXdvcmQ+SHVtYW5zPC9rZXl3b3JkPjxrZXl3b3JkPkluZmxhbW1h
dGlvbi9ibG9vZDwva2V5d29yZD48a2V5d29yZD5NaWRkbGUgQWdlZDwva2V5d29yZD48a2V5d29y
ZD5NeWVsb3Byb2xpZmVyYXRpdmUgRGlzb3JkZXJzL2Jsb29kLypwc3ljaG9sb2d5PC9rZXl3b3Jk
PjxrZXl3b3JkPlBhdGllbnQgUmVwb3J0ZWQgT3V0Y29tZSBNZWFzdXJlczwva2V5d29yZD48a2V5
d29yZD5QaWxvdCBQcm9qZWN0czwva2V5d29yZD48a2V5d29yZD5RdWFsaXR5IG9mIExpZmU8L2tl
eXdvcmQ+PGtleXdvcmQ+WW9nYS8qcHN5Y2hvbG9neTwva2V5d29yZD48a2V5d29yZD5DYW5jZXI8
L2tleXdvcmQ+PGtleXdvcmQ+Q29tcGxlbWVudGFyeTwva2V5d29yZD48a2V5d29yZD5NaW5kZnVs
bmVzczwva2V5d29yZD48a2V5d29yZD5OZW9wbGFzbTwva2V5d29yZD48a2V5d29yZD5QaHlzaWNh
bCBhY3Rpdml0eTwva2V5d29yZD48L2tleXdvcmRzPjxkYXRlcz48eWVhcj4yMDE5PC95ZWFyPjxw
dWItZGF0ZXM+PGRhdGU+SnVuIDc8L2RhdGU+PC9wdWItZGF0ZXM+PC9kYXRlcz48aXNibj4xNDcy
LTY4ODI8L2lzYm4+PGFjY2Vzc2lvbi1udW0+MzExNzQ1MzU8L2FjY2Vzc2lvbi1udW0+PHVybHM+
PC91cmxzPjxjdXN0b20xPlRoZSBhdXRob3JzIHRoYXQgdGhleSBoYXZlIG5vIGNvbXBldGluZyBp
bnRlcmVzdHMuPC9jdXN0b20xPjxjdXN0b20yPlBNQzY1NTYwMzk8L2N1c3RvbTI+PGVsZWN0cm9u
aWMtcmVzb3VyY2UtbnVtPjEwLjExODYvczEyOTA2LTAxOS0yNTMwLT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IdWJlcnR5PC9BdXRob3I+PFllYXI+MjAxOTwvWWVhcj48
UmVjTnVtPjExOTwvUmVjTnVtPjxEaXNwbGF5VGV4dD5bNTFdPC9EaXNwbGF5VGV4dD48cmVjb3Jk
PjxyZWMtbnVtYmVyPjExOTwvcmVjLW51bWJlcj48Zm9yZWlnbi1rZXlzPjxrZXkgYXBwPSJFTiIg
ZGItaWQ9ImR2ZXd4encyM2VwZHphZXA5ZGRwdDlmN2RmdnM5dnhhYXJzdyIgdGltZXN0YW1wPSIx
Njg3NDYxOTMwIiBndWlkPSJhYzI2NmZhNC0zZjM1LTRjYjctOGNiYi1kZDNhZThmNTljMmYiPjEx
OTwva2V5PjwvZm9yZWlnbi1rZXlzPjxyZWYtdHlwZSBuYW1lPSJKb3VybmFsIEFydGljbGUiPjE3
PC9yZWYtdHlwZT48Y29udHJpYnV0b3JzPjxhdXRob3JzPjxhdXRob3I+SHViZXJ0eSwgSi48L2F1
dGhvcj48YXV0aG9yPkVja2VydCwgUi48L2F1dGhvcj48YXV0aG9yPkR1ZWNrLCBBLjwvYXV0aG9y
PjxhdXRob3I+S29zaW9yZWssIEguPC9hdXRob3I+PGF1dGhvcj5MYXJrZXksIEwuPC9hdXRob3I+
PGF1dGhvcj5Hb3dpbiwgSy48L2F1dGhvcj48YXV0aG9yPk1lc2EsIFIuPC9hdXRob3I+PC9hdXRo
b3JzPjwvY29udHJpYnV0b3JzPjxhdXRoLWFkZHJlc3M+RXhlcmNpc2UgU2NpZW5jZSBhbmQgSGVh
bHRoIFByb21vdGlvbiwgQXJpem9uYSBTdGF0ZSBVbml2ZXJzaXR5LCA1MDAgTm9ydGggM3JkIFN0
cmVldCBQaG9lbml4LCBUZW1wZSwgQVogODUwMDQsIFVTQS4gSmVubmlmZXIuaHViZXJ0eUBhc3Uu
ZWR1LiYjeEQ7TWF5cyBDYW5jZXIgQ2VudGVyLCBVbml2ZXJzaXR5IG9mIFRleGFzIFNhbiBBbnRv
bmlvIE1EIEFuZGVyc29uLCA3OTc5IFd1cnpiYWNoIFJvYWQsIFNhbiBBbnRvbmlvLCBUWCwgNzgy
MjksIFVTQS4mI3hEO0RpdmlzaW9uIG9mIEJpb3N0YXRpc3RpY3MsIE1heW8gQ2xpbmljLCAxMzQw
MCBFYXN0IFNoZWEgQm91bGV2YXJkLCBTY290dHNkYWxlLCBBWiwgODUyNTksIFVTQS4mI3hEO0Nv
bGxlZ2Ugb2YgTnVyc2luZyBhbmQgSGVhbHRoIElubm92YXRpb24sIEFyaXpvbmEgU3RhdGUgVW5p
dmVyc2l0eSwgNTUwIE5vcnRoIDNyZCBTdHJlZXQsIFBob2VuaXgsIEFaLCA4NTAwNCwgVVNBLiYj
eEQ7VW5pdmVyc2l0eSBvZiBBcml6b25hLCAxNTAxIE5vcnRoIENhbXBiZWxsIEF2ZW51ZSwgVHVj
c29uLCBBWiwgODU3MjQsIFVTQS48L2F1dGgtYWRkcmVzcz48dGl0bGVzPjx0aXRsZT5PbmxpbmUg
eW9nYSBpbiBteWVsb3Byb2xpZmVyYXRpdmUgbmVvcGxhc20gcGF0aWVudHM6IHJlc3VsdHMgb2Yg
YSByYW5kb21pemVkIHBpbG90IHRyaWFsIHRvIGluZm9ybSBmdXR1cmUgcmVzZWFyY2g8L3RpdGxl
PjxzZWNvbmRhcnktdGl0bGU+Qk1DIENvbXBsZW1lbnQgQWx0ZXJuIE1lZDwvc2Vjb25kYXJ5LXRp
dGxlPjwvdGl0bGVzPjxwZXJpb2RpY2FsPjxmdWxsLXRpdGxlPkJNQyBDb21wbGVtZW50IEFsdGVy
biBNZWQ8L2Z1bGwtdGl0bGU+PC9wZXJpb2RpY2FsPjxwYWdlcz4xMjE8L3BhZ2VzPjx2b2x1bWU+
MTk8L3ZvbHVtZT48bnVtYmVyPjE8L251bWJlcj48ZWRpdGlvbj4yMDE5MDYwNzwvZWRpdGlvbj48
a2V5d29yZHM+PGtleXdvcmQ+QWR1bHQ8L2tleXdvcmQ+PGtleXdvcmQ+QWdlZDwva2V5d29yZD48
a2V5d29yZD5CaW9tYXJrZXJzL2Jsb29kPC9rZXl3b3JkPjxrZXl3b3JkPkZlYXNpYmlsaXR5IFN0
dWRpZXM8L2tleXdvcmQ+PGtleXdvcmQ+SHVtYW5zPC9rZXl3b3JkPjxrZXl3b3JkPkluZmxhbW1h
dGlvbi9ibG9vZDwva2V5d29yZD48a2V5d29yZD5NaWRkbGUgQWdlZDwva2V5d29yZD48a2V5d29y
ZD5NeWVsb3Byb2xpZmVyYXRpdmUgRGlzb3JkZXJzL2Jsb29kLypwc3ljaG9sb2d5PC9rZXl3b3Jk
PjxrZXl3b3JkPlBhdGllbnQgUmVwb3J0ZWQgT3V0Y29tZSBNZWFzdXJlczwva2V5d29yZD48a2V5
d29yZD5QaWxvdCBQcm9qZWN0czwva2V5d29yZD48a2V5d29yZD5RdWFsaXR5IG9mIExpZmU8L2tl
eXdvcmQ+PGtleXdvcmQ+WW9nYS8qcHN5Y2hvbG9neTwva2V5d29yZD48a2V5d29yZD5DYW5jZXI8
L2tleXdvcmQ+PGtleXdvcmQ+Q29tcGxlbWVudGFyeTwva2V5d29yZD48a2V5d29yZD5NaW5kZnVs
bmVzczwva2V5d29yZD48a2V5d29yZD5OZW9wbGFzbTwva2V5d29yZD48a2V5d29yZD5QaHlzaWNh
bCBhY3Rpdml0eTwva2V5d29yZD48L2tleXdvcmRzPjxkYXRlcz48eWVhcj4yMDE5PC95ZWFyPjxw
dWItZGF0ZXM+PGRhdGU+SnVuIDc8L2RhdGU+PC9wdWItZGF0ZXM+PC9kYXRlcz48aXNibj4xNDcy
LTY4ODI8L2lzYm4+PGFjY2Vzc2lvbi1udW0+MzExNzQ1MzU8L2FjY2Vzc2lvbi1udW0+PHVybHM+
PC91cmxzPjxjdXN0b20xPlRoZSBhdXRob3JzIHRoYXQgdGhleSBoYXZlIG5vIGNvbXBldGluZyBp
bnRlcmVzdHMuPC9jdXN0b20xPjxjdXN0b20yPlBNQzY1NTYwMzk8L2N1c3RvbTI+PGVsZWN0cm9u
aWMtcmVzb3VyY2UtbnVtPjEwLjExODYvczEyOTA2LTAxOS0yNTMwLT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4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45BD0F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572B1F3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verage time (minutes) participants accessed the program per week recorded by the (1) program and (2) self-reported by participa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21BEBF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1) 40.8 minutes/week;</w:t>
            </w:r>
            <w:r w:rsidRPr="00BB298A">
              <w:rPr>
                <w:color w:val="000000"/>
                <w:lang w:val="en-US" w:bidi="ar-SA"/>
              </w:rPr>
              <w:br/>
              <w:t>(2) 56.1 minutes/week</w:t>
            </w:r>
          </w:p>
        </w:tc>
      </w:tr>
      <w:tr w:rsidR="00440E13" w:rsidRPr="00BB298A" w14:paraId="79F5B23D" w14:textId="77777777" w:rsidTr="00943A2D">
        <w:trPr>
          <w:trHeight w:val="99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5368AD8" w14:textId="14D40DA1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proofErr w:type="spellStart"/>
            <w:r>
              <w:rPr>
                <w:color w:val="000000"/>
                <w:lang w:val="en-US" w:bidi="ar-SA"/>
              </w:rPr>
              <w:t>İşcan</w:t>
            </w:r>
            <w:proofErr w:type="spellEnd"/>
            <w:r>
              <w:rPr>
                <w:color w:val="000000"/>
                <w:lang w:val="en-US" w:bidi="ar-SA"/>
              </w:rPr>
              <w:t xml:space="preserve"> Ayyildiz et al. (2024)</w:t>
            </w:r>
            <w:r>
              <w:rPr>
                <w:color w:val="000000"/>
                <w:lang w:val="en-US" w:bidi="ar-SA"/>
              </w:rPr>
              <w:fldChar w:fldCharType="begin"/>
            </w:r>
            <w:r>
              <w:rPr>
                <w:color w:val="000000"/>
                <w:lang w:val="en-US" w:bidi="ar-SA"/>
              </w:rPr>
              <w:instrText xml:space="preserve"> ADDIN EN.CITE &lt;EndNote&gt;&lt;Cite&gt;&lt;Author&gt;İşcan Ayyildiz&lt;/Author&gt;&lt;Year&gt;2024&lt;/Year&gt;&lt;RecNum&gt;217&lt;/RecNum&gt;&lt;DisplayText&gt;[62]&lt;/DisplayText&gt;&lt;record&gt;&lt;rec-number&gt;217&lt;/rec-number&gt;&lt;foreign-keys&gt;&lt;key app="EN" db-id="dvewxzw23epdzaep9ddpt9f7dfvs9vxaarsw" timestamp="1722039754"&gt;217&lt;/key&gt;&lt;/foreign-keys&gt;&lt;ref-type name="Journal Article"&gt;17&lt;/ref-type&gt;&lt;contributors&gt;&lt;authors&gt;&lt;author&gt;İşcan Ayyildiz, Neşe&lt;/author&gt;&lt;author&gt;Bingöl, Nuray&lt;/author&gt;&lt;/authors&gt;&lt;/contributors&gt;&lt;titles&gt;&lt;title&gt;The effects of web-based animation-supported progressive relaxation exercises applied to individuals with epilepsy on fatigue and sleep quality: A randomized controlled study&lt;/title&gt;&lt;secondary-title&gt;Epilepsy &amp;amp; Behavior&lt;/secondary-title&gt;&lt;/titles&gt;&lt;periodical&gt;&lt;full-title&gt;Epilepsy &amp;amp; Behavior&lt;/full-title&gt;&lt;/periodical&gt;&lt;pages&gt;109734&lt;/pages&gt;&lt;volume&gt;154&lt;/volume&gt;&lt;keywords&gt;&lt;keyword&gt;Epilepsy&lt;/keyword&gt;&lt;keyword&gt;fatigue&lt;/keyword&gt;&lt;keyword&gt;sleep quality&lt;/keyword&gt;&lt;keyword&gt;Mobile-Based Progressive Relaxation Exercise&lt;/keyword&gt;&lt;keyword&gt;nursing&lt;/keyword&gt;&lt;/keywords&gt;&lt;dates&gt;&lt;year&gt;2024&lt;/year&gt;&lt;pub-dates&gt;&lt;date&gt;2024/05/01/&lt;/date&gt;&lt;/pub-dates&gt;&lt;/dates&gt;&lt;isbn&gt;1525-5050&lt;/isbn&gt;&lt;urls&gt;&lt;related-urls&gt;&lt;url&gt;https://www.sciencedirect.com/science/article/pii/S152550502400115X&lt;/url&gt;&lt;/related-urls&gt;&lt;/urls&gt;&lt;electronic-resource-num&gt;https://doi.org/10.1016/j.yebeh.2024.109734&lt;/electronic-resource-num&gt;&lt;/record&gt;&lt;/Cite&gt;&lt;/EndNote&gt;</w:instrText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5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8794CAB" w14:textId="77777777" w:rsidR="00440E13" w:rsidRPr="00664C58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07F31E9" w14:textId="77777777" w:rsidR="00440E13" w:rsidRPr="00664C58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The “length of stay” participants had on the web platfor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AAA7FCC" w14:textId="77777777" w:rsidR="00440E13" w:rsidRPr="00CD5E97" w:rsidRDefault="00440E13" w:rsidP="00943A2D">
            <w:pPr>
              <w:rPr>
                <w:color w:val="000000"/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NI</w:t>
            </w:r>
          </w:p>
        </w:tc>
      </w:tr>
      <w:tr w:rsidR="00440E13" w:rsidRPr="00BB298A" w14:paraId="5F18CE56" w14:textId="77777777" w:rsidTr="00943A2D">
        <w:trPr>
          <w:trHeight w:val="99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1C3B52F" w14:textId="2CAE2B3E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lastRenderedPageBreak/>
              <w:t>Kubo et al. (2019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LdWJvPC9BdXRob3I+PFllYXI+MjAxOTwvWWVhcj48UmVj
TnVtPjk3PC9SZWNOdW0+PERpc3BsYXlUZXh0Pls1Ml08L0Rpc3BsYXlUZXh0PjxyZWNvcmQ+PHJl
Yy1udW1iZXI+OTc8L3JlYy1udW1iZXI+PGZvcmVpZ24ta2V5cz48a2V5IGFwcD0iRU4iIGRiLWlk
PSI5OXN6dnRycDNkcnQ1cWVhZjV4eGF6YXJ4MHAwZGFwOXg1ZXoiIHRpbWVzdGFtcD0iMTY5Njk1
ODkwNyI+OTc8L2tleT48L2ZvcmVpZ24ta2V5cz48cmVmLXR5cGUgbmFtZT0iSm91cm5hbCBBcnRp
Y2xlIj4xNzwvcmVmLXR5cGU+PGNvbnRyaWJ1dG9ycz48YXV0aG9ycz48YXV0aG9yPkt1Ym8sIEEu
PC9hdXRob3I+PGF1dGhvcj5LdXJ0b3ZpY2gsIEUuPC9hdXRob3I+PGF1dGhvcj5NY0dpbm5pcywg
TS48L2F1dGhvcj48YXV0aG9yPkFnaGFlZSwgUy48L2F1dGhvcj48YXV0aG9yPkFsdHNjaHVsZXIs
IEEuPC9hdXRob3I+PGF1dGhvcj5RdWVzZW5iZXJyeSwgQy4sIEpyLjwvYXV0aG9yPjxhdXRob3I+
S29sZXZza2EsIFQuPC9hdXRob3I+PGF1dGhvcj5BdmlucywgQS4gTC48L2F1dGhvcj48L2F1dGhv
cnM+PC9jb250cmlidXRvcnM+PGF1dGgtYWRkcmVzcz4xIEthaXNlciBQZXJtYW5lbnRlIERpdmlz
aW9uIG9mIFJlc2VhcmNoLCBPYWtsYW5kLCBDQSwgVVNBLiAyIEthaXNlciBQZXJtYW5lbnRlIE5h
cGEvU29sYW5vIE1lZGljYWwgQ2VudGVyLCBWYWxsZWpvLCBDQSwgVVNBLiAzIERlcGFydG1lbnRz
IG9mIE1lZGljaW5lIGFuZCBFcGlkZW1pb2xvZ3kgJmFtcDsgQmlvc3RhdGlzdGljcywgVW5pdmVy
c2l0eSBvZiBDYWxpZm9ybmlhLCBTYW4gRnJhbmNpc2NvLCBDQSwgVVNBLjwvYXV0aC1hZGRyZXNz
Pjx0aXRsZXM+PHRpdGxlPkEgUmFuZG9taXplZCBDb250cm9sbGVkIFRyaWFsIG9mIG1IZWFsdGgg
TWluZGZ1bG5lc3MgSW50ZXJ2ZW50aW9uIGZvciBDYW5jZXIgUGF0aWVudHMgYW5kIEluZm9ybWFs
IENhbmNlciBDYXJlZ2l2ZXJzOiBBIEZlYXNpYmlsaXR5IFN0dWR5IFdpdGhpbiBhbiBJbnRlZ3Jh
dGVkIEhlYWx0aCBDYXJlIERlbGl2ZXJ5IFN5c3RlbTwvdGl0bGU+PHNlY29uZGFyeS10aXRsZT5J
bnRlZ3IgQ2FuY2VyIFRoZXI8L3NlY29uZGFyeS10aXRsZT48c2hvcnQtdGl0bGU+QSBSYW5kb21p
emVkIENvbnRyb2xsZWQgVHJpYWwgb2YgbUhlYWx0aCBNaW5kZnVsbmVzcyBJbnRlcnZlbnRpb24g
Zm9yIENhbmNlciBQYXRpZW50cyBhbmQgSW5mb3JtYWwgQ2FuY2VyIENhcmVnaXZlcnM6IEEgRmVh
c2liaWxpdHkgU3R1ZHkgV2l0aGluIGFuIEludGVncmF0ZWQgSGVhbHRoIENhcmUgRGVsaXZlcnkg
U3lzdGVtPC9zaG9ydC10aXRsZT48L3RpdGxlcz48cGVyaW9kaWNhbD48ZnVsbC10aXRsZT5JbnRl
Z3IgQ2FuY2VyIFRoZXI8L2Z1bGwtdGl0bGU+PC9wZXJpb2RpY2FsPjxwYWdlcz4xNTM0NzM1NDE5
ODUwNjM0PC9wYWdlcz48dm9sdW1lPjE4PC92b2x1bWU+PGtleXdvcmRzPjxrZXl3b3JkPkFkYXB0
YXRpb24sIFBzeWNob2xvZ2ljYWwvcGh5c2lvbG9neTwva2V5d29yZD48a2V5d29yZD5DYXJlZ2l2
ZXJzLypwc3ljaG9sb2d5PC9rZXl3b3JkPjxrZXl3b3JkPkRlbGl2ZXJ5IG9mIEhlYWx0aCBDYXJl
L21ldGhvZHM8L2tleXdvcmQ+PGtleXdvcmQ+RmVhc2liaWxpdHkgU3R1ZGllczwva2V5d29yZD48
a2V5d29yZD5GZW1hbGU8L2tleXdvcmQ+PGtleXdvcmQ+SHVtYW5zPC9rZXl3b3JkPjxrZXl3b3Jk
Pk1hbGU8L2tleXdvcmQ+PGtleXdvcmQ+TWVkaXRhdGlvbi9wc3ljaG9sb2d5PC9rZXl3b3JkPjxr
ZXl3b3JkPk1pZGRsZSBBZ2VkPC9rZXl3b3JkPjxrZXl3b3JkPk1pbmRmdWxuZXNzLyptZXRob2Rz
PC9rZXl3b3JkPjxrZXl3b3JkPk5lb3BsYXNtcy8qcHN5Y2hvbG9neTwva2V5d29yZD48a2V5d29y
ZD5RdWFsaXR5IG9mIExpZmUvcHN5Y2hvbG9neTwva2V5d29yZD48a2V5d29yZD5TdHJlc3MsIFBz
eWNob2xvZ2ljYWwvcHN5Y2hvbG9neS90aGVyYXB5PC9rZXl3b3JkPjxrZXl3b3JkPlN1cnZleXMg
YW5kIFF1ZXN0aW9ubmFpcmVzPC9rZXl3b3JkPjxrZXl3b3JkPlRlbGVtZWRpY2luZS9tZXRob2Rz
PC9rZXl3b3JkPjxrZXl3b3JkPlRyZWF0bWVudCBPdXRjb21lPC9rZXl3b3JkPjxrZXl3b3JkPmNh
bmNlcjwva2V5d29yZD48a2V5d29yZD5jYXJlZ2l2ZXJzPC9rZXl3b3JkPjxrZXl3b3JkPmNoZW1v
dGhlcmFweTwva2V5d29yZD48a2V5d29yZD5jbGluaWNhbCB0cmlhbDwva2V5d29yZD48a2V5d29y
ZD5taW5kZnVsbmVzczwva2V5d29yZD48a2V5d29yZD5xdWFsaXR5IG9mIGxpZmU8L2tleXdvcmQ+
PC9rZXl3b3Jkcz48ZGF0ZXM+PHllYXI+MjAxOTwveWVhcj48cHViLWRhdGVzPjxkYXRlPkphbi1E
ZWM8L2RhdGU+PC9wdWItZGF0ZXM+PC9kYXRlcz48aXNibj4xNTM0LTczNTQgKFByaW50KSAxNTM0
LTczNTQ8L2lzYm4+PGFjY2Vzc2lvbi1udW0+MzEwOTIwNDQ8L2FjY2Vzc2lvbi1udW0+PHVybHM+
PC91cmxzPjxjdXN0b20xPkRlY2xhcmF0aW9uIG9mIENvbmZsaWN0aW5nIEludGVyZXN0czogVGhl
IGF1dGhvcihzKSBkZWNsYXJlZCBubyBwb3RlbnRpYWwgY29uZmxpY3RzIG9mIGludGVyZXN0IHdp
dGggcmVzcGVjdCB0byB0aGUgcmVzZWFyY2gsIGF1dGhvcnNoaXAsIGFuZC9vciBwdWJsaWNhdGlv
biBvZiB0aGlzIGFydGljbGUuPC9jdXN0b20xPjxjdXN0b20yPlBNQzY1MzcyOTM8L2N1c3RvbTI+
PGVsZWN0cm9uaWMtcmVzb3VyY2UtbnVtPjEwLjExNzcvMTUzNDczNTQxOTg1MDYzND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LdWJvPC9BdXRob3I+PFllYXI+MjAxOTwvWWVhcj48UmVj
TnVtPjk3PC9SZWNOdW0+PERpc3BsYXlUZXh0Pls1Ml08L0Rpc3BsYXlUZXh0PjxyZWNvcmQ+PHJl
Yy1udW1iZXI+OTc8L3JlYy1udW1iZXI+PGZvcmVpZ24ta2V5cz48a2V5IGFwcD0iRU4iIGRiLWlk
PSI5OXN6dnRycDNkcnQ1cWVhZjV4eGF6YXJ4MHAwZGFwOXg1ZXoiIHRpbWVzdGFtcD0iMTY5Njk1
ODkwNyI+OTc8L2tleT48L2ZvcmVpZ24ta2V5cz48cmVmLXR5cGUgbmFtZT0iSm91cm5hbCBBcnRp
Y2xlIj4xNzwvcmVmLXR5cGU+PGNvbnRyaWJ1dG9ycz48YXV0aG9ycz48YXV0aG9yPkt1Ym8sIEEu
PC9hdXRob3I+PGF1dGhvcj5LdXJ0b3ZpY2gsIEUuPC9hdXRob3I+PGF1dGhvcj5NY0dpbm5pcywg
TS48L2F1dGhvcj48YXV0aG9yPkFnaGFlZSwgUy48L2F1dGhvcj48YXV0aG9yPkFsdHNjaHVsZXIs
IEEuPC9hdXRob3I+PGF1dGhvcj5RdWVzZW5iZXJyeSwgQy4sIEpyLjwvYXV0aG9yPjxhdXRob3I+
S29sZXZza2EsIFQuPC9hdXRob3I+PGF1dGhvcj5BdmlucywgQS4gTC48L2F1dGhvcj48L2F1dGhv
cnM+PC9jb250cmlidXRvcnM+PGF1dGgtYWRkcmVzcz4xIEthaXNlciBQZXJtYW5lbnRlIERpdmlz
aW9uIG9mIFJlc2VhcmNoLCBPYWtsYW5kLCBDQSwgVVNBLiAyIEthaXNlciBQZXJtYW5lbnRlIE5h
cGEvU29sYW5vIE1lZGljYWwgQ2VudGVyLCBWYWxsZWpvLCBDQSwgVVNBLiAzIERlcGFydG1lbnRz
IG9mIE1lZGljaW5lIGFuZCBFcGlkZW1pb2xvZ3kgJmFtcDsgQmlvc3RhdGlzdGljcywgVW5pdmVy
c2l0eSBvZiBDYWxpZm9ybmlhLCBTYW4gRnJhbmNpc2NvLCBDQSwgVVNBLjwvYXV0aC1hZGRyZXNz
Pjx0aXRsZXM+PHRpdGxlPkEgUmFuZG9taXplZCBDb250cm9sbGVkIFRyaWFsIG9mIG1IZWFsdGgg
TWluZGZ1bG5lc3MgSW50ZXJ2ZW50aW9uIGZvciBDYW5jZXIgUGF0aWVudHMgYW5kIEluZm9ybWFs
IENhbmNlciBDYXJlZ2l2ZXJzOiBBIEZlYXNpYmlsaXR5IFN0dWR5IFdpdGhpbiBhbiBJbnRlZ3Jh
dGVkIEhlYWx0aCBDYXJlIERlbGl2ZXJ5IFN5c3RlbTwvdGl0bGU+PHNlY29uZGFyeS10aXRsZT5J
bnRlZ3IgQ2FuY2VyIFRoZXI8L3NlY29uZGFyeS10aXRsZT48c2hvcnQtdGl0bGU+QSBSYW5kb21p
emVkIENvbnRyb2xsZWQgVHJpYWwgb2YgbUhlYWx0aCBNaW5kZnVsbmVzcyBJbnRlcnZlbnRpb24g
Zm9yIENhbmNlciBQYXRpZW50cyBhbmQgSW5mb3JtYWwgQ2FuY2VyIENhcmVnaXZlcnM6IEEgRmVh
c2liaWxpdHkgU3R1ZHkgV2l0aGluIGFuIEludGVncmF0ZWQgSGVhbHRoIENhcmUgRGVsaXZlcnkg
U3lzdGVtPC9zaG9ydC10aXRsZT48L3RpdGxlcz48cGVyaW9kaWNhbD48ZnVsbC10aXRsZT5JbnRl
Z3IgQ2FuY2VyIFRoZXI8L2Z1bGwtdGl0bGU+PC9wZXJpb2RpY2FsPjxwYWdlcz4xNTM0NzM1NDE5
ODUwNjM0PC9wYWdlcz48dm9sdW1lPjE4PC92b2x1bWU+PGtleXdvcmRzPjxrZXl3b3JkPkFkYXB0
YXRpb24sIFBzeWNob2xvZ2ljYWwvcGh5c2lvbG9neTwva2V5d29yZD48a2V5d29yZD5DYXJlZ2l2
ZXJzLypwc3ljaG9sb2d5PC9rZXl3b3JkPjxrZXl3b3JkPkRlbGl2ZXJ5IG9mIEhlYWx0aCBDYXJl
L21ldGhvZHM8L2tleXdvcmQ+PGtleXdvcmQ+RmVhc2liaWxpdHkgU3R1ZGllczwva2V5d29yZD48
a2V5d29yZD5GZW1hbGU8L2tleXdvcmQ+PGtleXdvcmQ+SHVtYW5zPC9rZXl3b3JkPjxrZXl3b3Jk
Pk1hbGU8L2tleXdvcmQ+PGtleXdvcmQ+TWVkaXRhdGlvbi9wc3ljaG9sb2d5PC9rZXl3b3JkPjxr
ZXl3b3JkPk1pZGRsZSBBZ2VkPC9rZXl3b3JkPjxrZXl3b3JkPk1pbmRmdWxuZXNzLyptZXRob2Rz
PC9rZXl3b3JkPjxrZXl3b3JkPk5lb3BsYXNtcy8qcHN5Y2hvbG9neTwva2V5d29yZD48a2V5d29y
ZD5RdWFsaXR5IG9mIExpZmUvcHN5Y2hvbG9neTwva2V5d29yZD48a2V5d29yZD5TdHJlc3MsIFBz
eWNob2xvZ2ljYWwvcHN5Y2hvbG9neS90aGVyYXB5PC9rZXl3b3JkPjxrZXl3b3JkPlN1cnZleXMg
YW5kIFF1ZXN0aW9ubmFpcmVzPC9rZXl3b3JkPjxrZXl3b3JkPlRlbGVtZWRpY2luZS9tZXRob2Rz
PC9rZXl3b3JkPjxrZXl3b3JkPlRyZWF0bWVudCBPdXRjb21lPC9rZXl3b3JkPjxrZXl3b3JkPmNh
bmNlcjwva2V5d29yZD48a2V5d29yZD5jYXJlZ2l2ZXJzPC9rZXl3b3JkPjxrZXl3b3JkPmNoZW1v
dGhlcmFweTwva2V5d29yZD48a2V5d29yZD5jbGluaWNhbCB0cmlhbDwva2V5d29yZD48a2V5d29y
ZD5taW5kZnVsbmVzczwva2V5d29yZD48a2V5d29yZD5xdWFsaXR5IG9mIGxpZmU8L2tleXdvcmQ+
PC9rZXl3b3Jkcz48ZGF0ZXM+PHllYXI+MjAxOTwveWVhcj48cHViLWRhdGVzPjxkYXRlPkphbi1E
ZWM8L2RhdGU+PC9wdWItZGF0ZXM+PC9kYXRlcz48aXNibj4xNTM0LTczNTQgKFByaW50KSAxNTM0
LTczNTQ8L2lzYm4+PGFjY2Vzc2lvbi1udW0+MzEwOTIwNDQ8L2FjY2Vzc2lvbi1udW0+PHVybHM+
PC91cmxzPjxjdXN0b20xPkRlY2xhcmF0aW9uIG9mIENvbmZsaWN0aW5nIEludGVyZXN0czogVGhl
IGF1dGhvcihzKSBkZWNsYXJlZCBubyBwb3RlbnRpYWwgY29uZmxpY3RzIG9mIGludGVyZXN0IHdp
dGggcmVzcGVjdCB0byB0aGUgcmVzZWFyY2gsIGF1dGhvcnNoaXAsIGFuZC9vciBwdWJsaWNhdGlv
biBvZiB0aGlzIGFydGljbGUuPC9jdXN0b20xPjxjdXN0b20yPlBNQzY1MzcyOTM8L2N1c3RvbTI+
PGVsZWN0cm9uaWMtcmVzb3VyY2UtbnVtPjEwLjExNzcvMTUzNDczNTQxOTg1MDYzND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5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0AC2FD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3E72181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ssessed the number and percent of participants that used the program (1)</w:t>
            </w:r>
            <w:r>
              <w:rPr>
                <w:color w:val="000000"/>
                <w:lang w:val="en-US" w:bidi="ar-SA"/>
              </w:rPr>
              <w:t xml:space="preserve"> at least</w:t>
            </w:r>
            <w:r w:rsidRPr="00BB298A">
              <w:rPr>
                <w:color w:val="000000"/>
                <w:lang w:val="en-US" w:bidi="ar-SA"/>
              </w:rPr>
              <w:t xml:space="preserve"> 50%, </w:t>
            </w:r>
            <w:r>
              <w:rPr>
                <w:color w:val="000000"/>
                <w:lang w:val="en-US" w:bidi="ar-SA"/>
              </w:rPr>
              <w:t xml:space="preserve">and </w:t>
            </w:r>
            <w:r w:rsidRPr="00BB298A">
              <w:rPr>
                <w:color w:val="000000"/>
                <w:lang w:val="en-US" w:bidi="ar-SA"/>
              </w:rPr>
              <w:t xml:space="preserve">(2) 70% </w:t>
            </w:r>
            <w:r>
              <w:rPr>
                <w:color w:val="000000"/>
                <w:lang w:val="en-US" w:bidi="ar-SA"/>
              </w:rPr>
              <w:t xml:space="preserve">of the </w:t>
            </w:r>
            <w:r w:rsidRPr="00BB298A">
              <w:rPr>
                <w:color w:val="000000"/>
                <w:lang w:val="en-US" w:bidi="ar-SA"/>
              </w:rPr>
              <w:t>8-week study period</w:t>
            </w:r>
            <w:r>
              <w:rPr>
                <w:color w:val="000000"/>
                <w:lang w:val="en-US" w:bidi="ar-SA"/>
              </w:rPr>
              <w:t>, (3) continued program use after 8-week study peri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4FD112D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1)</w:t>
            </w:r>
            <w:r w:rsidRPr="00D6428A">
              <w:rPr>
                <w:color w:val="000000"/>
                <w:lang w:val="en-US" w:bidi="ar-SA"/>
              </w:rPr>
              <w:t xml:space="preserve"> 50%</w:t>
            </w:r>
          </w:p>
          <w:p w14:paraId="3B88D7D8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2)</w:t>
            </w:r>
            <w:r w:rsidRPr="00D6428A">
              <w:rPr>
                <w:color w:val="000000"/>
                <w:lang w:val="en-US" w:bidi="ar-SA"/>
              </w:rPr>
              <w:t xml:space="preserve"> 32.5%</w:t>
            </w:r>
          </w:p>
          <w:p w14:paraId="0BCD53E9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3)</w:t>
            </w:r>
            <w:r w:rsidRPr="00D6428A">
              <w:rPr>
                <w:color w:val="000000"/>
                <w:lang w:val="en-US" w:bidi="ar-SA"/>
              </w:rPr>
              <w:t xml:space="preserve"> 70%</w:t>
            </w:r>
          </w:p>
        </w:tc>
      </w:tr>
      <w:tr w:rsidR="00440E13" w:rsidRPr="00BB298A" w14:paraId="66214FB1" w14:textId="77777777" w:rsidTr="00943A2D">
        <w:trPr>
          <w:trHeight w:val="127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B09807" w14:textId="47DCFC3D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enting et al. (2017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NZW50aW5nPC9BdXRob3I+PFllYXI+MjAxNzwvWWVhcj48
UmVjTnVtPjM5PC9SZWNOdW0+PERpc3BsYXlUZXh0Pls2NV08L0Rpc3BsYXlUZXh0PjxyZWNvcmQ+
PHJlYy1udW1iZXI+Mzk8L3JlYy1udW1iZXI+PGZvcmVpZ24ta2V5cz48a2V5IGFwcD0iRU4iIGRi
LWlkPSJkdmV3eHp3MjNlcGR6YWVwOWRkcHQ5ZjdkZnZzOXZ4YWFyc3ciIHRpbWVzdGFtcD0iMTY3
NDc3NjA1MiIgZ3VpZD0iYjE2NmE1MDktNzE1YS00ZmMxLTg3ZjUtN2E2ODdjZTc4Y2ZmIj4zOTwv
a2V5PjwvZm9yZWlnbi1rZXlzPjxyZWYtdHlwZSBuYW1lPSJKb3VybmFsIEFydGljbGUiPjE3PC9y
ZWYtdHlwZT48Y29udHJpYnV0b3JzPjxhdXRob3JzPjxhdXRob3I+TWVudGluZywgSi48L2F1dGhv
cj48YXV0aG9yPlRhY2ssIEMuIEouPC9hdXRob3I+PGF1dGhvcj52YW4gQm9uLCBBLiBDLjwvYXV0
aG9yPjxhdXRob3I+SmFuc2VuLCBILiBKLjwvYXV0aG9yPjxhdXRob3I+dmFuIGRlbiBCZXJnaCwg
Si4gUC48L2F1dGhvcj48YXV0aG9yPk1vbCwgTWp0bTwvYXV0aG9yPjxhdXRob3I+R29lZGVuZG9y
cCwgTS4gTS48L2F1dGhvcj48YXV0aG9yPkRvbmRlcnMsIFIuPC9hdXRob3I+PGF1dGhvcj5Lbm9v
cCwgSC48L2F1dGhvcj48L2F1dGhvcnM+PC9jb250cmlidXRvcnM+PGF1dGgtYWRkcmVzcz5FeHBl
cnQgQ2VudHJlIGZvciBDaHJvbmljIEZhdGlndWUsIERlcGFydG1lbnQgb2YgTWVkaWNhbCBQc3lj
aG9sb2d5LCBBbXN0ZXJkYW0gUHVibGljIEhlYWx0aCBSZXNlYXJjaCBJbnN0aXR1dGUsIFZVIFVu
aXZlcnNpdHkgTWVkaWNhbCBDZW50ZXIsIEFtc3RlcmRhbSwgTmV0aGVybGFuZHM7IERlcGFydG1l
bnQgb2YgTWVkaWNhbCBQc3ljaG9sb2d5LCBSYWRib3VkIFVuaXZlcnNpdHkgTWVkaWNhbCBDZW50
cmUsIE5pam1lZ2VuLCBOZXRoZXJsYW5kcy4mI3hEO0RlcGFydG1lbnQgb2YgSW50ZXJuYWwgTWVk
aWNpbmUsIFJhZGJvdWQgVW5pdmVyc2l0eSBNZWRpY2FsIENlbnRyZSwgTmlqbWVnZW4sIE5ldGhl
cmxhbmRzLiYjeEQ7RGVwYXJ0bWVudCBvZiBJbnRlcm5hbCBNZWRpY2luZSwgUmlqbnN0YXRlIEhv
c3BpdGFsLCBBcm5oZW0sIE5ldGhlcmxhbmRzLiYjeEQ7RGVwYXJ0bWVudCBvZiBJbnRlcm5hbCBN
ZWRpY2luZSwgSmVyb2VuIEJvc2NoIEhvc3BpdGFsLCAmYXBvcztzLUhlcnRvZ2VuYm9zY2gsIE5l
dGhlcmxhbmRzLiYjeEQ7RGVwYXJ0bWVudCBvZiBJbnRlcm5hbCBNZWRpY2luZSwgVmllQ3VyaSBN
ZWRpY2FsIENlbnRyZSwgVmVubG8sIE5ldGhlcmxhbmRzOyBEZXBhcnRtZW50IG9mIEludGVybmFs
IE1lZGljaW5lLCBNYWFzdHJpY2h0IFVuaXZlcnNpdHkgTWVkaWNhbCBDZW50ZXIsIE1hYXN0cmlj
aHQsIE5ldGhlcmxhbmRzLiYjeEQ7RGVwYXJ0bWVudCBvZiBJbnRlcm5hbCBNZWRpY2luZSwgQ2Fu
aXNpdXMgV2lsaGVsbWluYSBIb3NwaXRhbCwgTmlqbWVnZW4sIE5ldGhlcmxhbmRzLiYjeEQ7RGVw
YXJ0bWVudCBvZiBIZWFsdGggUHN5Y2hvbG9neSwgVW5pdmVyc2l0eSBNZWRpY2FsIENlbnRyZSBH
cm9uaW5nZW4sIFVuaXZlcnNpdHkgb2YgR3JvbmluZ2VuLCBHcm9uaW5nZW4sIE5ldGhlcmxhbmRz
LiYjeEQ7RGVwYXJ0bWVudCBmb3IgSGVhbHRoIEV2aWRlbmNlLCBSYWRib3VkIFVuaXZlcnNpdHkg
TWVkaWNhbCBDZW50cmUsIE5pam1lZ2VuLCBOZXRoZXJsYW5kcy4mI3hEO0V4cGVydCBDZW50cmUg
Zm9yIENocm9uaWMgRmF0aWd1ZSwgRGVwYXJ0bWVudCBvZiBNZWRpY2FsIFBzeWNob2xvZ3ksIEFt
c3RlcmRhbSBQdWJsaWMgSGVhbHRoIFJlc2VhcmNoIEluc3RpdHV0ZSwgVlUgVW5pdmVyc2l0eSBN
ZWRpY2FsIENlbnRlciwgQW1zdGVyZGFtLCBOZXRoZXJsYW5kczsgQWNhZGVtaWMgTWVkaWNhbCBD
ZW50ZXIsIFVuaXZlcnNpdHkgb2YgQW1zdGVyZGFtLCBEZXBhcnRtZW50IG9mIE1lZGljYWwgUHN5
Y2hvbG9neSwgQW1zdGVyZGFtIFB1YmxpYyBIZWFsdGggUmVzZWFyY2ggSW5zdGl0dXRlLCBBbXN0
ZXJkYW0sIE5ldGhlcmxhbmRzLiBFbGVjdHJvbmljIGFkZHJlc3M6IGhhbnMua25vb3BAYW1jLnV2
YS5ubC48L2F1dGgtYWRkcmVzcz48dGl0bGVzPjx0aXRsZT5XZWItYmFzZWQgY29nbml0aXZlIGJl
aGF2aW91cmFsIHRoZXJhcHkgYmxlbmRlZCB3aXRoIGZhY2UtdG8tZmFjZSBzZXNzaW9ucyBmb3Ig
Y2hyb25pYyBmYXRpZ3VlIGluIHR5cGUgMSBkaWFiZXRlczogYSBtdWx0aWNlbnRyZSByYW5kb21p
c2VkIGNvbnRyb2xsZWQgdHJpYWw8L3RpdGxlPjxzZWNvbmRhcnktdGl0bGU+TGFuY2V0IERpYWJl
dGVzIEVuZG9jcmlub2w8L3NlY29uZGFyeS10aXRsZT48L3RpdGxlcz48cGVyaW9kaWNhbD48ZnVs
bC10aXRsZT5MYW5jZXQgRGlhYmV0ZXMgRW5kb2NyaW5vbDwvZnVsbC10aXRsZT48L3BlcmlvZGlj
YWw+PHBhZ2VzPjQ0OC00NTY8L3BhZ2VzPjx2b2x1bWU+NTwvdm9sdW1lPjxudW1iZXI+NjwvbnVt
YmVyPjxlZGl0aW9uPjIwMTcwNDI0PC9lZGl0aW9uPjxrZXl3b3Jkcz48a2V5d29yZD5BZG9sZXNj
ZW50PC9rZXl3b3JkPjxrZXl3b3JkPkFkdWx0PC9rZXl3b3JkPjxrZXl3b3JkPkFnZWQ8L2tleXdv
cmQ+PGtleXdvcmQ+KkNvZ25pdGl2ZSBCZWhhdmlvcmFsIFRoZXJhcHk8L2tleXdvcmQ+PGtleXdv
cmQ+RGlhYmV0ZXMgTWVsbGl0dXMsIFR5cGUgMS8qY29tcGxpY2F0aW9uczwva2V5d29yZD48a2V5
d29yZD5GYXRpZ3VlIFN5bmRyb21lLCBDaHJvbmljL2NvbXBsaWNhdGlvbnMvKnRoZXJhcHk8L2tl
eXdvcmQ+PGtleXdvcmQ+RmVtYWxlPC9rZXl3b3JkPjxrZXl3b3JkPkh1bWFuczwva2V5d29yZD48
a2V5d29yZD5NYWxlPC9rZXl3b3JkPjxrZXl3b3JkPk1pZGRsZSBBZ2VkPC9rZXl3b3JkPjwva2V5
d29yZHM+PGRhdGVzPjx5ZWFyPjIwMTc8L3llYXI+PHB1Yi1kYXRlcz48ZGF0ZT5KdW48L2RhdGU+
PC9wdWItZGF0ZXM+PC9kYXRlcz48aXNibj4yMjEzLTg1ODc8L2lzYm4+PGFjY2Vzc2lvbi1udW0+
Mjg0NjI4Njk8L2FjY2Vzc2lvbi1udW0+PHVybHM+PC91cmxzPjxlbGVjdHJvbmljLXJlc291cmNl
LW51bT4xMC4xMDE2L3MyMjEzLTg1ODcoMTcpMzAwOTg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NZW50aW5nPC9BdXRob3I+PFllYXI+MjAxNzwvWWVhcj48
UmVjTnVtPjM5PC9SZWNOdW0+PERpc3BsYXlUZXh0Pls2NV08L0Rpc3BsYXlUZXh0PjxyZWNvcmQ+
PHJlYy1udW1iZXI+Mzk8L3JlYy1udW1iZXI+PGZvcmVpZ24ta2V5cz48a2V5IGFwcD0iRU4iIGRi
LWlkPSJkdmV3eHp3MjNlcGR6YWVwOWRkcHQ5ZjdkZnZzOXZ4YWFyc3ciIHRpbWVzdGFtcD0iMTY3
NDc3NjA1MiIgZ3VpZD0iYjE2NmE1MDktNzE1YS00ZmMxLTg3ZjUtN2E2ODdjZTc4Y2ZmIj4zOTwv
a2V5PjwvZm9yZWlnbi1rZXlzPjxyZWYtdHlwZSBuYW1lPSJKb3VybmFsIEFydGljbGUiPjE3PC9y
ZWYtdHlwZT48Y29udHJpYnV0b3JzPjxhdXRob3JzPjxhdXRob3I+TWVudGluZywgSi48L2F1dGhv
cj48YXV0aG9yPlRhY2ssIEMuIEouPC9hdXRob3I+PGF1dGhvcj52YW4gQm9uLCBBLiBDLjwvYXV0
aG9yPjxhdXRob3I+SmFuc2VuLCBILiBKLjwvYXV0aG9yPjxhdXRob3I+dmFuIGRlbiBCZXJnaCwg
Si4gUC48L2F1dGhvcj48YXV0aG9yPk1vbCwgTWp0bTwvYXV0aG9yPjxhdXRob3I+R29lZGVuZG9y
cCwgTS4gTS48L2F1dGhvcj48YXV0aG9yPkRvbmRlcnMsIFIuPC9hdXRob3I+PGF1dGhvcj5Lbm9v
cCwgSC48L2F1dGhvcj48L2F1dGhvcnM+PC9jb250cmlidXRvcnM+PGF1dGgtYWRkcmVzcz5FeHBl
cnQgQ2VudHJlIGZvciBDaHJvbmljIEZhdGlndWUsIERlcGFydG1lbnQgb2YgTWVkaWNhbCBQc3lj
aG9sb2d5LCBBbXN0ZXJkYW0gUHVibGljIEhlYWx0aCBSZXNlYXJjaCBJbnN0aXR1dGUsIFZVIFVu
aXZlcnNpdHkgTWVkaWNhbCBDZW50ZXIsIEFtc3RlcmRhbSwgTmV0aGVybGFuZHM7IERlcGFydG1l
bnQgb2YgTWVkaWNhbCBQc3ljaG9sb2d5LCBSYWRib3VkIFVuaXZlcnNpdHkgTWVkaWNhbCBDZW50
cmUsIE5pam1lZ2VuLCBOZXRoZXJsYW5kcy4mI3hEO0RlcGFydG1lbnQgb2YgSW50ZXJuYWwgTWVk
aWNpbmUsIFJhZGJvdWQgVW5pdmVyc2l0eSBNZWRpY2FsIENlbnRyZSwgTmlqbWVnZW4sIE5ldGhl
cmxhbmRzLiYjeEQ7RGVwYXJ0bWVudCBvZiBJbnRlcm5hbCBNZWRpY2luZSwgUmlqbnN0YXRlIEhv
c3BpdGFsLCBBcm5oZW0sIE5ldGhlcmxhbmRzLiYjeEQ7RGVwYXJ0bWVudCBvZiBJbnRlcm5hbCBN
ZWRpY2luZSwgSmVyb2VuIEJvc2NoIEhvc3BpdGFsLCAmYXBvcztzLUhlcnRvZ2VuYm9zY2gsIE5l
dGhlcmxhbmRzLiYjeEQ7RGVwYXJ0bWVudCBvZiBJbnRlcm5hbCBNZWRpY2luZSwgVmllQ3VyaSBN
ZWRpY2FsIENlbnRyZSwgVmVubG8sIE5ldGhlcmxhbmRzOyBEZXBhcnRtZW50IG9mIEludGVybmFs
IE1lZGljaW5lLCBNYWFzdHJpY2h0IFVuaXZlcnNpdHkgTWVkaWNhbCBDZW50ZXIsIE1hYXN0cmlj
aHQsIE5ldGhlcmxhbmRzLiYjeEQ7RGVwYXJ0bWVudCBvZiBJbnRlcm5hbCBNZWRpY2luZSwgQ2Fu
aXNpdXMgV2lsaGVsbWluYSBIb3NwaXRhbCwgTmlqbWVnZW4sIE5ldGhlcmxhbmRzLiYjeEQ7RGVw
YXJ0bWVudCBvZiBIZWFsdGggUHN5Y2hvbG9neSwgVW5pdmVyc2l0eSBNZWRpY2FsIENlbnRyZSBH
cm9uaW5nZW4sIFVuaXZlcnNpdHkgb2YgR3JvbmluZ2VuLCBHcm9uaW5nZW4sIE5ldGhlcmxhbmRz
LiYjeEQ7RGVwYXJ0bWVudCBmb3IgSGVhbHRoIEV2aWRlbmNlLCBSYWRib3VkIFVuaXZlcnNpdHkg
TWVkaWNhbCBDZW50cmUsIE5pam1lZ2VuLCBOZXRoZXJsYW5kcy4mI3hEO0V4cGVydCBDZW50cmUg
Zm9yIENocm9uaWMgRmF0aWd1ZSwgRGVwYXJ0bWVudCBvZiBNZWRpY2FsIFBzeWNob2xvZ3ksIEFt
c3RlcmRhbSBQdWJsaWMgSGVhbHRoIFJlc2VhcmNoIEluc3RpdHV0ZSwgVlUgVW5pdmVyc2l0eSBN
ZWRpY2FsIENlbnRlciwgQW1zdGVyZGFtLCBOZXRoZXJsYW5kczsgQWNhZGVtaWMgTWVkaWNhbCBD
ZW50ZXIsIFVuaXZlcnNpdHkgb2YgQW1zdGVyZGFtLCBEZXBhcnRtZW50IG9mIE1lZGljYWwgUHN5
Y2hvbG9neSwgQW1zdGVyZGFtIFB1YmxpYyBIZWFsdGggUmVzZWFyY2ggSW5zdGl0dXRlLCBBbXN0
ZXJkYW0sIE5ldGhlcmxhbmRzLiBFbGVjdHJvbmljIGFkZHJlc3M6IGhhbnMua25vb3BAYW1jLnV2
YS5ubC48L2F1dGgtYWRkcmVzcz48dGl0bGVzPjx0aXRsZT5XZWItYmFzZWQgY29nbml0aXZlIGJl
aGF2aW91cmFsIHRoZXJhcHkgYmxlbmRlZCB3aXRoIGZhY2UtdG8tZmFjZSBzZXNzaW9ucyBmb3Ig
Y2hyb25pYyBmYXRpZ3VlIGluIHR5cGUgMSBkaWFiZXRlczogYSBtdWx0aWNlbnRyZSByYW5kb21p
c2VkIGNvbnRyb2xsZWQgdHJpYWw8L3RpdGxlPjxzZWNvbmRhcnktdGl0bGU+TGFuY2V0IERpYWJl
dGVzIEVuZG9jcmlub2w8L3NlY29uZGFyeS10aXRsZT48L3RpdGxlcz48cGVyaW9kaWNhbD48ZnVs
bC10aXRsZT5MYW5jZXQgRGlhYmV0ZXMgRW5kb2NyaW5vbDwvZnVsbC10aXRsZT48L3BlcmlvZGlj
YWw+PHBhZ2VzPjQ0OC00NTY8L3BhZ2VzPjx2b2x1bWU+NTwvdm9sdW1lPjxudW1iZXI+NjwvbnVt
YmVyPjxlZGl0aW9uPjIwMTcwNDI0PC9lZGl0aW9uPjxrZXl3b3Jkcz48a2V5d29yZD5BZG9sZXNj
ZW50PC9rZXl3b3JkPjxrZXl3b3JkPkFkdWx0PC9rZXl3b3JkPjxrZXl3b3JkPkFnZWQ8L2tleXdv
cmQ+PGtleXdvcmQ+KkNvZ25pdGl2ZSBCZWhhdmlvcmFsIFRoZXJhcHk8L2tleXdvcmQ+PGtleXdv
cmQ+RGlhYmV0ZXMgTWVsbGl0dXMsIFR5cGUgMS8qY29tcGxpY2F0aW9uczwva2V5d29yZD48a2V5
d29yZD5GYXRpZ3VlIFN5bmRyb21lLCBDaHJvbmljL2NvbXBsaWNhdGlvbnMvKnRoZXJhcHk8L2tl
eXdvcmQ+PGtleXdvcmQ+RmVtYWxlPC9rZXl3b3JkPjxrZXl3b3JkPkh1bWFuczwva2V5d29yZD48
a2V5d29yZD5NYWxlPC9rZXl3b3JkPjxrZXl3b3JkPk1pZGRsZSBBZ2VkPC9rZXl3b3JkPjwva2V5
d29yZHM+PGRhdGVzPjx5ZWFyPjIwMTc8L3llYXI+PHB1Yi1kYXRlcz48ZGF0ZT5KdW48L2RhdGU+
PC9wdWItZGF0ZXM+PC9kYXRlcz48aXNibj4yMjEzLTg1ODc8L2lzYm4+PGFjY2Vzc2lvbi1udW0+
Mjg0NjI4Njk8L2FjY2Vzc2lvbi1udW0+PHVybHM+PC91cmxzPjxlbGVjdHJvbmljLXJlc291cmNl
LW51bT4xMC4xMDE2L3MyMjEzLTg1ODcoMTcpMzAwOTg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8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2C515C3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lang w:val="en-US" w:bidi="ar-SA"/>
              </w:rPr>
              <w:t> 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E0D626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 xml:space="preserve">(1) 11-point Likert scale (0 – not adherent at all, 10- fully adherent) completed by the therapist at the end of study and, (2) </w:t>
            </w:r>
            <w:r>
              <w:rPr>
                <w:color w:val="000000"/>
                <w:lang w:val="en-US" w:bidi="ar-SA"/>
              </w:rPr>
              <w:t>5-point Likert</w:t>
            </w:r>
            <w:r w:rsidRPr="00BB298A">
              <w:rPr>
                <w:color w:val="000000"/>
                <w:lang w:val="en-US" w:bidi="ar-SA"/>
              </w:rPr>
              <w:t xml:space="preserve"> scale of 1 (not adherent at all) to 5 (fully adherent), filled in by the patient for each module, (3) mean time spent on the websi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5843079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1) 7.4 (SD=1.4)</w:t>
            </w:r>
          </w:p>
          <w:p w14:paraId="3B443C11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2) 3.4 (SD</w:t>
            </w:r>
            <w:r>
              <w:rPr>
                <w:color w:val="000000"/>
                <w:lang w:val="en-US" w:bidi="ar-SA"/>
              </w:rPr>
              <w:t>=</w:t>
            </w:r>
            <w:r w:rsidRPr="00BB298A">
              <w:rPr>
                <w:color w:val="000000"/>
                <w:lang w:val="en-US" w:bidi="ar-SA"/>
              </w:rPr>
              <w:t>0.8)</w:t>
            </w:r>
          </w:p>
          <w:p w14:paraId="43C13529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3) 5 hours and 33 minutes</w:t>
            </w:r>
          </w:p>
        </w:tc>
      </w:tr>
      <w:tr w:rsidR="00440E13" w:rsidRPr="00BB298A" w14:paraId="6B604C72" w14:textId="77777777" w:rsidTr="00943A2D">
        <w:trPr>
          <w:trHeight w:val="154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FB256D" w14:textId="0B9C183E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ss-Morris et al. (2012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Nb3NzLU1vcnJpczwvQXV0aG9yPjxZZWFyPjIwMTI8L1ll
YXI+PFJlY051bT4xMTk8L1JlY051bT48RGlzcGxheVRleHQ+WzU2XTwvRGlzcGxheVRleHQ+PHJl
Y29yZD48cmVjLW51bWJlcj4xMTk8L3JlYy1udW1iZXI+PGZvcmVpZ24ta2V5cz48a2V5IGFwcD0i
RU4iIGRiLWlkPSI5OXN6dnRycDNkcnQ1cWVhZjV4eGF6YXJ4MHAwZGFwOXg1ZXoiIHRpbWVzdGFt
cD0iMTY5Njk1ODkwNyI+MTE5PC9rZXk+PC9mb3JlaWduLWtleXM+PHJlZi10eXBlIG5hbWU9Ikpv
dXJuYWwgQXJ0aWNsZSI+MTc8L3JlZi10eXBlPjxjb250cmlidXRvcnM+PGF1dGhvcnM+PGF1dGhv
cj5Nb3NzLU1vcnJpcywgUi48L2F1dGhvcj48YXV0aG9yPk1jQ3JvbmUsIFAuPC9hdXRob3I+PGF1
dGhvcj5ZYXJkbGV5LCBMLjwvYXV0aG9yPjxhdXRob3I+dmFuIEtlc3NlbCwgSy48L2F1dGhvcj48
YXV0aG9yPldpbGxzLCBHLjwvYXV0aG9yPjxhdXRob3I+RGVubmlzb24sIEwuPC9hdXRob3I+PC9h
dXRob3JzPjwvY29udHJpYnV0b3JzPjxhdXRoLWFkZHJlc3M+UHN5Y2hvbG9neSBEZXB0LiwgSW5z
dGl0dXRlIG9mIFBzeWNoaWF0cnksIEtDTCwgTG9uZG9uLCBVSy4gcm9uYS5tb3NzLW1vcnJpc0Br
Y2wuYWMudWs8L2F1dGgtYWRkcmVzcz48dGl0bGVzPjx0aXRsZT5BIHBpbG90IHJhbmRvbWlzZWQg
Y29udHJvbGxlZCB0cmlhbCBvZiBhbiBJbnRlcm5ldC1iYXNlZCBjb2duaXRpdmUgYmVoYXZpb3Vy
YWwgdGhlcmFweSBzZWxmLW1hbmFnZW1lbnQgcHJvZ3JhbW1lIChNUyBJbnZpZ29yOCkgZm9yIG11
bHRpcGxlIHNjbGVyb3NpcyBmYXRpZ3VlPC90aXRsZT48c2Vjb25kYXJ5LXRpdGxlPkJlaGF2IFJl
cyBUaGVyPC9zZWNvbmRhcnktdGl0bGU+PHNob3J0LXRpdGxlPkEgcGlsb3QgcmFuZG9taXNlZCBj
b250cm9sbGVkIHRyaWFsIG9mIGFuIEludGVybmV0LWJhc2VkIGNvZ25pdGl2ZSBiZWhhdmlvdXJh
bCB0aGVyYXB5IHNlbGYtbWFuYWdlbWVudCBwcm9ncmFtbWUgKE1TIEludmlnb3I4KSBmb3IgbXVs
dGlwbGUgc2NsZXJvc2lzIGZhdGlndWU8L3Nob3J0LXRpdGxlPjwvdGl0bGVzPjxwZXJpb2RpY2Fs
PjxmdWxsLXRpdGxlPkJlaGF2IFJlcyBUaGVyPC9mdWxsLXRpdGxlPjwvcGVyaW9kaWNhbD48cGFn
ZXM+NDE1LTIxPC9wYWdlcz48dm9sdW1lPjUwPC92b2x1bWU+PG51bWJlcj42PC9udW1iZXI+PGVk
aXRpb24+MjAxMjAzMTM8L2VkaXRpb24+PGtleXdvcmRzPjxrZXl3b3JkPkFkdWx0PC9rZXl3b3Jk
PjxrZXl3b3JkPkNvZ25pdGl2ZSBCZWhhdmlvcmFsIFRoZXJhcHkvZWNvbm9taWNzLyptZXRob2Rz
PC9rZXl3b3JkPjxrZXl3b3JkPkNvc3QtQmVuZWZpdCBBbmFseXNpczwva2V5d29yZD48a2V5d29y
ZD5GYXRpZ3VlL2Vjb25vbWljcy9ldGlvbG9neS8qdGhlcmFweTwva2V5d29yZD48a2V5d29yZD5G
ZW1hbGU8L2tleXdvcmQ+PGtleXdvcmQ+SHVtYW5zPC9rZXl3b3JkPjxrZXl3b3JkPipJbnRlcm5l
dDwva2V5d29yZD48a2V5d29yZD5NYWxlPC9rZXl3b3JkPjxrZXl3b3JkPk1pZGRsZSBBZ2VkPC9r
ZXl3b3JkPjxrZXl3b3JkPk11bHRpcGxlIFNjbGVyb3Npcy8qY29tcGxpY2F0aW9ucy9lY29ub21p
Y3M8L2tleXdvcmQ+PGtleXdvcmQ+UGF0aWVudCBDb21wbGlhbmNlPC9rZXl3b3JkPjxrZXl3b3Jk
PlBhdGllbnQgU2F0aXNmYWN0aW9uPC9rZXl3b3JkPjxrZXl3b3JkPlBpbG90IFByb2plY3RzPC9r
ZXl3b3JkPjxrZXl3b3JkPlF1YWxpdHkgb2YgTGlmZTwva2V5d29yZD48a2V5d29yZD5SZW1vdGUg
Q29uc3VsdGF0aW9uLyptZXRob2RzPC9rZXl3b3JkPjxrZXl3b3JkPlNlbGYgQ2FyZS8qbWV0aG9k
czwva2V5d29yZD48a2V5d29yZD5UcmVhdG1lbnQgT3V0Y29tZTwva2V5d29yZD48L2tleXdvcmRz
PjxkYXRlcz48eWVhcj4yMDEyPC95ZWFyPjxwdWItZGF0ZXM+PGRhdGU+SnVuPC9kYXRlPjwvcHVi
LWRhdGVzPjwvZGF0ZXM+PGlzYm4+MDAwNS03OTY3PC9pc2JuPjxhY2Nlc3Npb24tbnVtPjIyNTE2
MzIxPC9hY2Nlc3Npb24tbnVtPjx1cmxzPjwvdXJscz48ZWxlY3Ryb25pYy1yZXNvdXJjZS1udW0+
MTAuMTAxNi9qLmJyYXQuMjAxMi4wMy4wMDE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Nb3NzLU1vcnJpczwvQXV0aG9yPjxZZWFyPjIwMTI8L1ll
YXI+PFJlY051bT4xMTk8L1JlY051bT48RGlzcGxheVRleHQ+WzU2XTwvRGlzcGxheVRleHQ+PHJl
Y29yZD48cmVjLW51bWJlcj4xMTk8L3JlYy1udW1iZXI+PGZvcmVpZ24ta2V5cz48a2V5IGFwcD0i
RU4iIGRiLWlkPSI5OXN6dnRycDNkcnQ1cWVhZjV4eGF6YXJ4MHAwZGFwOXg1ZXoiIHRpbWVzdGFt
cD0iMTY5Njk1ODkwNyI+MTE5PC9rZXk+PC9mb3JlaWduLWtleXM+PHJlZi10eXBlIG5hbWU9Ikpv
dXJuYWwgQXJ0aWNsZSI+MTc8L3JlZi10eXBlPjxjb250cmlidXRvcnM+PGF1dGhvcnM+PGF1dGhv
cj5Nb3NzLU1vcnJpcywgUi48L2F1dGhvcj48YXV0aG9yPk1jQ3JvbmUsIFAuPC9hdXRob3I+PGF1
dGhvcj5ZYXJkbGV5LCBMLjwvYXV0aG9yPjxhdXRob3I+dmFuIEtlc3NlbCwgSy48L2F1dGhvcj48
YXV0aG9yPldpbGxzLCBHLjwvYXV0aG9yPjxhdXRob3I+RGVubmlzb24sIEwuPC9hdXRob3I+PC9h
dXRob3JzPjwvY29udHJpYnV0b3JzPjxhdXRoLWFkZHJlc3M+UHN5Y2hvbG9neSBEZXB0LiwgSW5z
dGl0dXRlIG9mIFBzeWNoaWF0cnksIEtDTCwgTG9uZG9uLCBVSy4gcm9uYS5tb3NzLW1vcnJpc0Br
Y2wuYWMudWs8L2F1dGgtYWRkcmVzcz48dGl0bGVzPjx0aXRsZT5BIHBpbG90IHJhbmRvbWlzZWQg
Y29udHJvbGxlZCB0cmlhbCBvZiBhbiBJbnRlcm5ldC1iYXNlZCBjb2duaXRpdmUgYmVoYXZpb3Vy
YWwgdGhlcmFweSBzZWxmLW1hbmFnZW1lbnQgcHJvZ3JhbW1lIChNUyBJbnZpZ29yOCkgZm9yIG11
bHRpcGxlIHNjbGVyb3NpcyBmYXRpZ3VlPC90aXRsZT48c2Vjb25kYXJ5LXRpdGxlPkJlaGF2IFJl
cyBUaGVyPC9zZWNvbmRhcnktdGl0bGU+PHNob3J0LXRpdGxlPkEgcGlsb3QgcmFuZG9taXNlZCBj
b250cm9sbGVkIHRyaWFsIG9mIGFuIEludGVybmV0LWJhc2VkIGNvZ25pdGl2ZSBiZWhhdmlvdXJh
bCB0aGVyYXB5IHNlbGYtbWFuYWdlbWVudCBwcm9ncmFtbWUgKE1TIEludmlnb3I4KSBmb3IgbXVs
dGlwbGUgc2NsZXJvc2lzIGZhdGlndWU8L3Nob3J0LXRpdGxlPjwvdGl0bGVzPjxwZXJpb2RpY2Fs
PjxmdWxsLXRpdGxlPkJlaGF2IFJlcyBUaGVyPC9mdWxsLXRpdGxlPjwvcGVyaW9kaWNhbD48cGFn
ZXM+NDE1LTIxPC9wYWdlcz48dm9sdW1lPjUwPC92b2x1bWU+PG51bWJlcj42PC9udW1iZXI+PGVk
aXRpb24+MjAxMjAzMTM8L2VkaXRpb24+PGtleXdvcmRzPjxrZXl3b3JkPkFkdWx0PC9rZXl3b3Jk
PjxrZXl3b3JkPkNvZ25pdGl2ZSBCZWhhdmlvcmFsIFRoZXJhcHkvZWNvbm9taWNzLyptZXRob2Rz
PC9rZXl3b3JkPjxrZXl3b3JkPkNvc3QtQmVuZWZpdCBBbmFseXNpczwva2V5d29yZD48a2V5d29y
ZD5GYXRpZ3VlL2Vjb25vbWljcy9ldGlvbG9neS8qdGhlcmFweTwva2V5d29yZD48a2V5d29yZD5G
ZW1hbGU8L2tleXdvcmQ+PGtleXdvcmQ+SHVtYW5zPC9rZXl3b3JkPjxrZXl3b3JkPipJbnRlcm5l
dDwva2V5d29yZD48a2V5d29yZD5NYWxlPC9rZXl3b3JkPjxrZXl3b3JkPk1pZGRsZSBBZ2VkPC9r
ZXl3b3JkPjxrZXl3b3JkPk11bHRpcGxlIFNjbGVyb3Npcy8qY29tcGxpY2F0aW9ucy9lY29ub21p
Y3M8L2tleXdvcmQ+PGtleXdvcmQ+UGF0aWVudCBDb21wbGlhbmNlPC9rZXl3b3JkPjxrZXl3b3Jk
PlBhdGllbnQgU2F0aXNmYWN0aW9uPC9rZXl3b3JkPjxrZXl3b3JkPlBpbG90IFByb2plY3RzPC9r
ZXl3b3JkPjxrZXl3b3JkPlF1YWxpdHkgb2YgTGlmZTwva2V5d29yZD48a2V5d29yZD5SZW1vdGUg
Q29uc3VsdGF0aW9uLyptZXRob2RzPC9rZXl3b3JkPjxrZXl3b3JkPlNlbGYgQ2FyZS8qbWV0aG9k
czwva2V5d29yZD48a2V5d29yZD5UcmVhdG1lbnQgT3V0Y29tZTwva2V5d29yZD48L2tleXdvcmRz
PjxkYXRlcz48eWVhcj4yMDEyPC95ZWFyPjxwdWItZGF0ZXM+PGRhdGU+SnVuPC9kYXRlPjwvcHVi
LWRhdGVzPjwvZGF0ZXM+PGlzYm4+MDAwNS03OTY3PC9pc2JuPjxhY2Nlc3Npb24tbnVtPjIyNTE2
MzIxPC9hY2Nlc3Npb24tbnVtPjx1cmxzPjwvdXJscz48ZWxlY3Ryb25pYy1yZXNvdXJjZS1udW0+
MTAuMTAxNi9qLmJyYXQuMjAxMi4wMy4wMDE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9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BD77E33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5111576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(1) Mean number of completed sessions assessed at week 10, (2) number and percent of participants that completed more than half the sessions, (3) participants that completed each telephone session 1, 2 and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B712CC7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 xml:space="preserve">(1) </w:t>
            </w:r>
            <w:r w:rsidRPr="00D6428A">
              <w:rPr>
                <w:color w:val="000000"/>
                <w:lang w:val="en-US" w:bidi="ar-SA"/>
              </w:rPr>
              <w:t>4.91 (SD = 2.10)</w:t>
            </w:r>
          </w:p>
          <w:p w14:paraId="1FCFB120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 xml:space="preserve">(2) </w:t>
            </w:r>
            <w:proofErr w:type="gramStart"/>
            <w:r w:rsidRPr="00D6428A">
              <w:rPr>
                <w:color w:val="000000"/>
                <w:lang w:val="en-US" w:bidi="ar-SA"/>
              </w:rPr>
              <w:t>60.8%;</w:t>
            </w:r>
            <w:proofErr w:type="gramEnd"/>
          </w:p>
          <w:p w14:paraId="7DCAE280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 xml:space="preserve">(3) </w:t>
            </w:r>
            <w:r w:rsidRPr="00D6428A">
              <w:rPr>
                <w:color w:val="000000"/>
                <w:lang w:val="en-US" w:bidi="ar-SA"/>
              </w:rPr>
              <w:t>91%,82%, 65%</w:t>
            </w:r>
          </w:p>
        </w:tc>
      </w:tr>
      <w:tr w:rsidR="00440E13" w:rsidRPr="00BB298A" w14:paraId="79D07962" w14:textId="77777777" w:rsidTr="00943A2D">
        <w:trPr>
          <w:trHeight w:val="154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61ACAB" w14:textId="4989AFD6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eubert et al. (2023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OZXViZXJ0PC9BdXRob3I+PFllYXI+MjAyMzwvWWVhcj48
UmVjTnVtPjExNjwvUmVjTnVtPjxEaXNwbGF5VGV4dD5bNTNdPC9EaXNwbGF5VGV4dD48cmVjb3Jk
PjxyZWMtbnVtYmVyPjExNjwvcmVjLW51bWJlcj48Zm9yZWlnbi1rZXlzPjxrZXkgYXBwPSJFTiIg
ZGItaWQ9ImR2ZXd4encyM2VwZHphZXA5ZGRwdDlmN2RmdnM5dnhhYXJzdyIgdGltZXN0YW1wPSIx
Njg3NDYxODM2IiBndWlkPSJmNzM5NTczYS0zY2FiLTQ4MDQtYTFiZi01ODNjOWM3YzExNTMiPjEx
Njwva2V5PjwvZm9yZWlnbi1rZXlzPjxyZWYtdHlwZSBuYW1lPSJKb3VybmFsIEFydGljbGUiPjE3
PC9yZWYtdHlwZT48Y29udHJpYnV0b3JzPjxhdXRob3JzPjxhdXRob3I+TmV1YmVydCwgUy48L2F1
dGhvcj48YXV0aG9yPlNjaGxlY2h0LCBTLjwvYXV0aG9yPjxhdXRob3I+TWVuZywgSy48L2F1dGhv
cj48YXV0aG9yPlJhYmUsIEEuPC9hdXRob3I+PGF1dGhvcj5KZW50c2Noa2UsIEUuPC9hdXRob3I+
PC9hdXRob3JzPjwvY29udHJpYnV0b3JzPjxhdXRoLWFkZHJlc3M+VW5pdmVyc2l0eSBvZiBXw7xy
emJ1cmcsIENvbXByZWhlbnNpdmUgQ2FuY2VyIENlbnRlciBNYWluZnJhbmtlbiwgV8O8cnpidXJn
LCBHZXJtYW55LjwvYXV0aC1hZGRyZXNzPjx0aXRsZXM+PHRpdGxlPkVmZmVjdHMgb2YgYSBWaWRl
byBTZXF1ZW5jZSBCYXNlZCBJbnRlcnZlbnRpb24gb24gQW54aWV0eSwgRmF0aWd1ZSBhbmQgRGVw
cmVzc2lvbiBpbiBDYW5jZXIgUGF0aWVudHM6IFJlc3VsdHMgb2YgYSBSYW5kb21pemVkIENvbnRy
b2xsZWQgVHJpYWw8L3RpdGxlPjxzZWNvbmRhcnktdGl0bGU+SW50ZWdyIENhbmNlciBUaGVyPC9z
ZWNvbmRhcnktdGl0bGU+PC90aXRsZXM+PHBlcmlvZGljYWw+PGZ1bGwtdGl0bGU+SW50ZWdyIENh
bmNlciBUaGVyPC9mdWxsLXRpdGxlPjwvcGVyaW9kaWNhbD48cGFnZXM+MTUzNDczNTQyMzExNTMx
NzI8L3BhZ2VzPjx2b2x1bWU+MjI8L3ZvbHVtZT48a2V5d29yZHM+PGtleXdvcmQ+SHVtYW5zPC9r
ZXl3b3JkPjxrZXl3b3JkPkRlcHJlc3Npb24vZXRpb2xvZ3kvdGhlcmFweS9wc3ljaG9sb2d5PC9r
ZXl3b3JkPjxrZXl3b3JkPipBY2NlcHRhbmNlIGFuZCBDb21taXRtZW50IFRoZXJhcHk8L2tleXdv
cmQ+PGtleXdvcmQ+UGFuZGVtaWNzPC9rZXl3b3JkPjxrZXl3b3JkPipjb3ZpZC0xOTwva2V5d29y
ZD48a2V5d29yZD5BbnhpZXR5L2V0aW9sb2d5L3RoZXJhcHkvcHN5Y2hvbG9neTwva2V5d29yZD48
a2V5d29yZD5GYXRpZ3VlL2V0aW9sb2d5L3RoZXJhcHk8L2tleXdvcmQ+PGtleXdvcmQ+Kk5lb3Bs
YXNtcy9jb21wbGljYXRpb25zL3BzeWNob2xvZ3k8L2tleXdvcmQ+PGtleXdvcmQ+UXVhbGl0eSBv
ZiBMaWZlPC9rZXl3b3JkPjxrZXl3b3JkPmFueGlldHk8L2tleXdvcmQ+PGtleXdvcmQ+Y29tcGxl
bWVudGFyeSBtZWRpY2luZTwva2V5d29yZD48a2V5d29yZD5kZXByZXNzaW9uPC9rZXl3b3JkPjxr
ZXl3b3JkPmVIZWFsdGg8L2tleXdvcmQ+PGtleXdvcmQ+ZmF0aWd1ZTwva2V5d29yZD48a2V5d29y
ZD5taW5kLWJvZHktaW50ZXJ2ZW50aW9uPC9rZXl3b3JkPjxrZXl3b3JkPm9uY29sb2d5PC9rZXl3
b3JkPjxrZXl3b3JkPnBzeWNoby1vbmNvbG9neTwva2V5d29yZD48a2V5d29yZD5wc3ljaG9lZHVj
YXRpb248L2tleXdvcmQ+PC9rZXl3b3Jkcz48ZGF0ZXM+PHllYXI+MjAyMzwveWVhcj48cHViLWRh
dGVzPjxkYXRlPkphbi1EZWM8L2RhdGU+PC9wdWItZGF0ZXM+PC9kYXRlcz48aXNibj4xNTM0LTcz
NTQgKFByaW50KSYjeEQ7MTUzNC03MzU0PC9pc2JuPjxhY2Nlc3Npb24tbnVtPjM2Nzk5NTAzPC9h
Y2Nlc3Npb24tbnVtPjx1cmxzPjwvdXJscz48Y3VzdG9tMT5UaGUgYXV0aG9yKHMpIGRlY2xhcmVk
IG5vIHBvdGVudGlhbCBjb25mbGljdHMgb2YgaW50ZXJlc3Qgd2l0aCByZXNwZWN0IHRvIHRoZSBy
ZXNlYXJjaCwgYXV0aG9yc2hpcCwgYW5kL29yIHB1YmxpY2F0aW9uIG9mIHRoaXMgYXJ0aWNsZS48
L2N1c3RvbTE+PGN1c3RvbTI+UE1DOTk0MDE4MDwvY3VzdG9tMj48ZWxlY3Ryb25pYy1yZXNvdXJj
ZS1udW0+MTAuMTE3Ny8xNTM0NzM1NDIzMTE1MzE3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OZXViZXJ0PC9BdXRob3I+PFllYXI+MjAyMzwvWWVhcj48
UmVjTnVtPjExNjwvUmVjTnVtPjxEaXNwbGF5VGV4dD5bNTNdPC9EaXNwbGF5VGV4dD48cmVjb3Jk
PjxyZWMtbnVtYmVyPjExNjwvcmVjLW51bWJlcj48Zm9yZWlnbi1rZXlzPjxrZXkgYXBwPSJFTiIg
ZGItaWQ9ImR2ZXd4encyM2VwZHphZXA5ZGRwdDlmN2RmdnM5dnhhYXJzdyIgdGltZXN0YW1wPSIx
Njg3NDYxODM2IiBndWlkPSJmNzM5NTczYS0zY2FiLTQ4MDQtYTFiZi01ODNjOWM3YzExNTMiPjEx
Njwva2V5PjwvZm9yZWlnbi1rZXlzPjxyZWYtdHlwZSBuYW1lPSJKb3VybmFsIEFydGljbGUiPjE3
PC9yZWYtdHlwZT48Y29udHJpYnV0b3JzPjxhdXRob3JzPjxhdXRob3I+TmV1YmVydCwgUy48L2F1
dGhvcj48YXV0aG9yPlNjaGxlY2h0LCBTLjwvYXV0aG9yPjxhdXRob3I+TWVuZywgSy48L2F1dGhv
cj48YXV0aG9yPlJhYmUsIEEuPC9hdXRob3I+PGF1dGhvcj5KZW50c2Noa2UsIEUuPC9hdXRob3I+
PC9hdXRob3JzPjwvY29udHJpYnV0b3JzPjxhdXRoLWFkZHJlc3M+VW5pdmVyc2l0eSBvZiBXw7xy
emJ1cmcsIENvbXByZWhlbnNpdmUgQ2FuY2VyIENlbnRlciBNYWluZnJhbmtlbiwgV8O8cnpidXJn
LCBHZXJtYW55LjwvYXV0aC1hZGRyZXNzPjx0aXRsZXM+PHRpdGxlPkVmZmVjdHMgb2YgYSBWaWRl
byBTZXF1ZW5jZSBCYXNlZCBJbnRlcnZlbnRpb24gb24gQW54aWV0eSwgRmF0aWd1ZSBhbmQgRGVw
cmVzc2lvbiBpbiBDYW5jZXIgUGF0aWVudHM6IFJlc3VsdHMgb2YgYSBSYW5kb21pemVkIENvbnRy
b2xsZWQgVHJpYWw8L3RpdGxlPjxzZWNvbmRhcnktdGl0bGU+SW50ZWdyIENhbmNlciBUaGVyPC9z
ZWNvbmRhcnktdGl0bGU+PC90aXRsZXM+PHBlcmlvZGljYWw+PGZ1bGwtdGl0bGU+SW50ZWdyIENh
bmNlciBUaGVyPC9mdWxsLXRpdGxlPjwvcGVyaW9kaWNhbD48cGFnZXM+MTUzNDczNTQyMzExNTMx
NzI8L3BhZ2VzPjx2b2x1bWU+MjI8L3ZvbHVtZT48a2V5d29yZHM+PGtleXdvcmQ+SHVtYW5zPC9r
ZXl3b3JkPjxrZXl3b3JkPkRlcHJlc3Npb24vZXRpb2xvZ3kvdGhlcmFweS9wc3ljaG9sb2d5PC9r
ZXl3b3JkPjxrZXl3b3JkPipBY2NlcHRhbmNlIGFuZCBDb21taXRtZW50IFRoZXJhcHk8L2tleXdv
cmQ+PGtleXdvcmQ+UGFuZGVtaWNzPC9rZXl3b3JkPjxrZXl3b3JkPipjb3ZpZC0xOTwva2V5d29y
ZD48a2V5d29yZD5BbnhpZXR5L2V0aW9sb2d5L3RoZXJhcHkvcHN5Y2hvbG9neTwva2V5d29yZD48
a2V5d29yZD5GYXRpZ3VlL2V0aW9sb2d5L3RoZXJhcHk8L2tleXdvcmQ+PGtleXdvcmQ+Kk5lb3Bs
YXNtcy9jb21wbGljYXRpb25zL3BzeWNob2xvZ3k8L2tleXdvcmQ+PGtleXdvcmQ+UXVhbGl0eSBv
ZiBMaWZlPC9rZXl3b3JkPjxrZXl3b3JkPmFueGlldHk8L2tleXdvcmQ+PGtleXdvcmQ+Y29tcGxl
bWVudGFyeSBtZWRpY2luZTwva2V5d29yZD48a2V5d29yZD5kZXByZXNzaW9uPC9rZXl3b3JkPjxr
ZXl3b3JkPmVIZWFsdGg8L2tleXdvcmQ+PGtleXdvcmQ+ZmF0aWd1ZTwva2V5d29yZD48a2V5d29y
ZD5taW5kLWJvZHktaW50ZXJ2ZW50aW9uPC9rZXl3b3JkPjxrZXl3b3JkPm9uY29sb2d5PC9rZXl3
b3JkPjxrZXl3b3JkPnBzeWNoby1vbmNvbG9neTwva2V5d29yZD48a2V5d29yZD5wc3ljaG9lZHVj
YXRpb248L2tleXdvcmQ+PC9rZXl3b3Jkcz48ZGF0ZXM+PHllYXI+MjAyMzwveWVhcj48cHViLWRh
dGVzPjxkYXRlPkphbi1EZWM8L2RhdGU+PC9wdWItZGF0ZXM+PC9kYXRlcz48aXNibj4xNTM0LTcz
NTQgKFByaW50KSYjeEQ7MTUzNC03MzU0PC9pc2JuPjxhY2Nlc3Npb24tbnVtPjM2Nzk5NTAzPC9h
Y2Nlc3Npb24tbnVtPjx1cmxzPjwvdXJscz48Y3VzdG9tMT5UaGUgYXV0aG9yKHMpIGRlY2xhcmVk
IG5vIHBvdGVudGlhbCBjb25mbGljdHMgb2YgaW50ZXJlc3Qgd2l0aCByZXNwZWN0IHRvIHRoZSBy
ZXNlYXJjaCwgYXV0aG9yc2hpcCwgYW5kL29yIHB1YmxpY2F0aW9uIG9mIHRoaXMgYXJ0aWNsZS48
L2N1c3RvbTE+PGN1c3RvbTI+UE1DOTk0MDE4MDwvY3VzdG9tMj48ZWxlY3Ryb25pYy1yZXNvdXJj
ZS1udW0+MTAuMTE3Ny8xNTM0NzM1NDIzMTE1MzE3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6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62A14AF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683B05" w14:textId="77777777" w:rsidR="00440E13" w:rsidRPr="00BB298A" w:rsidRDefault="00440E13" w:rsidP="00943A2D">
            <w:pPr>
              <w:rPr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Percent</w:t>
            </w:r>
            <w:r w:rsidRPr="00BB298A">
              <w:rPr>
                <w:color w:val="000000"/>
                <w:lang w:val="en-US" w:bidi="ar-SA"/>
              </w:rPr>
              <w:t xml:space="preserve"> of participants that (1) watched video sequences, (2) watched videos multiple times (less than or equal to 2 times, 3-5 times and more than 5 times), (3) exercised during the intervention (no, partly, 1-2 times a week, 3-5 times a week and dail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ACE032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1)</w:t>
            </w:r>
            <w:r w:rsidRPr="00D6428A">
              <w:rPr>
                <w:color w:val="000000"/>
                <w:lang w:val="en-US" w:bidi="ar-SA"/>
              </w:rPr>
              <w:t xml:space="preserve"> 83%</w:t>
            </w:r>
          </w:p>
          <w:p w14:paraId="4721AC8A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2)</w:t>
            </w:r>
            <w:r w:rsidRPr="00D6428A">
              <w:rPr>
                <w:color w:val="000000"/>
                <w:lang w:val="en-US" w:bidi="ar-SA"/>
              </w:rPr>
              <w:t xml:space="preserve">  51%,15%,2%</w:t>
            </w:r>
          </w:p>
          <w:p w14:paraId="71E503D2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CD5E97">
              <w:rPr>
                <w:color w:val="000000"/>
                <w:lang w:val="en-US" w:bidi="ar-SA"/>
              </w:rPr>
              <w:t>(3)</w:t>
            </w:r>
            <w:r w:rsidRPr="00D6428A">
              <w:rPr>
                <w:color w:val="000000"/>
                <w:lang w:val="en-US" w:bidi="ar-SA"/>
              </w:rPr>
              <w:t>8%,42%, 28%, 19%,3%</w:t>
            </w:r>
          </w:p>
        </w:tc>
      </w:tr>
      <w:tr w:rsidR="00440E13" w:rsidRPr="00BB298A" w14:paraId="67EA8B74" w14:textId="77777777" w:rsidTr="00943A2D">
        <w:trPr>
          <w:trHeight w:val="4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DCDAC99" w14:textId="24781A20" w:rsidR="00440E13" w:rsidRPr="00BB298A" w:rsidRDefault="00440E13" w:rsidP="00943A2D">
            <w:pPr>
              <w:rPr>
                <w:lang w:val="en-US" w:bidi="ar-SA"/>
              </w:rPr>
            </w:pPr>
            <w:proofErr w:type="spellStart"/>
            <w:r w:rsidRPr="00BB298A">
              <w:rPr>
                <w:color w:val="000000"/>
                <w:lang w:val="en-US" w:bidi="ar-SA"/>
              </w:rPr>
              <w:t>Pöttgen</w:t>
            </w:r>
            <w:proofErr w:type="spellEnd"/>
            <w:r w:rsidRPr="00BB298A">
              <w:rPr>
                <w:color w:val="000000"/>
                <w:lang w:val="en-US" w:bidi="ar-SA"/>
              </w:rPr>
              <w:t xml:space="preserve"> et al. (2018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Qw7Z0dGdlbjwvQXV0aG9yPjxZZWFyPjIwMTg8L1llYXI+
PFJlY051bT4xMTg8L1JlY051bT48RGlzcGxheVRleHQ+WzU3XTwvRGlzcGxheVRleHQ+PHJlY29y
ZD48cmVjLW51bWJlcj4xMTg8L3JlYy1udW1iZXI+PGZvcmVpZ24ta2V5cz48a2V5IGFwcD0iRU4i
IGRiLWlkPSJkdmV3eHp3MjNlcGR6YWVwOWRkcHQ5ZjdkZnZzOXZ4YWFyc3ciIHRpbWVzdGFtcD0i
MTY4NzQ2MTg5MyIgZ3VpZD0iOTM2YzE5NWItNWY4OC00ODBiLWEzNmUtYzI3ODg4NTcxYjc1Ij4x
MTg8L2tleT48L2ZvcmVpZ24ta2V5cz48cmVmLXR5cGUgbmFtZT0iSm91cm5hbCBBcnRpY2xlIj4x
NzwvcmVmLXR5cGU+PGNvbnRyaWJ1dG9ycz48YXV0aG9ycz48YXV0aG9yPlDDtnR0Z2VuLCBKLjwv
YXV0aG9yPjxhdXRob3I+TW9zcy1Nb3JyaXMsIFIuPC9hdXRob3I+PGF1dGhvcj5XZW5kZWJvdXJn
LCBKLiBNLjwvYXV0aG9yPjxhdXRob3I+RmVkZGVyc2VuLCBMLjwvYXV0aG9yPjxhdXRob3I+TGF1
LCBTLjwvYXV0aG9yPjxhdXRob3I+S8O2cGtlLCBTLjwvYXV0aG9yPjxhdXRob3I+TWV5ZXIsIEIu
PC9hdXRob3I+PGF1dGhvcj5GcmllZGUsIFQuPC9hdXRob3I+PGF1dGhvcj5QZW5uZXIsIEkuIEsu
PC9hdXRob3I+PGF1dGhvcj5IZWVzZW4sIEMuPC9hdXRob3I+PGF1dGhvcj5Hb2xkLCBTLiBNLjwv
YXV0aG9yPjwvYXV0aG9ycz48L2NvbnRyaWJ1dG9ycz48YXV0aC1hZGRyZXNzPkluc3RpdHV0IGbD
vHIgTmV1cm9pbW11bm9sb2dpZSB1bmQgTXVsdGlwbGUgU2tsZXJvc2UgKElOSU1TKSwgWmVudHJ1
bSBmw7xyIE1vbGVrdWxhcmUgTmV1cm9iaW9sb2dpZSAoWk1OSCksIFVuaXZlcnNpdMOkdHNrbGlu
aWt1bSBIYW1idXJnLUVwcGVuZG9yZiwgSGFtYnVyZywgR2VybWFueS4mI3hEO0tsaW5payBmw7xy
IE5ldXJvbG9naWUsIFVuaXZlcnNpdMOkdHNrbGluaWt1bSBIYW1idXJnLUVwcGVuZG9yZiwgSGFt
YnVyZywgR2VybWFueS4mI3hEO1NlY3Rpb24gb2YgSGVhbHRoIFBzeWNob2xvZ3ksIFBzeWNob2xv
Z3kgRGVwYXJ0bWVudCwgS2luZyZhcG9zO3MgQ29sbGVnZSBMb25kb24sIExvbmRvbiwgVUsuJiN4
RDtTZWt0aW9uIFBmbGVnZWZvcnNjaHVuZywgSW5zdGl0dXQgZsO8ciBTb3ppYWxtZWRpemluIHVu
ZCBFcGlkZW1pb2xvZ2llLCBVbml2ZXJzaXTDpHQgenUgTMO8YmVjaywgTMO8YmVjaywgR2VybWFu
eS4mI3hEO0dBSUEgQUcsIEhhbWJ1cmcsIEdlcm1hbnkuJiN4RDtEZXBhcnRtZW50IG9mIFBzeWNo
b2xvZ3ksIENpdHkgVW5pdmVyc2l0eSBvZiBMb25kb24sIExvbmRvbiwgVUsuJiN4RDtJbnN0aXR1
dCBmw7xyIE1lZGl6aW5pc2NoZSBTdGF0aXN0aWssIFVuaXZlcnNpdMOkdHNtZWRpemluIEfDtnR0
aW5nZW4sIEfDtnR0aW5nZW4sIEdlcm1hbnkuJiN4RDtLbGluaWsgZsO8ciBOZXVyb2xvZ2llLCBN
ZWRpemluaXNjaGUgRmFrdWx0w6R0LCBIZWlucmljaCBIZWluZSBVbml2ZXJzaXTDpHQsIETDvHNz
ZWxkb3JmLCBHZXJtYW55LiYjeEQ7Q09HSVRPIFplbnRydW0gZsO8ciBhbmdld2FuZHRlIE5ldXJv
a29nbml0aW9uIHVuZCBuZXVyb3BzeWNob2xvZ2lzY2hlIEZvcnNjaHVuZywgTGlmZSBTY2llbmNl
IENlbnRlciwgRMO8c3NlbGRvcmYsIEdlcm1hbnkuJiN4RDtDaGFyaXTDqSAtIFVuaXZlcnNpdMOk
dHNtZWRpemluIEJlcmxpbiwgRnJlaWUgVW5pdmVyc2l0w6R0IEJlcmxpbiwgSHVtYm9sZHQtVW5p
dmVyc2l0w6R0IHp1IEJlcmxpbiwgQmVybGluIEluc3RpdHV0ZSBvZiBIZWFsdGgsIEtsaW5payBm
w7xyIFBzeWNoaWF0cmllIHVuZCBQc3ljaG90aGVyYXBpZSwgQ2FtcHVzIEJlbmphbWluIEZyYW5r
bGluLCBCZXJsaW4sIEdlcm1hbnkuPC9hdXRoLWFkZHJlc3M+PHRpdGxlcz48dGl0bGU+UmFuZG9t
aXNlZCBjb250cm9sbGVkIHRyaWFsIG9mIGEgc2VsZi1ndWlkZWQgb25saW5lIGZhdGlndWUgaW50
ZXJ2ZW50aW9uIGluIG11bHRpcGxlIHNjbGVyb3NpczwvdGl0bGU+PHNlY29uZGFyeS10aXRsZT5K
IE5ldXJvbCBOZXVyb3N1cmcgUHN5Y2hpYXRyeTwvc2Vjb25kYXJ5LXRpdGxlPjwvdGl0bGVzPjxw
ZXJpb2RpY2FsPjxmdWxsLXRpdGxlPkogTmV1cm9sIE5ldXJvc3VyZyBQc3ljaGlhdHJ5PC9mdWxs
LXRpdGxlPjwvcGVyaW9kaWNhbD48cGFnZXM+OTcwLTk3NjwvcGFnZXM+PHZvbHVtZT44OTwvdm9s
dW1lPjxudW1iZXI+OTwvbnVtYmVyPjxlZGl0aW9uPjIwMTgwMzE2PC9lZGl0aW9uPjxrZXl3b3Jk
cz48a2V5d29yZD5BZHVsdDwva2V5d29yZD48a2V5d29yZD5Db2duaXRpdmUgQmVoYXZpb3JhbCBU
aGVyYXB5LyptZXRob2RzPC9rZXl3b3JkPjxrZXl3b3JkPkZhdGlndWUvZGlhZ25vc2lzL2V0aW9s
b2d5Lyp0aGVyYXB5PC9rZXl3b3JkPjxrZXl3b3JkPkZlbWFsZTwva2V5d29yZD48a2V5d29yZD5I
dW1hbnM8L2tleXdvcmQ+PGtleXdvcmQ+KkludGVybmV0PC9rZXl3b3JkPjxrZXl3b3JkPk1hbGU8
L2tleXdvcmQ+PGtleXdvcmQ+TWlkZGxlIEFnZWQ8L2tleXdvcmQ+PGtleXdvcmQ+TXVsdGlwbGUg
U2NsZXJvc2lzLypjb21wbGljYXRpb25zPC9rZXl3b3JkPjxrZXl3b3JkPlBhdGllbnQgQ29tcGxp
YW5jZTwva2V5d29yZD48a2V5d29yZD5TZWxmIENhcmUvKm1ldGhvZHM8L2tleXdvcmQ+PGtleXdv
cmQ+U2VsZiBSZXBvcnQ8L2tleXdvcmQ+PGtleXdvcmQ+ZGVwcmVzc2lvbjwva2V5d29yZD48a2V5
d29yZD5pbW11bm9sb2d5PC9rZXl3b3JkPjxrZXl3b3JkPm11bHRpcGxlIHNjbGVyb3Npczwva2V5
d29yZD48a2V5d29yZD5uZXVyb2VuZG9jcmlub2xvZ3k8L2tleXdvcmQ+PGtleXdvcmQ+bmV1cm9p
bW11bm9sb2d5PC9rZXl3b3JkPjwva2V5d29yZHM+PGRhdGVzPjx5ZWFyPjIwMTg8L3llYXI+PHB1
Yi1kYXRlcz48ZGF0ZT5TZXA8L2RhdGU+PC9wdWItZGF0ZXM+PC9kYXRlcz48aXNibj4wMDIyLTMw
NTA8L2lzYm4+PGFjY2Vzc2lvbi1udW0+Mjk1NDkxOTM8L2FjY2Vzc2lvbi1udW0+PHVybHM+PC91
cmxzPjxjdXN0b20xPkNvbXBldGluZyBpbnRlcmVzdHM6IEJNIGlzIGFuIGVtcGxveWVlIG9mIEdB
SUEgQUcsIHRoZSBkZXZlbG9wZXIsIG93bmVyIGFuZCBkaXN0cmlidXRvciBvZiBFTEVWSURBLjwv
Y3VzdG9tMT48ZWxlY3Ryb25pYy1yZXNvdXJjZS1udW0+MTAuMTEzNi9qbm5wLTIwMTctMzE3N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Qw7Z0dGdlbjwvQXV0aG9yPjxZZWFyPjIwMTg8L1llYXI+
PFJlY051bT4xMTg8L1JlY051bT48RGlzcGxheVRleHQ+WzU3XTwvRGlzcGxheVRleHQ+PHJlY29y
ZD48cmVjLW51bWJlcj4xMTg8L3JlYy1udW1iZXI+PGZvcmVpZ24ta2V5cz48a2V5IGFwcD0iRU4i
IGRiLWlkPSJkdmV3eHp3MjNlcGR6YWVwOWRkcHQ5ZjdkZnZzOXZ4YWFyc3ciIHRpbWVzdGFtcD0i
MTY4NzQ2MTg5MyIgZ3VpZD0iOTM2YzE5NWItNWY4OC00ODBiLWEzNmUtYzI3ODg4NTcxYjc1Ij4x
MTg8L2tleT48L2ZvcmVpZ24ta2V5cz48cmVmLXR5cGUgbmFtZT0iSm91cm5hbCBBcnRpY2xlIj4x
NzwvcmVmLXR5cGU+PGNvbnRyaWJ1dG9ycz48YXV0aG9ycz48YXV0aG9yPlDDtnR0Z2VuLCBKLjwv
YXV0aG9yPjxhdXRob3I+TW9zcy1Nb3JyaXMsIFIuPC9hdXRob3I+PGF1dGhvcj5XZW5kZWJvdXJn
LCBKLiBNLjwvYXV0aG9yPjxhdXRob3I+RmVkZGVyc2VuLCBMLjwvYXV0aG9yPjxhdXRob3I+TGF1
LCBTLjwvYXV0aG9yPjxhdXRob3I+S8O2cGtlLCBTLjwvYXV0aG9yPjxhdXRob3I+TWV5ZXIsIEIu
PC9hdXRob3I+PGF1dGhvcj5GcmllZGUsIFQuPC9hdXRob3I+PGF1dGhvcj5QZW5uZXIsIEkuIEsu
PC9hdXRob3I+PGF1dGhvcj5IZWVzZW4sIEMuPC9hdXRob3I+PGF1dGhvcj5Hb2xkLCBTLiBNLjwv
YXV0aG9yPjwvYXV0aG9ycz48L2NvbnRyaWJ1dG9ycz48YXV0aC1hZGRyZXNzPkluc3RpdHV0IGbD
vHIgTmV1cm9pbW11bm9sb2dpZSB1bmQgTXVsdGlwbGUgU2tsZXJvc2UgKElOSU1TKSwgWmVudHJ1
bSBmw7xyIE1vbGVrdWxhcmUgTmV1cm9iaW9sb2dpZSAoWk1OSCksIFVuaXZlcnNpdMOkdHNrbGlu
aWt1bSBIYW1idXJnLUVwcGVuZG9yZiwgSGFtYnVyZywgR2VybWFueS4mI3hEO0tsaW5payBmw7xy
IE5ldXJvbG9naWUsIFVuaXZlcnNpdMOkdHNrbGluaWt1bSBIYW1idXJnLUVwcGVuZG9yZiwgSGFt
YnVyZywgR2VybWFueS4mI3hEO1NlY3Rpb24gb2YgSGVhbHRoIFBzeWNob2xvZ3ksIFBzeWNob2xv
Z3kgRGVwYXJ0bWVudCwgS2luZyZhcG9zO3MgQ29sbGVnZSBMb25kb24sIExvbmRvbiwgVUsuJiN4
RDtTZWt0aW9uIFBmbGVnZWZvcnNjaHVuZywgSW5zdGl0dXQgZsO8ciBTb3ppYWxtZWRpemluIHVu
ZCBFcGlkZW1pb2xvZ2llLCBVbml2ZXJzaXTDpHQgenUgTMO8YmVjaywgTMO8YmVjaywgR2VybWFu
eS4mI3hEO0dBSUEgQUcsIEhhbWJ1cmcsIEdlcm1hbnkuJiN4RDtEZXBhcnRtZW50IG9mIFBzeWNo
b2xvZ3ksIENpdHkgVW5pdmVyc2l0eSBvZiBMb25kb24sIExvbmRvbiwgVUsuJiN4RDtJbnN0aXR1
dCBmw7xyIE1lZGl6aW5pc2NoZSBTdGF0aXN0aWssIFVuaXZlcnNpdMOkdHNtZWRpemluIEfDtnR0
aW5nZW4sIEfDtnR0aW5nZW4sIEdlcm1hbnkuJiN4RDtLbGluaWsgZsO8ciBOZXVyb2xvZ2llLCBN
ZWRpemluaXNjaGUgRmFrdWx0w6R0LCBIZWlucmljaCBIZWluZSBVbml2ZXJzaXTDpHQsIETDvHNz
ZWxkb3JmLCBHZXJtYW55LiYjeEQ7Q09HSVRPIFplbnRydW0gZsO8ciBhbmdld2FuZHRlIE5ldXJv
a29nbml0aW9uIHVuZCBuZXVyb3BzeWNob2xvZ2lzY2hlIEZvcnNjaHVuZywgTGlmZSBTY2llbmNl
IENlbnRlciwgRMO8c3NlbGRvcmYsIEdlcm1hbnkuJiN4RDtDaGFyaXTDqSAtIFVuaXZlcnNpdMOk
dHNtZWRpemluIEJlcmxpbiwgRnJlaWUgVW5pdmVyc2l0w6R0IEJlcmxpbiwgSHVtYm9sZHQtVW5p
dmVyc2l0w6R0IHp1IEJlcmxpbiwgQmVybGluIEluc3RpdHV0ZSBvZiBIZWFsdGgsIEtsaW5payBm
w7xyIFBzeWNoaWF0cmllIHVuZCBQc3ljaG90aGVyYXBpZSwgQ2FtcHVzIEJlbmphbWluIEZyYW5r
bGluLCBCZXJsaW4sIEdlcm1hbnkuPC9hdXRoLWFkZHJlc3M+PHRpdGxlcz48dGl0bGU+UmFuZG9t
aXNlZCBjb250cm9sbGVkIHRyaWFsIG9mIGEgc2VsZi1ndWlkZWQgb25saW5lIGZhdGlndWUgaW50
ZXJ2ZW50aW9uIGluIG11bHRpcGxlIHNjbGVyb3NpczwvdGl0bGU+PHNlY29uZGFyeS10aXRsZT5K
IE5ldXJvbCBOZXVyb3N1cmcgUHN5Y2hpYXRyeTwvc2Vjb25kYXJ5LXRpdGxlPjwvdGl0bGVzPjxw
ZXJpb2RpY2FsPjxmdWxsLXRpdGxlPkogTmV1cm9sIE5ldXJvc3VyZyBQc3ljaGlhdHJ5PC9mdWxs
LXRpdGxlPjwvcGVyaW9kaWNhbD48cGFnZXM+OTcwLTk3NjwvcGFnZXM+PHZvbHVtZT44OTwvdm9s
dW1lPjxudW1iZXI+OTwvbnVtYmVyPjxlZGl0aW9uPjIwMTgwMzE2PC9lZGl0aW9uPjxrZXl3b3Jk
cz48a2V5d29yZD5BZHVsdDwva2V5d29yZD48a2V5d29yZD5Db2duaXRpdmUgQmVoYXZpb3JhbCBU
aGVyYXB5LyptZXRob2RzPC9rZXl3b3JkPjxrZXl3b3JkPkZhdGlndWUvZGlhZ25vc2lzL2V0aW9s
b2d5Lyp0aGVyYXB5PC9rZXl3b3JkPjxrZXl3b3JkPkZlbWFsZTwva2V5d29yZD48a2V5d29yZD5I
dW1hbnM8L2tleXdvcmQ+PGtleXdvcmQ+KkludGVybmV0PC9rZXl3b3JkPjxrZXl3b3JkPk1hbGU8
L2tleXdvcmQ+PGtleXdvcmQ+TWlkZGxlIEFnZWQ8L2tleXdvcmQ+PGtleXdvcmQ+TXVsdGlwbGUg
U2NsZXJvc2lzLypjb21wbGljYXRpb25zPC9rZXl3b3JkPjxrZXl3b3JkPlBhdGllbnQgQ29tcGxp
YW5jZTwva2V5d29yZD48a2V5d29yZD5TZWxmIENhcmUvKm1ldGhvZHM8L2tleXdvcmQ+PGtleXdv
cmQ+U2VsZiBSZXBvcnQ8L2tleXdvcmQ+PGtleXdvcmQ+ZGVwcmVzc2lvbjwva2V5d29yZD48a2V5
d29yZD5pbW11bm9sb2d5PC9rZXl3b3JkPjxrZXl3b3JkPm11bHRpcGxlIHNjbGVyb3Npczwva2V5
d29yZD48a2V5d29yZD5uZXVyb2VuZG9jcmlub2xvZ3k8L2tleXdvcmQ+PGtleXdvcmQ+bmV1cm9p
bW11bm9sb2d5PC9rZXl3b3JkPjwva2V5d29yZHM+PGRhdGVzPjx5ZWFyPjIwMTg8L3llYXI+PHB1
Yi1kYXRlcz48ZGF0ZT5TZXA8L2RhdGU+PC9wdWItZGF0ZXM+PC9kYXRlcz48aXNibj4wMDIyLTMw
NTA8L2lzYm4+PGFjY2Vzc2lvbi1udW0+Mjk1NDkxOTM8L2FjY2Vzc2lvbi1udW0+PHVybHM+PC91
cmxzPjxjdXN0b20xPkNvbXBldGluZyBpbnRlcmVzdHM6IEJNIGlzIGFuIGVtcGxveWVlIG9mIEdB
SUEgQUcsIHRoZSBkZXZlbG9wZXIsIG93bmVyIGFuZCBkaXN0cmlidXRvciBvZiBFTEVWSURBLjwv
Y3VzdG9tMT48ZWxlY3Ryb25pYy1yZXNvdXJjZS1udW0+MTAuMTEzNi9qbm5wLTIwMTctMzE3N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</w:t>
            </w:r>
            <w:r w:rsidR="00DD61B3">
              <w:rPr>
                <w:noProof/>
                <w:color w:val="000000"/>
                <w:lang w:val="en-US" w:bidi="ar-SA"/>
              </w:rPr>
              <w:t>60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6633721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746ED1F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verage amount of times participants accessed the progra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03629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14.5 times (SD=13)</w:t>
            </w:r>
          </w:p>
        </w:tc>
      </w:tr>
      <w:tr w:rsidR="00440E13" w:rsidRPr="00BB298A" w14:paraId="7C641480" w14:textId="77777777" w:rsidTr="00943A2D">
        <w:trPr>
          <w:trHeight w:val="4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F4D55B" w14:textId="0EE24080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Schröder et al. (2014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TY2hyw7ZkZXI8L0F1dGhvcj48WWVhcj4yMDE0PC9ZZWFy
PjxSZWNOdW0+MzY8L1JlY051bT48RGlzcGxheVRleHQ+WzYxXTwvRGlzcGxheVRleHQ+PHJlY29y
ZD48cmVjLW51bWJlcj4zNjwvcmVjLW51bWJlcj48Zm9yZWlnbi1rZXlzPjxrZXkgYXBwPSJFTiIg
ZGItaWQ9ImR2ZXd4encyM2VwZHphZXA5ZGRwdDlmN2RmdnM5dnhhYXJzdyIgdGltZXN0YW1wPSIx
Njc0Nzc1OTgwIiBndWlkPSI0NzI2YzJmMC1kZTg2LTQzYjEtOWQ4OC1mNDk1YmMxOGY3YzQiPjM2
PC9rZXk+PC9mb3JlaWduLWtleXM+PHJlZi10eXBlIG5hbWU9IkpvdXJuYWwgQXJ0aWNsZSI+MTc8
L3JlZi10eXBlPjxjb250cmlidXRvcnM+PGF1dGhvcnM+PGF1dGhvcj5TY2hyw7ZkZXIsIEouPC9h
dXRob3I+PGF1dGhvcj5CcsO8Y2tuZXIsIEsuPC9hdXRob3I+PGF1dGhvcj5GaXNjaGVyLCBBLjwv
YXV0aG9yPjxhdXRob3I+TGluZGVuYXUsIE0uPC9hdXRob3I+PGF1dGhvcj5Lw7Z0aGVyLCBVLjwv
YXV0aG9yPjxhdXRob3I+VmV0dG9yYXp6aSwgRS48L2F1dGhvcj48YXV0aG9yPk1vcml0eiwgUy48
L2F1dGhvcj48L2F1dGhvcnM+PC9jb250cmlidXRvcnM+PGF1dGgtYWRkcmVzcz5EZXBhcnRtZW50
IG9mIFBzeWNoaWF0cnkgYW5kIFBzeWNob3RoZXJhcHksIFVuaXZlcnNpdHkgTWVkaWNhbCBDZW50
ZXIgSGFtYnVyZy1FcHBlbmRvcmYsIEhhbWJ1cmcsIEdlcm1hbnkuPC9hdXRoLWFkZHJlc3M+PHRp
dGxlcz48dGl0bGU+RWZmaWNhY3kgb2YgYSBwc3ljaG9sb2dpY2FsIG9ubGluZSBpbnRlcnZlbnRp
b24gZm9yIGRlcHJlc3Npb24gaW4gcGVvcGxlIHdpdGggZXBpbGVwc3k6IGEgcmFuZG9taXplZCBj
b250cm9sbGVkIHRyaWFsPC90aXRsZT48c2Vjb25kYXJ5LXRpdGxlPkVwaWxlcHNpYTwvc2Vjb25k
YXJ5LXRpdGxlPjwvdGl0bGVzPjxwZXJpb2RpY2FsPjxmdWxsLXRpdGxlPkVwaWxlcHNpYTwvZnVs
bC10aXRsZT48L3BlcmlvZGljYWw+PHBhZ2VzPjIwNjktNzY8L3BhZ2VzPjx2b2x1bWU+NTU8L3Zv
bHVtZT48bnVtYmVyPjEyPC9udW1iZXI+PGVkaXRpb24+MjAxNDExMTk8L2VkaXRpb24+PGtleXdv
cmRzPjxrZXl3b3JkPkFkdWx0PC9rZXl3b3JkPjxrZXl3b3JkPkRlcHJlc3Npb24vY29tcGxpY2F0
aW9ucy9wc3ljaG9sb2d5LypyZWhhYmlsaXRhdGlvbjwva2V5d29yZD48a2V5d29yZD5FcGlsZXBz
eS9jb21wbGljYXRpb25zL3BzeWNob2xvZ3kvKnJlaGFiaWxpdGF0aW9uPC9rZXl3b3JkPjxrZXl3
b3JkPkZlbWFsZTwva2V5d29yZD48a2V5d29yZD5IdW1hbnM8L2tleXdvcmQ+PGtleXdvcmQ+TWFs
ZTwva2V5d29yZD48a2V5d29yZD5NaWRkbGUgQWdlZDwva2V5d29yZD48a2V5d29yZD4qT25saW5l
IFN5c3RlbXM8L2tleXdvcmQ+PGtleXdvcmQ+UHN5Y2hpYXRyaWMgU3RhdHVzIFJhdGluZyBTY2Fs
ZXM8L2tleXdvcmQ+PGtleXdvcmQ+KlBzeWNob3RoZXJhcGV1dGljIFByb2Nlc3Nlczwva2V5d29y
ZD48a2V5d29yZD5RdWFsaXR5IG9mIExpZmU8L2tleXdvcmQ+PGtleXdvcmQ+U3VydmV5cyBhbmQg
UXVlc3Rpb25uYWlyZXM8L2tleXdvcmQ+PGtleXdvcmQ+VHJlYXRtZW50IE91dGNvbWU8L2tleXdv
cmQ+PGtleXdvcmQ+RGVwcmVzc2lvbjwva2V5d29yZD48a2V5d29yZD5EZXByZXhpczwva2V5d29y
ZD48a2V5d29yZD5FcGlsZXBzeTwva2V5d29yZD48a2V5d29yZD5JbnRlcm5ldCBpbnRlcnZlbnRp
b248L2tleXdvcmQ+PGtleXdvcmQ+aUNCVDwva2V5d29yZD48L2tleXdvcmRzPjxkYXRlcz48eWVh
cj4yMDE0PC95ZWFyPjxwdWItZGF0ZXM+PGRhdGU+RGVjPC9kYXRlPjwvcHViLWRhdGVzPjwvZGF0
ZXM+PGlzYm4+MDAxMy05NTgwPC9pc2JuPjxhY2Nlc3Npb24tbnVtPjI1NDEwNjMzPC9hY2Nlc3Np
b24tbnVtPjx1cmxzPjwvdXJscz48ZWxlY3Ryb25pYy1yZXNvdXJjZS1udW0+MTAuMTExMS9lcGku
MTI4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TY2hyw7ZkZXI8L0F1dGhvcj48WWVhcj4yMDE0PC9ZZWFy
PjxSZWNOdW0+MzY8L1JlY051bT48RGlzcGxheVRleHQ+WzYxXTwvRGlzcGxheVRleHQ+PHJlY29y
ZD48cmVjLW51bWJlcj4zNjwvcmVjLW51bWJlcj48Zm9yZWlnbi1rZXlzPjxrZXkgYXBwPSJFTiIg
ZGItaWQ9ImR2ZXd4encyM2VwZHphZXA5ZGRwdDlmN2RmdnM5dnhhYXJzdyIgdGltZXN0YW1wPSIx
Njc0Nzc1OTgwIiBndWlkPSI0NzI2YzJmMC1kZTg2LTQzYjEtOWQ4OC1mNDk1YmMxOGY3YzQiPjM2
PC9rZXk+PC9mb3JlaWduLWtleXM+PHJlZi10eXBlIG5hbWU9IkpvdXJuYWwgQXJ0aWNsZSI+MTc8
L3JlZi10eXBlPjxjb250cmlidXRvcnM+PGF1dGhvcnM+PGF1dGhvcj5TY2hyw7ZkZXIsIEouPC9h
dXRob3I+PGF1dGhvcj5CcsO8Y2tuZXIsIEsuPC9hdXRob3I+PGF1dGhvcj5GaXNjaGVyLCBBLjwv
YXV0aG9yPjxhdXRob3I+TGluZGVuYXUsIE0uPC9hdXRob3I+PGF1dGhvcj5Lw7Z0aGVyLCBVLjwv
YXV0aG9yPjxhdXRob3I+VmV0dG9yYXp6aSwgRS48L2F1dGhvcj48YXV0aG9yPk1vcml0eiwgUy48
L2F1dGhvcj48L2F1dGhvcnM+PC9jb250cmlidXRvcnM+PGF1dGgtYWRkcmVzcz5EZXBhcnRtZW50
IG9mIFBzeWNoaWF0cnkgYW5kIFBzeWNob3RoZXJhcHksIFVuaXZlcnNpdHkgTWVkaWNhbCBDZW50
ZXIgSGFtYnVyZy1FcHBlbmRvcmYsIEhhbWJ1cmcsIEdlcm1hbnkuPC9hdXRoLWFkZHJlc3M+PHRp
dGxlcz48dGl0bGU+RWZmaWNhY3kgb2YgYSBwc3ljaG9sb2dpY2FsIG9ubGluZSBpbnRlcnZlbnRp
b24gZm9yIGRlcHJlc3Npb24gaW4gcGVvcGxlIHdpdGggZXBpbGVwc3k6IGEgcmFuZG9taXplZCBj
b250cm9sbGVkIHRyaWFsPC90aXRsZT48c2Vjb25kYXJ5LXRpdGxlPkVwaWxlcHNpYTwvc2Vjb25k
YXJ5LXRpdGxlPjwvdGl0bGVzPjxwZXJpb2RpY2FsPjxmdWxsLXRpdGxlPkVwaWxlcHNpYTwvZnVs
bC10aXRsZT48L3BlcmlvZGljYWw+PHBhZ2VzPjIwNjktNzY8L3BhZ2VzPjx2b2x1bWU+NTU8L3Zv
bHVtZT48bnVtYmVyPjEyPC9udW1iZXI+PGVkaXRpb24+MjAxNDExMTk8L2VkaXRpb24+PGtleXdv
cmRzPjxrZXl3b3JkPkFkdWx0PC9rZXl3b3JkPjxrZXl3b3JkPkRlcHJlc3Npb24vY29tcGxpY2F0
aW9ucy9wc3ljaG9sb2d5LypyZWhhYmlsaXRhdGlvbjwva2V5d29yZD48a2V5d29yZD5FcGlsZXBz
eS9jb21wbGljYXRpb25zL3BzeWNob2xvZ3kvKnJlaGFiaWxpdGF0aW9uPC9rZXl3b3JkPjxrZXl3
b3JkPkZlbWFsZTwva2V5d29yZD48a2V5d29yZD5IdW1hbnM8L2tleXdvcmQ+PGtleXdvcmQ+TWFs
ZTwva2V5d29yZD48a2V5d29yZD5NaWRkbGUgQWdlZDwva2V5d29yZD48a2V5d29yZD4qT25saW5l
IFN5c3RlbXM8L2tleXdvcmQ+PGtleXdvcmQ+UHN5Y2hpYXRyaWMgU3RhdHVzIFJhdGluZyBTY2Fs
ZXM8L2tleXdvcmQ+PGtleXdvcmQ+KlBzeWNob3RoZXJhcGV1dGljIFByb2Nlc3Nlczwva2V5d29y
ZD48a2V5d29yZD5RdWFsaXR5IG9mIExpZmU8L2tleXdvcmQ+PGtleXdvcmQ+U3VydmV5cyBhbmQg
UXVlc3Rpb25uYWlyZXM8L2tleXdvcmQ+PGtleXdvcmQ+VHJlYXRtZW50IE91dGNvbWU8L2tleXdv
cmQ+PGtleXdvcmQ+RGVwcmVzc2lvbjwva2V5d29yZD48a2V5d29yZD5EZXByZXhpczwva2V5d29y
ZD48a2V5d29yZD5FcGlsZXBzeTwva2V5d29yZD48a2V5d29yZD5JbnRlcm5ldCBpbnRlcnZlbnRp
b248L2tleXdvcmQ+PGtleXdvcmQ+aUNCVDwva2V5d29yZD48L2tleXdvcmRzPjxkYXRlcz48eWVh
cj4yMDE0PC95ZWFyPjxwdWItZGF0ZXM+PGRhdGU+RGVjPC9kYXRlPjwvcHViLWRhdGVzPjwvZGF0
ZXM+PGlzYm4+MDAxMy05NTgwPC9pc2JuPjxhY2Nlc3Npb24tbnVtPjI1NDEwNjMzPC9hY2Nlc3Np
b24tbnVtPjx1cmxzPjwvdXJscz48ZWxlY3Ryb25pYy1yZXNvdXJjZS1udW0+MTAuMTExMS9lcGku
MTI4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4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AA9D355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01D4477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DD841E0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I</w:t>
            </w:r>
          </w:p>
        </w:tc>
      </w:tr>
      <w:tr w:rsidR="00440E13" w:rsidRPr="00BB298A" w14:paraId="17644DB0" w14:textId="77777777" w:rsidTr="00943A2D">
        <w:trPr>
          <w:trHeight w:val="4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6736272" w14:textId="6AC66956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 xml:space="preserve">Titcomb et al. (2023)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UaXRjb21iPC9BdXRob3I+PFllYXI+MjAyMzwvWWVhcj48
UmVjTnVtPjI8L1JlY051bT48RGlzcGxheVRleHQ+WzU4XTwvRGlzcGxheVRleHQ+PHJlY29yZD48
cmVjLW51bWJlcj4yPC9yZWMtbnVtYmVyPjxmb3JlaWduLWtleXM+PGtleSBhcHA9IkVOIiBkYi1p
ZD0iZmQ1enBkZHRxMnJlemxldGQ1c3ZyYXQyMnNmZHQwenB3ZHN6IiB0aW1lc3RhbXA9IjE3MjIw
NDAwMzUiPjI8L2tleT48L2ZvcmVpZ24ta2V5cz48cmVmLXR5cGUgbmFtZT0iSm91cm5hbCBBcnRp
Y2xlIj4xNzwvcmVmLXR5cGU+PGNvbnRyaWJ1dG9ycz48YXV0aG9ycz48YXV0aG9yPlRpdGNvbWIs
IFQuIEouPC9hdXRob3I+PGF1dGhvcj5TaGVyd29vZCwgTS48L2F1dGhvcj48YXV0aG9yPkVobGlu
Z2VyLCBNLjwvYXV0aG9yPjxhdXRob3I+U2F4YnksIFMuIE0uPC9hdXRob3I+PGF1dGhvcj5TaGVt
aXJhbmksIEYuPC9hdXRob3I+PGF1dGhvcj5FeWNrLCBQLiBULjwvYXV0aG9yPjxhdXRob3I+V2Fo
bHMsIFQuIEwuPC9hdXRob3I+PGF1dGhvcj5TbmV0c2VsYWFyLCBMLiBHLjwvYXV0aG9yPjwvYXV0
aG9ycz48L2NvbnRyaWJ1dG9ycz48YXV0aC1hZGRyZXNzPkRlcGFydG1lbnQgb2YgSW50ZXJuYWwg
TWVkaWNpbmUsIFVuaXZlcnNpdHkgb2YgSW93YSwgSW93YSBDaXR5LCBJQSwgVVNBOyBEZXBhcnRt
ZW50IG9mIEVwaWRlbWlvbG9neSwgVW5pdmVyc2l0eSBvZiBJb3dhLCBJb3dhIENpdHksIElBLCBV
U0EuIEVsZWN0cm9uaWMgYWRkcmVzczogVHlsZXItVGl0Y29tYkB1aW93YS5lZHUuJiN4RDtEZXBh
cnRtZW50IG9mIEludGVybmFsIE1lZGljaW5lLCBVbml2ZXJzaXR5IG9mIElvd2EsIElvd2EgQ2l0
eSwgSUEsIFVTQS4mI3hEO0luc3RpdHV0ZSBmb3IgQ2xpbmljYWwgYW5kIFRyYW5zbGF0aW9uYWwg
U2NpZW5jZSwgVW5pdmVyc2l0eSBvZiBJb3dhLCBJb3dhIENpdHksIElBLCBVU0EuJiN4RDtEZXBh
cnRtZW50IG9mIEludGVybmFsIE1lZGljaW5lLCBVbml2ZXJzaXR5IG9mIElvd2EsIElvd2EgQ2l0
eSwgSUEsIFVTQS4gRWxlY3Ryb25pYyBhZGRyZXNzOiBUZXJyeS1XYWhsc0B1aW93YS5lZHUuJiN4
RDtEZXBhcnRtZW50IG9mIEVwaWRlbWlvbG9neSwgVW5pdmVyc2l0eSBvZiBJb3dhLCBJb3dhIENp
dHksIElBLCBVU0EuPC9hdXRoLWFkZHJlc3M+PHRpdGxlcz48dGl0bGU+RXZhbHVhdGlvbiBvZiBh
IHdlYi1iYXNlZCBwcm9ncmFtIGZvciB0aGUgYWRvcHRpb24gb2Ygd2VsbG5lc3MgYmVoYXZpb3Jz
IHRvIHNlbGYtbWFuYWdlIGZhdGlndWUgYW5kIGltcHJvdmUgcXVhbGl0eSBvZiBsaWZlIGFtb25n
IHBlb3BsZSB3aXRoIG11bHRpcGxlIHNjbGVyb3NpczogQSByYW5kb21pemVkIHdhaXRsaXN0LWNv
bnRyb2wgdHJpYWw8L3RpdGxlPjxzZWNvbmRhcnktdGl0bGU+TXVsdCBTY2xlciBSZWxhdCBEaXNv
cmQ8L3NlY29uZGFyeS10aXRsZT48L3RpdGxlcz48cGVyaW9kaWNhbD48ZnVsbC10aXRsZT5NdWx0
IFNjbGVyIFJlbGF0IERpc29yZDwvZnVsbC10aXRsZT48L3BlcmlvZGljYWw+PHBhZ2VzPjEwNDg1
ODwvcGFnZXM+PHZvbHVtZT43Nzwvdm9sdW1lPjxlZGl0aW9uPjIwMjMwNjI3PC9lZGl0aW9uPjxr
ZXl3b3Jkcz48a2V5d29yZD5IdW1hbnM8L2tleXdvcmQ+PGtleXdvcmQ+Kk11bHRpcGxlIFNjbGVy
b3Npcy9jb21wbGljYXRpb25zL3RoZXJhcHk8L2tleXdvcmQ+PGtleXdvcmQ+UXVhbGl0eSBvZiBM
aWZlPC9rZXl3b3JkPjxrZXl3b3JkPipTZWxmLU1hbmFnZW1lbnQ8L2tleXdvcmQ+PGtleXdvcmQ+
RmF0aWd1ZS9ldGlvbG9neS90aGVyYXB5L3BzeWNob2xvZ3k8L2tleXdvcmQ+PGtleXdvcmQ+SW50
ZXJuZXQ8L2tleXdvcmQ+PGtleXdvcmQ+RmF0aWd1ZTwva2V5d29yZD48a2V5d29yZD5NdWx0aXBs
ZSBzY2xlcm9zaXM8L2tleXdvcmQ+PGtleXdvcmQ+V2ViLWJhc2VkIHByb2dyYW08L2tleXdvcmQ+
PGtleXdvcmQ+V2VsbG5lc3M8L2tleXdvcmQ+PC9rZXl3b3Jkcz48ZGF0ZXM+PHllYXI+MjAyMzwv
eWVhcj48cHViLWRhdGVzPjxkYXRlPlNlcDwvZGF0ZT48L3B1Yi1kYXRlcz48L2RhdGVzPjxpc2Ju
PjIyMTEtMDM0OCAoUHJpbnQpJiN4RDsyMjExLTAzNDg8L2lzYm4+PGFjY2Vzc2lvbi1udW0+Mzcz
OTk2NzE8L2FjY2Vzc2lvbi1udW0+PHVybHM+PC91cmxzPjxjdXN0b20xPkRlY2xhcmF0aW9uIG9m
IENvbXBldGluZyBJbnRlcmVzdCBUaGUgYXV0aG9yKHMpIGRlY2xhcmVkIHRoZSBmb2xsb3dpbmcg
cG90ZW50aWFsIGNvbmZsaWN0cyBvZiBpbnRlcmVzdCB3aXRoIHJlc3BlY3QgdG8gdGhlIHJlc2Vh
cmNoLCBhdXRob3JzaGlwLCBhbmQvb3IgcHVibGljYXRpb24gb2YgdGhpcyBhcnRpY2xlOiBDb25m
bGljdCBvZiBJbnRlcmVzdCBEaXNjbG9zdXJlczogRHIuIFRlcnJ5IFdhaGxzIHBlcnNvbmFsbHkg
Zm9sbG93cyBhbmQgcHJvbW90ZXMgdGhlIFdhaGxz4oSiIGRpZXQuIFNoZSBoYXMgZXF1aXR5IGlu
dGVyZXN0IGluIHRoZSBmb2xsb3dpbmcgY29tcGFuaWVzOiBUZXJyeSBXYWhscyBMTEM7IFRaIFBy
ZXNzIExMQzsgVGhlIFdhaGxzIEluc3RpdHV0ZSwgUExDOyBGQkIgQmlvbWVkIEluYzsgTGV2ZWxz
IEhlYWx0aCBJbmMuLCBGb29nYWwgSW5jLiBhbmQgdGhlIHdlYnNpdGUgaHR0cDovL3d3dy50ZXJy
eXdhaGxzLmNvbS4gU2hlIGFsc28gb3ducyB0aGUgY29weXJpZ2h0IHRvIHRoZSBib29rcyBNaW5k
aW5nIE15IE1pdG9jaG9uZHJpYSAoMm5kIEVkaXRpb24pIGFuZCBUaGUgV2FobHMgUHJvdG9jb2ws
IFRoZSBXYWhscyBQcm90b2NvbCBDb29raW5nIGZvciBMaWZlLCBhbmQgdGhlIHRyYWRlbWFya3Mg
VGhlIFdhaGxzIFByb3RvY29swq4gYW5kIFdhaGxz4oSiIGRpZXQsIFdhaGxzIFBhbGVv4oSiIGRp
ZXQsIGFuZCBXYWhscyBQYWxlbyBQbHVz4oSiIGRpZXRzLiBTaGUgaGFzIGNvbXBsZXRlZCBncmFu
dCBmdW5kaW5nIGZyb20gdGhlIE5hdGlvbmFsIE11bHRpcGxlIFNjbGVyb3NpcyBTb2NpZXR5IGZv
ciB0aGUgRGlldGFyeSBBcHByb2FjaGVzIHRvIFRyZWF0aW5nIE11bHRpcGxlIFNjbGVyb3NpcyBS
ZWxhdGVkIEZhdGlndWUgU3R1ZHkuIFNoZSBoYXMgZmluYW5jaWFsIHJlbGF0aW9uc2hpcHMgd2l0
aCBCaW8tQ2V1dGljYWxzIEx0ZC4sIE1DRyBIZWFsdGggTExDLCBWaWJyYW50IEFtZXJpY2EgTExD
LCBTdGFuZGFyZCBQcm9jZXNzIEluYy4sIE1hc3RlckhlYWx0aCBUZWNobm9sb2dpZXMgSW5jLiwg
R2Vub3ZhIERpYWdub3N0aWNzIEluYy4sIGFuZCB0aGUgSW5zdGl0dXRlIGZvciBGdW5jdGlvbmFs
IE1lZGljaW5lLiBTaGUgcmVjZWl2ZXMgcm95YWx0eSBwYXltZW50cyBmcm9tIFBlbmd1aW4gUmFu
ZG9tIEhvdXNlLiBEciBXYWhscyBoYXMgY29uZmxpY3Qgb2YgaW50ZXJlc3QgbWFuYWdlbWVudCBw
bGFucyBpbiBwbGFjZSB3aXRoIHRoZSBVbml2ZXJzaXR5IG9mIElvd2EgYW5kIHRoZSBJb3dhIENp
dHkgVmV0ZXJhbiZhcG9zO3MgQWZmYWlycyBNZWRpY2FsIENlbnRlci4gQWxsIG90aGVyIGF1dGhv
cnMgcmVwb3J0IG5vIHBlcnNvbmFsIG9yIGZpbmFuY2lhbCBjb25mbGljdHMgb2YgaW50ZXJlc3Qg
aW4gdGhpcyB3b3JrLjwvY3VzdG9tMT48Y3VzdG9tMj5QTUMxMTA3MTYyNDwvY3VzdG9tMj48Y3Vz
dG9tNj5OSUhNUzE5ODgxNzk8L2N1c3RvbTY+PGVsZWN0cm9uaWMtcmVzb3VyY2UtbnVtPjEwLjEw
MTYvai5tc2FyZC4yMDIzLjEwNDg1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UaXRjb21iPC9BdXRob3I+PFllYXI+MjAyMzwvWWVhcj48
UmVjTnVtPjI8L1JlY051bT48RGlzcGxheVRleHQ+WzU4XTwvRGlzcGxheVRleHQ+PHJlY29yZD48
cmVjLW51bWJlcj4yPC9yZWMtbnVtYmVyPjxmb3JlaWduLWtleXM+PGtleSBhcHA9IkVOIiBkYi1p
ZD0iZmQ1enBkZHRxMnJlemxldGQ1c3ZyYXQyMnNmZHQwenB3ZHN6IiB0aW1lc3RhbXA9IjE3MjIw
NDAwMzUiPjI8L2tleT48L2ZvcmVpZ24ta2V5cz48cmVmLXR5cGUgbmFtZT0iSm91cm5hbCBBcnRp
Y2xlIj4xNzwvcmVmLXR5cGU+PGNvbnRyaWJ1dG9ycz48YXV0aG9ycz48YXV0aG9yPlRpdGNvbWIs
IFQuIEouPC9hdXRob3I+PGF1dGhvcj5TaGVyd29vZCwgTS48L2F1dGhvcj48YXV0aG9yPkVobGlu
Z2VyLCBNLjwvYXV0aG9yPjxhdXRob3I+U2F4YnksIFMuIE0uPC9hdXRob3I+PGF1dGhvcj5TaGVt
aXJhbmksIEYuPC9hdXRob3I+PGF1dGhvcj5FeWNrLCBQLiBULjwvYXV0aG9yPjxhdXRob3I+V2Fo
bHMsIFQuIEwuPC9hdXRob3I+PGF1dGhvcj5TbmV0c2VsYWFyLCBMLiBHLjwvYXV0aG9yPjwvYXV0
aG9ycz48L2NvbnRyaWJ1dG9ycz48YXV0aC1hZGRyZXNzPkRlcGFydG1lbnQgb2YgSW50ZXJuYWwg
TWVkaWNpbmUsIFVuaXZlcnNpdHkgb2YgSW93YSwgSW93YSBDaXR5LCBJQSwgVVNBOyBEZXBhcnRt
ZW50IG9mIEVwaWRlbWlvbG9neSwgVW5pdmVyc2l0eSBvZiBJb3dhLCBJb3dhIENpdHksIElBLCBV
U0EuIEVsZWN0cm9uaWMgYWRkcmVzczogVHlsZXItVGl0Y29tYkB1aW93YS5lZHUuJiN4RDtEZXBh
cnRtZW50IG9mIEludGVybmFsIE1lZGljaW5lLCBVbml2ZXJzaXR5IG9mIElvd2EsIElvd2EgQ2l0
eSwgSUEsIFVTQS4mI3hEO0luc3RpdHV0ZSBmb3IgQ2xpbmljYWwgYW5kIFRyYW5zbGF0aW9uYWwg
U2NpZW5jZSwgVW5pdmVyc2l0eSBvZiBJb3dhLCBJb3dhIENpdHksIElBLCBVU0EuJiN4RDtEZXBh
cnRtZW50IG9mIEludGVybmFsIE1lZGljaW5lLCBVbml2ZXJzaXR5IG9mIElvd2EsIElvd2EgQ2l0
eSwgSUEsIFVTQS4gRWxlY3Ryb25pYyBhZGRyZXNzOiBUZXJyeS1XYWhsc0B1aW93YS5lZHUuJiN4
RDtEZXBhcnRtZW50IG9mIEVwaWRlbWlvbG9neSwgVW5pdmVyc2l0eSBvZiBJb3dhLCBJb3dhIENp
dHksIElBLCBVU0EuPC9hdXRoLWFkZHJlc3M+PHRpdGxlcz48dGl0bGU+RXZhbHVhdGlvbiBvZiBh
IHdlYi1iYXNlZCBwcm9ncmFtIGZvciB0aGUgYWRvcHRpb24gb2Ygd2VsbG5lc3MgYmVoYXZpb3Jz
IHRvIHNlbGYtbWFuYWdlIGZhdGlndWUgYW5kIGltcHJvdmUgcXVhbGl0eSBvZiBsaWZlIGFtb25n
IHBlb3BsZSB3aXRoIG11bHRpcGxlIHNjbGVyb3NpczogQSByYW5kb21pemVkIHdhaXRsaXN0LWNv
bnRyb2wgdHJpYWw8L3RpdGxlPjxzZWNvbmRhcnktdGl0bGU+TXVsdCBTY2xlciBSZWxhdCBEaXNv
cmQ8L3NlY29uZGFyeS10aXRsZT48L3RpdGxlcz48cGVyaW9kaWNhbD48ZnVsbC10aXRsZT5NdWx0
IFNjbGVyIFJlbGF0IERpc29yZDwvZnVsbC10aXRsZT48L3BlcmlvZGljYWw+PHBhZ2VzPjEwNDg1
ODwvcGFnZXM+PHZvbHVtZT43Nzwvdm9sdW1lPjxlZGl0aW9uPjIwMjMwNjI3PC9lZGl0aW9uPjxr
ZXl3b3Jkcz48a2V5d29yZD5IdW1hbnM8L2tleXdvcmQ+PGtleXdvcmQ+Kk11bHRpcGxlIFNjbGVy
b3Npcy9jb21wbGljYXRpb25zL3RoZXJhcHk8L2tleXdvcmQ+PGtleXdvcmQ+UXVhbGl0eSBvZiBM
aWZlPC9rZXl3b3JkPjxrZXl3b3JkPipTZWxmLU1hbmFnZW1lbnQ8L2tleXdvcmQ+PGtleXdvcmQ+
RmF0aWd1ZS9ldGlvbG9neS90aGVyYXB5L3BzeWNob2xvZ3k8L2tleXdvcmQ+PGtleXdvcmQ+SW50
ZXJuZXQ8L2tleXdvcmQ+PGtleXdvcmQ+RmF0aWd1ZTwva2V5d29yZD48a2V5d29yZD5NdWx0aXBs
ZSBzY2xlcm9zaXM8L2tleXdvcmQ+PGtleXdvcmQ+V2ViLWJhc2VkIHByb2dyYW08L2tleXdvcmQ+
PGtleXdvcmQ+V2VsbG5lc3M8L2tleXdvcmQ+PC9rZXl3b3Jkcz48ZGF0ZXM+PHllYXI+MjAyMzwv
eWVhcj48cHViLWRhdGVzPjxkYXRlPlNlcDwvZGF0ZT48L3B1Yi1kYXRlcz48L2RhdGVzPjxpc2Ju
PjIyMTEtMDM0OCAoUHJpbnQpJiN4RDsyMjExLTAzNDg8L2lzYm4+PGFjY2Vzc2lvbi1udW0+Mzcz
OTk2NzE8L2FjY2Vzc2lvbi1udW0+PHVybHM+PC91cmxzPjxjdXN0b20xPkRlY2xhcmF0aW9uIG9m
IENvbXBldGluZyBJbnRlcmVzdCBUaGUgYXV0aG9yKHMpIGRlY2xhcmVkIHRoZSBmb2xsb3dpbmcg
cG90ZW50aWFsIGNvbmZsaWN0cyBvZiBpbnRlcmVzdCB3aXRoIHJlc3BlY3QgdG8gdGhlIHJlc2Vh
cmNoLCBhdXRob3JzaGlwLCBhbmQvb3IgcHVibGljYXRpb24gb2YgdGhpcyBhcnRpY2xlOiBDb25m
bGljdCBvZiBJbnRlcmVzdCBEaXNjbG9zdXJlczogRHIuIFRlcnJ5IFdhaGxzIHBlcnNvbmFsbHkg
Zm9sbG93cyBhbmQgcHJvbW90ZXMgdGhlIFdhaGxz4oSiIGRpZXQuIFNoZSBoYXMgZXF1aXR5IGlu
dGVyZXN0IGluIHRoZSBmb2xsb3dpbmcgY29tcGFuaWVzOiBUZXJyeSBXYWhscyBMTEM7IFRaIFBy
ZXNzIExMQzsgVGhlIFdhaGxzIEluc3RpdHV0ZSwgUExDOyBGQkIgQmlvbWVkIEluYzsgTGV2ZWxz
IEhlYWx0aCBJbmMuLCBGb29nYWwgSW5jLiBhbmQgdGhlIHdlYnNpdGUgaHR0cDovL3d3dy50ZXJy
eXdhaGxzLmNvbS4gU2hlIGFsc28gb3ducyB0aGUgY29weXJpZ2h0IHRvIHRoZSBib29rcyBNaW5k
aW5nIE15IE1pdG9jaG9uZHJpYSAoMm5kIEVkaXRpb24pIGFuZCBUaGUgV2FobHMgUHJvdG9jb2ws
IFRoZSBXYWhscyBQcm90b2NvbCBDb29raW5nIGZvciBMaWZlLCBhbmQgdGhlIHRyYWRlbWFya3Mg
VGhlIFdhaGxzIFByb3RvY29swq4gYW5kIFdhaGxz4oSiIGRpZXQsIFdhaGxzIFBhbGVv4oSiIGRp
ZXQsIGFuZCBXYWhscyBQYWxlbyBQbHVz4oSiIGRpZXRzLiBTaGUgaGFzIGNvbXBsZXRlZCBncmFu
dCBmdW5kaW5nIGZyb20gdGhlIE5hdGlvbmFsIE11bHRpcGxlIFNjbGVyb3NpcyBTb2NpZXR5IGZv
ciB0aGUgRGlldGFyeSBBcHByb2FjaGVzIHRvIFRyZWF0aW5nIE11bHRpcGxlIFNjbGVyb3NpcyBS
ZWxhdGVkIEZhdGlndWUgU3R1ZHkuIFNoZSBoYXMgZmluYW5jaWFsIHJlbGF0aW9uc2hpcHMgd2l0
aCBCaW8tQ2V1dGljYWxzIEx0ZC4sIE1DRyBIZWFsdGggTExDLCBWaWJyYW50IEFtZXJpY2EgTExD
LCBTdGFuZGFyZCBQcm9jZXNzIEluYy4sIE1hc3RlckhlYWx0aCBUZWNobm9sb2dpZXMgSW5jLiwg
R2Vub3ZhIERpYWdub3N0aWNzIEluYy4sIGFuZCB0aGUgSW5zdGl0dXRlIGZvciBGdW5jdGlvbmFs
IE1lZGljaW5lLiBTaGUgcmVjZWl2ZXMgcm95YWx0eSBwYXltZW50cyBmcm9tIFBlbmd1aW4gUmFu
ZG9tIEhvdXNlLiBEciBXYWhscyBoYXMgY29uZmxpY3Qgb2YgaW50ZXJlc3QgbWFuYWdlbWVudCBw
bGFucyBpbiBwbGFjZSB3aXRoIHRoZSBVbml2ZXJzaXR5IG9mIElvd2EgYW5kIHRoZSBJb3dhIENp
dHkgVmV0ZXJhbiZhcG9zO3MgQWZmYWlycyBNZWRpY2FsIENlbnRlci4gQWxsIG90aGVyIGF1dGhv
cnMgcmVwb3J0IG5vIHBlcnNvbmFsIG9yIGZpbmFuY2lhbCBjb25mbGljdHMgb2YgaW50ZXJlc3Qg
aW4gdGhpcyB3b3JrLjwvY3VzdG9tMT48Y3VzdG9tMj5QTUMxMTA3MTYyNDwvY3VzdG9tMj48Y3Vz
dG9tNj5OSUhNUzE5ODgxNzk8L2N1c3RvbTY+PGVsZWN0cm9uaWMtcmVzb3VyY2UtbnVtPjEwLjEw
MTYvai5tc2FyZC4yMDIzLjEwNDg1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</w:t>
            </w:r>
            <w:r w:rsidR="00DD61B3">
              <w:rPr>
                <w:noProof/>
                <w:color w:val="000000"/>
                <w:lang w:val="en-US" w:bidi="ar-SA"/>
              </w:rPr>
              <w:t>61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3947147" w14:textId="77777777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0CA7DAB" w14:textId="77777777" w:rsidR="00440E13" w:rsidRPr="00701B6D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 xml:space="preserve">(1) </w:t>
            </w:r>
            <w:r w:rsidRPr="00701B6D">
              <w:rPr>
                <w:color w:val="000000"/>
                <w:lang w:val="en-US" w:bidi="ar-SA"/>
              </w:rPr>
              <w:t xml:space="preserve">Number of participants who completed the program orientation, (2) Percent of participants who completed modules 1-5 (numeric values were only </w:t>
            </w:r>
            <w:r w:rsidRPr="00701B6D">
              <w:rPr>
                <w:color w:val="000000"/>
                <w:lang w:val="en-US" w:bidi="ar-SA"/>
              </w:rPr>
              <w:lastRenderedPageBreak/>
              <w:t xml:space="preserve">provided for modules 1 and 5 for the total group – intervention and WLC, graphical data shows completion rate for all modules according to each arm and the combined arms).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343F0E5" w14:textId="77777777" w:rsidR="00440E13" w:rsidRPr="00D6428A" w:rsidRDefault="00440E13" w:rsidP="00943A2D">
            <w:pPr>
              <w:rPr>
                <w:lang w:val="en-US" w:bidi="ar-SA"/>
              </w:rPr>
            </w:pPr>
            <w:r w:rsidRPr="00450610">
              <w:rPr>
                <w:color w:val="000000"/>
                <w:lang w:val="en-US" w:bidi="ar-SA"/>
              </w:rPr>
              <w:lastRenderedPageBreak/>
              <w:t>(1)</w:t>
            </w:r>
            <w:r>
              <w:rPr>
                <w:color w:val="000000"/>
                <w:lang w:val="en-US" w:bidi="ar-SA"/>
              </w:rPr>
              <w:t xml:space="preserve"> n=96</w:t>
            </w:r>
          </w:p>
          <w:p w14:paraId="707D70FB" w14:textId="77777777" w:rsidR="00440E13" w:rsidRPr="00CD5E97" w:rsidRDefault="00440E13" w:rsidP="00943A2D">
            <w:pPr>
              <w:rPr>
                <w:color w:val="000000"/>
                <w:lang w:val="en-US" w:bidi="ar-SA"/>
              </w:rPr>
            </w:pPr>
            <w:r w:rsidRPr="00450610">
              <w:rPr>
                <w:color w:val="000000"/>
                <w:lang w:val="en-US" w:bidi="ar-SA"/>
              </w:rPr>
              <w:t>(2)</w:t>
            </w:r>
            <w:r w:rsidRPr="00D6428A">
              <w:rPr>
                <w:color w:val="000000"/>
                <w:lang w:val="en-US" w:bidi="ar-SA"/>
              </w:rPr>
              <w:t xml:space="preserve">  </w:t>
            </w:r>
            <w:r>
              <w:rPr>
                <w:color w:val="000000"/>
                <w:lang w:val="en-US" w:bidi="ar-SA"/>
              </w:rPr>
              <w:t xml:space="preserve">Intervention group. Module 1: ~91%, Module 2: </w:t>
            </w:r>
            <w:r>
              <w:rPr>
                <w:color w:val="000000"/>
                <w:lang w:val="en-US" w:bidi="ar-SA"/>
              </w:rPr>
              <w:lastRenderedPageBreak/>
              <w:t>~80%, Module 3: ~65%, Module 4: ~60%, Module 5: 49%</w:t>
            </w:r>
          </w:p>
        </w:tc>
      </w:tr>
      <w:tr w:rsidR="00440E13" w:rsidRPr="00BB298A" w14:paraId="6F1D046E" w14:textId="77777777" w:rsidTr="00943A2D">
        <w:trPr>
          <w:trHeight w:val="4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052031" w14:textId="6CB71CD3" w:rsidR="00440E13" w:rsidRPr="00BB298A" w:rsidRDefault="00440E13" w:rsidP="00943A2D">
            <w:pPr>
              <w:rPr>
                <w:lang w:val="en-US" w:bidi="ar-SA"/>
              </w:rPr>
            </w:pPr>
            <w:proofErr w:type="spellStart"/>
            <w:r w:rsidRPr="00BB298A">
              <w:rPr>
                <w:color w:val="000000"/>
                <w:lang w:val="en-US" w:bidi="ar-SA"/>
              </w:rPr>
              <w:lastRenderedPageBreak/>
              <w:t>Urech</w:t>
            </w:r>
            <w:proofErr w:type="spellEnd"/>
            <w:r w:rsidRPr="00BB298A">
              <w:rPr>
                <w:color w:val="000000"/>
                <w:lang w:val="en-US" w:bidi="ar-SA"/>
              </w:rPr>
              <w:t xml:space="preserve"> et al. (2018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VcmVjaDwvQXV0aG9yPjxZZWFyPjIwMTg8L1llYXI+PFJl
Y051bT4xMTc8L1JlY051bT48RGlzcGxheVRleHQ+WzU0XTwvRGlzcGxheVRleHQ+PHJlY29yZD48
cmVjLW51bWJlcj4xMTc8L3JlYy1udW1iZXI+PGZvcmVpZ24ta2V5cz48a2V5IGFwcD0iRU4iIGRi
LWlkPSJkdmV3eHp3MjNlcGR6YWVwOWRkcHQ5ZjdkZnZzOXZ4YWFyc3ciIHRpbWVzdGFtcD0iMTY4
NzQ2MTg3MSIgZ3VpZD0iMWUwYzk0MTctZDE1Ni00MTlkLWJmZjQtNTFlZDIyZjZiYjk0Ij4xMTc8
L2tleT48L2ZvcmVpZ24ta2V5cz48cmVmLXR5cGUgbmFtZT0iSm91cm5hbCBBcnRpY2xlIj4xNzwv
cmVmLXR5cGU+PGNvbnRyaWJ1dG9ycz48YXV0aG9ycz48YXV0aG9yPlVyZWNoLCBDLjwvYXV0aG9y
PjxhdXRob3I+R3Jvc3NlcnQsIEEuPC9hdXRob3I+PGF1dGhvcj5BbGRlciwgSi48L2F1dGhvcj48
YXV0aG9yPlNjaGVyZXIsIFMuPC9hdXRob3I+PGF1dGhvcj5IYW5kc2NoaW4sIEIuPC9hdXRob3I+
PGF1dGhvcj5LYXNlbmRhLCBCLjwvYXV0aG9yPjxhdXRob3I+Qm9yaXNsYXZvdmEsIEIuPC9hdXRo
b3I+PGF1dGhvcj5EZWdlbiwgUy48L2F1dGhvcj48YXV0aG9yPkVyYiwgSi48L2F1dGhvcj48YXV0
aG9yPkZhZXNzbGVyLCBBLjwvYXV0aG9yPjxhdXRob3I+R2F0dGxlbiwgTC48L2F1dGhvcj48YXV0
aG9yPlNjaGlibGksIFMuPC9hdXRob3I+PGF1dGhvcj5XZXJuZGxpLCBDLjwvYXV0aG9yPjxhdXRo
b3I+R2FhYiwgSi48L2F1dGhvcj48YXV0aG9yPkJlcmdlciwgVC48L2F1dGhvcj48YXV0aG9yPlp1
bWJydW5uLCBULjwvYXV0aG9yPjxhdXRob3I+SGVzcywgVi48L2F1dGhvcj48L2F1dGhvcnM+PC9j
b250cmlidXRvcnM+PGF1dGgtYWRkcmVzcz5Db3Jpbm5lIFVyZWNoLCBBc3RyaWQgR3Jvc3NlcnQs
IFNhbmRyYSBTY2hlcmVyLCBCYXJiYXJhIEhhbmRzY2hpbiwgQmVuamFtaW4gS2FzZW5kYSwgYW5k
IFZpdmlhbmUgSGVzcywgVW5pdmVyc2l0eSBIb3NwaXRhbCBCYXNlbDsgQXN0cmlkIEdyb3NzZXJ0
LCBKdWRpdGggQWxkZXIsIEJhcmJhcmEgSGFuZHNjaGluLCBCZW5qYW1pbiBLYXNlbmRhLCBCb3Jp
c2xhdmEgQm9yaXNsYXZvdmEsIFN2ZW4gRGVnZW4sIEplbm5pZmVyIEVyYiwgQWxleGFuZHJhIEZh
ZXNzbGVyLCBMYXVyYSBHYXR0bGVuLCBTYXJhaCBTY2hpYmxpLCBDZWxpbmUgV2VybmRsaSwgSmVu
cyBHYWFiLCBUaG9tYXMgWnVtYnJ1bm4sIGFuZCBWaXZpYW5lIEhlc3MsIFVuaXZlcnNpdHkgb2Yg
QmFzZWwsIEJhc2VsOyBhbmQgVGhvbWFzIEJlcmdlciwgVW5pdmVyc2l0eSBvZiBCZXJuLCBCZXJu
LCBTd2l0emVybGFuZC48L2F1dGgtYWRkcmVzcz48dGl0bGVzPjx0aXRsZT5XZWItQmFzZWQgU3Ry
ZXNzIE1hbmFnZW1lbnQgZm9yIE5ld2x5IERpYWdub3NlZCBQYXRpZW50cyBXaXRoIENhbmNlciAo
U1RSRUFNKTogQSBSYW5kb21pemVkLCBXYWl0LUxpc3QgQ29udHJvbGxlZCBJbnRlcnZlbnRpb24g
U3R1ZHk8L3RpdGxlPjxzZWNvbmRhcnktdGl0bGU+SiBDbGluIE9uY29sPC9zZWNvbmRhcnktdGl0
bGU+PC90aXRsZXM+PHBlcmlvZGljYWw+PGZ1bGwtdGl0bGU+SiBDbGluIE9uY29sPC9mdWxsLXRp
dGxlPjwvcGVyaW9kaWNhbD48cGFnZXM+NzgwLTc4ODwvcGFnZXM+PHZvbHVtZT4zNjwvdm9sdW1l
PjxudW1iZXI+ODwvbnVtYmVyPjxlZGl0aW9uPjIwMTgwMTI1PC9lZGl0aW9uPjxrZXl3b3Jkcz48
a2V5d29yZD5BZ2VkPC9rZXl3b3JkPjxrZXl3b3JkPkZlbWFsZTwva2V5d29yZD48a2V5d29yZD5I
dW1hbnM8L2tleXdvcmQ+PGtleXdvcmQ+SW50ZXJuZXQ8L2tleXdvcmQ+PGtleXdvcmQ+TWFsZTwv
a2V5d29yZD48a2V5d29yZD5NaWRkbGUgQWdlZDwva2V5d29yZD48a2V5d29yZD5OZW9wbGFzbXM8
L2tleXdvcmQ+PGtleXdvcmQ+UXVhbGl0eSBvZiBMaWZlLypwc3ljaG9sb2d5PC9rZXl3b3JkPjxr
ZXl3b3JkPlN0cmVzcywgUHN5Y2hvbG9naWNhbC9wYXRob2xvZ3kvKnRoZXJhcHk8L2tleXdvcmQ+
PGtleXdvcmQ+VGVsZW1lZGljaW5lLyptZXRob2RzPC9rZXl3b3JkPjxrZXl3b3JkPldhaXRpbmcg
TGlzdHM8L2tleXdvcmQ+PC9rZXl3b3Jkcz48ZGF0ZXM+PHllYXI+MjAxODwveWVhcj48cHViLWRh
dGVzPjxkYXRlPk1hciAxMDwvZGF0ZT48L3B1Yi1kYXRlcz48L2RhdGVzPjxpc2JuPjA3MzItMTgz
WCAoUHJpbnQpJiN4RDswNzMyLTE4M3g8L2lzYm4+PGFjY2Vzc2lvbi1udW0+MjkzNjk3MzE8L2Fj
Y2Vzc2lvbi1udW0+PHVybHM+PC91cmxzPjxjdXN0b20yPlBNQzU4NDQ2Njg8L2N1c3RvbTI+PGVs
ZWN0cm9uaWMtcmVzb3VyY2UtbnVtPjEwLjEyMDAvamNvLjIwMTcuNzQuODQ5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VcmVjaDwvQXV0aG9yPjxZZWFyPjIwMTg8L1llYXI+PFJl
Y051bT4xMTc8L1JlY051bT48RGlzcGxheVRleHQ+WzU0XTwvRGlzcGxheVRleHQ+PHJlY29yZD48
cmVjLW51bWJlcj4xMTc8L3JlYy1udW1iZXI+PGZvcmVpZ24ta2V5cz48a2V5IGFwcD0iRU4iIGRi
LWlkPSJkdmV3eHp3MjNlcGR6YWVwOWRkcHQ5ZjdkZnZzOXZ4YWFyc3ciIHRpbWVzdGFtcD0iMTY4
NzQ2MTg3MSIgZ3VpZD0iMWUwYzk0MTctZDE1Ni00MTlkLWJmZjQtNTFlZDIyZjZiYjk0Ij4xMTc8
L2tleT48L2ZvcmVpZ24ta2V5cz48cmVmLXR5cGUgbmFtZT0iSm91cm5hbCBBcnRpY2xlIj4xNzwv
cmVmLXR5cGU+PGNvbnRyaWJ1dG9ycz48YXV0aG9ycz48YXV0aG9yPlVyZWNoLCBDLjwvYXV0aG9y
PjxhdXRob3I+R3Jvc3NlcnQsIEEuPC9hdXRob3I+PGF1dGhvcj5BbGRlciwgSi48L2F1dGhvcj48
YXV0aG9yPlNjaGVyZXIsIFMuPC9hdXRob3I+PGF1dGhvcj5IYW5kc2NoaW4sIEIuPC9hdXRob3I+
PGF1dGhvcj5LYXNlbmRhLCBCLjwvYXV0aG9yPjxhdXRob3I+Qm9yaXNsYXZvdmEsIEIuPC9hdXRo
b3I+PGF1dGhvcj5EZWdlbiwgUy48L2F1dGhvcj48YXV0aG9yPkVyYiwgSi48L2F1dGhvcj48YXV0
aG9yPkZhZXNzbGVyLCBBLjwvYXV0aG9yPjxhdXRob3I+R2F0dGxlbiwgTC48L2F1dGhvcj48YXV0
aG9yPlNjaGlibGksIFMuPC9hdXRob3I+PGF1dGhvcj5XZXJuZGxpLCBDLjwvYXV0aG9yPjxhdXRo
b3I+R2FhYiwgSi48L2F1dGhvcj48YXV0aG9yPkJlcmdlciwgVC48L2F1dGhvcj48YXV0aG9yPlp1
bWJydW5uLCBULjwvYXV0aG9yPjxhdXRob3I+SGVzcywgVi48L2F1dGhvcj48L2F1dGhvcnM+PC9j
b250cmlidXRvcnM+PGF1dGgtYWRkcmVzcz5Db3Jpbm5lIFVyZWNoLCBBc3RyaWQgR3Jvc3NlcnQs
IFNhbmRyYSBTY2hlcmVyLCBCYXJiYXJhIEhhbmRzY2hpbiwgQmVuamFtaW4gS2FzZW5kYSwgYW5k
IFZpdmlhbmUgSGVzcywgVW5pdmVyc2l0eSBIb3NwaXRhbCBCYXNlbDsgQXN0cmlkIEdyb3NzZXJ0
LCBKdWRpdGggQWxkZXIsIEJhcmJhcmEgSGFuZHNjaGluLCBCZW5qYW1pbiBLYXNlbmRhLCBCb3Jp
c2xhdmEgQm9yaXNsYXZvdmEsIFN2ZW4gRGVnZW4sIEplbm5pZmVyIEVyYiwgQWxleGFuZHJhIEZh
ZXNzbGVyLCBMYXVyYSBHYXR0bGVuLCBTYXJhaCBTY2hpYmxpLCBDZWxpbmUgV2VybmRsaSwgSmVu
cyBHYWFiLCBUaG9tYXMgWnVtYnJ1bm4sIGFuZCBWaXZpYW5lIEhlc3MsIFVuaXZlcnNpdHkgb2Yg
QmFzZWwsIEJhc2VsOyBhbmQgVGhvbWFzIEJlcmdlciwgVW5pdmVyc2l0eSBvZiBCZXJuLCBCZXJu
LCBTd2l0emVybGFuZC48L2F1dGgtYWRkcmVzcz48dGl0bGVzPjx0aXRsZT5XZWItQmFzZWQgU3Ry
ZXNzIE1hbmFnZW1lbnQgZm9yIE5ld2x5IERpYWdub3NlZCBQYXRpZW50cyBXaXRoIENhbmNlciAo
U1RSRUFNKTogQSBSYW5kb21pemVkLCBXYWl0LUxpc3QgQ29udHJvbGxlZCBJbnRlcnZlbnRpb24g
U3R1ZHk8L3RpdGxlPjxzZWNvbmRhcnktdGl0bGU+SiBDbGluIE9uY29sPC9zZWNvbmRhcnktdGl0
bGU+PC90aXRsZXM+PHBlcmlvZGljYWw+PGZ1bGwtdGl0bGU+SiBDbGluIE9uY29sPC9mdWxsLXRp
dGxlPjwvcGVyaW9kaWNhbD48cGFnZXM+NzgwLTc4ODwvcGFnZXM+PHZvbHVtZT4zNjwvdm9sdW1l
PjxudW1iZXI+ODwvbnVtYmVyPjxlZGl0aW9uPjIwMTgwMTI1PC9lZGl0aW9uPjxrZXl3b3Jkcz48
a2V5d29yZD5BZ2VkPC9rZXl3b3JkPjxrZXl3b3JkPkZlbWFsZTwva2V5d29yZD48a2V5d29yZD5I
dW1hbnM8L2tleXdvcmQ+PGtleXdvcmQ+SW50ZXJuZXQ8L2tleXdvcmQ+PGtleXdvcmQ+TWFsZTwv
a2V5d29yZD48a2V5d29yZD5NaWRkbGUgQWdlZDwva2V5d29yZD48a2V5d29yZD5OZW9wbGFzbXM8
L2tleXdvcmQ+PGtleXdvcmQ+UXVhbGl0eSBvZiBMaWZlLypwc3ljaG9sb2d5PC9rZXl3b3JkPjxr
ZXl3b3JkPlN0cmVzcywgUHN5Y2hvbG9naWNhbC9wYXRob2xvZ3kvKnRoZXJhcHk8L2tleXdvcmQ+
PGtleXdvcmQ+VGVsZW1lZGljaW5lLyptZXRob2RzPC9rZXl3b3JkPjxrZXl3b3JkPldhaXRpbmcg
TGlzdHM8L2tleXdvcmQ+PC9rZXl3b3Jkcz48ZGF0ZXM+PHllYXI+MjAxODwveWVhcj48cHViLWRh
dGVzPjxkYXRlPk1hciAxMDwvZGF0ZT48L3B1Yi1kYXRlcz48L2RhdGVzPjxpc2JuPjA3MzItMTgz
WCAoUHJpbnQpJiN4RDswNzMyLTE4M3g8L2lzYm4+PGFjY2Vzc2lvbi1udW0+MjkzNjk3MzE8L2Fj
Y2Vzc2lvbi1udW0+PHVybHM+PC91cmxzPjxjdXN0b20yPlBNQzU4NDQ2Njg8L2N1c3RvbTI+PGVs
ZWN0cm9uaWMtcmVzb3VyY2UtbnVtPjEwLjEyMDAvamNvLjIwMTcuNzQuODQ5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5</w:t>
            </w:r>
            <w:r w:rsidR="00DD61B3">
              <w:rPr>
                <w:noProof/>
                <w:color w:val="000000"/>
                <w:lang w:val="en-US" w:bidi="ar-SA"/>
              </w:rPr>
              <w:t>7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5B0EE0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FA8C163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Percent of participants that accessed at least 6 of 8 modul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80FBEF1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80%</w:t>
            </w:r>
          </w:p>
        </w:tc>
      </w:tr>
      <w:tr w:rsidR="00440E13" w:rsidRPr="00BB298A" w14:paraId="38D24B88" w14:textId="77777777" w:rsidTr="00943A2D">
        <w:trPr>
          <w:trHeight w:val="705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3FEAD8" w14:textId="5B50273F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 xml:space="preserve">van </w:t>
            </w:r>
            <w:proofErr w:type="spellStart"/>
            <w:r w:rsidRPr="00BB298A">
              <w:rPr>
                <w:color w:val="000000"/>
                <w:lang w:val="en-US" w:bidi="ar-SA"/>
              </w:rPr>
              <w:t>Beugen</w:t>
            </w:r>
            <w:proofErr w:type="spellEnd"/>
            <w:r w:rsidRPr="00BB298A">
              <w:rPr>
                <w:color w:val="000000"/>
                <w:lang w:val="en-US" w:bidi="ar-SA"/>
              </w:rPr>
              <w:t xml:space="preserve"> et al. (2016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2YW4gQmV1Z2VuPC9BdXRob3I+PFllYXI+MjAxNjwvWWVh
cj48UmVjTnVtPjE2NDwvUmVjTnVtPjxEaXNwbGF5VGV4dD5bNjRdPC9EaXNwbGF5VGV4dD48cmVj
b3JkPjxyZWMtbnVtYmVyPjE2NDwvcmVjLW51bWJlcj48Zm9yZWlnbi1rZXlzPjxrZXkgYXBwPSJF
TiIgZGItaWQ9Ijk5c3p2dHJwM2RydDVxZWFmNXh4YXphcngwcDBkYXA5eDVleiIgdGltZXN0YW1w
PSIxNjk2OTU4OTA3Ij4xNjQ8L2tleT48L2ZvcmVpZ24ta2V5cz48cmVmLXR5cGUgbmFtZT0iSm91
cm5hbCBBcnRpY2xlIj4xNzwvcmVmLXR5cGU+PGNvbnRyaWJ1dG9ycz48YXV0aG9ycz48YXV0aG9y
PnZhbiBCZXVnZW4sIFMuPC9hdXRob3I+PGF1dGhvcj5GZXJ3ZXJkYSwgTS48L2F1dGhvcj48YXV0
aG9yPlNwaWxsZWtvbS12YW4gS291bGlsLCBTLjwvYXV0aG9yPjxhdXRob3I+U21pdCwgSi4gVi48
L2F1dGhvcj48YXV0aG9yPlplZXV3ZW4tRnJhbnNzZW4sIE0uIEUuPC9hdXRob3I+PGF1dGhvcj5L
cm9mdCwgRS4gQi48L2F1dGhvcj48YXV0aG9yPmRlIEpvbmcsIEUuIE0uPC9hdXRob3I+PGF1dGhv
cj5PdGVybywgTS4gRS48L2F1dGhvcj48YXV0aG9yPkRvbmRlcnMsIEEuIFIuPC9hdXRob3I+PGF1
dGhvcj52YW4gZGUgS2Vya2hvZiwgUC4gQy48L2F1dGhvcj48YXV0aG9yPnZhbiBNaWRkZW5kb3Jw
LCBILjwvYXV0aG9yPjxhdXRob3I+RXZlcnMsIEEuIFcuPC9hdXRob3I+PC9hdXRob3JzPjwvY29u
dHJpYnV0b3JzPjxhdXRoLWFkZHJlc3M+SGVhbHRoLCBNZWRpY2FsIGFuZCBOZXVyb3BzeWNob2xv
Z3kgVW5pdCwgSW5zdGl0dXRlIG9mIFBzeWNob2xvZ3ksIExlaWRlbiBVbml2ZXJzaXR5LCBMZWlk
ZW4sIFRoZSBOZXRoZXJsYW5kcy48L2F1dGgtYWRkcmVzcz48dGl0bGVzPjx0aXRsZT5UYWlsb3Jl
ZCBUaGVyYXBpc3QtR3VpZGVkIEludGVybmV0LUJhc2VkIENvZ25pdGl2ZSBCZWhhdmlvcmFsIFRy
ZWF0bWVudCBmb3IgUHNvcmlhc2lzOiBBIFJhbmRvbWl6ZWQgQ29udHJvbGxlZCBUcmlhbDwvdGl0
bGU+PHNlY29uZGFyeS10aXRsZT5Qc3ljaG90aGVyIFBzeWNob3NvbTwvc2Vjb25kYXJ5LXRpdGxl
PjxzaG9ydC10aXRsZT5UYWlsb3JlZCBUaGVyYXBpc3QtR3VpZGVkIEludGVybmV0LUJhc2VkIENv
Z25pdGl2ZSBCZWhhdmlvcmFsIFRyZWF0bWVudCBmb3IgUHNvcmlhc2lzOiBBIFJhbmRvbWl6ZWQg
Q29udHJvbGxlZCBUcmlhbDwvc2hvcnQtdGl0bGU+PC90aXRsZXM+PHBlcmlvZGljYWw+PGZ1bGwt
dGl0bGU+UHN5Y2hvdGhlciBQc3ljaG9zb208L2Z1bGwtdGl0bGU+PC9wZXJpb2RpY2FsPjxwYWdl
cz4yOTctMzA3PC9wYWdlcz48dm9sdW1lPjg1PC92b2x1bWU+PG51bWJlcj41PC9udW1iZXI+PGVk
aXRpb24+MjAxNjA4MTE8L2VkaXRpb24+PGtleXdvcmRzPjxrZXl3b3JkPkFkdWx0PC9rZXl3b3Jk
PjxrZXl3b3JkPkFnZWQ8L2tleXdvcmQ+PGtleXdvcmQ+Q29nbml0aXZlIEJlaGF2aW9yYWwgVGhl
cmFweS8qbWV0aG9kczwva2V5d29yZD48a2V5d29yZD5GZW1hbGU8L2tleXdvcmQ+PGtleXdvcmQ+
SHVtYW5zPC9rZXl3b3JkPjxrZXl3b3JkPkludGVybmV0PC9rZXl3b3JkPjxrZXl3b3JkPk1hbGU8
L2tleXdvcmQ+PGtleXdvcmQ+TWlkZGxlIEFnZWQ8L2tleXdvcmQ+PGtleXdvcmQ+UHJlY2lzaW9u
IE1lZGljaW5lLyptZXRob2RzPC9rZXl3b3JkPjxrZXl3b3JkPlBzb3JpYXNpcy8qdGhlcmFweTwv
a2V5d29yZD48a2V5d29yZD5UZWxlbWVkaWNpbmUvKm1ldGhvZHM8L2tleXdvcmQ+PGtleXdvcmQ+
VHJlYXRtZW50IE91dGNvbWU8L2tleXdvcmQ+PGtleXdvcmQ+WW91bmcgQWR1bHQ8L2tleXdvcmQ+
PC9rZXl3b3Jkcz48ZGF0ZXM+PHllYXI+MjAxNjwveWVhcj48L2RhdGVzPjxpc2JuPjAwMzMtMzE5
MDwvaXNibj48YWNjZXNzaW9uLW51bT4yNzUwODkzNzwvYWNjZXNzaW9uLW51bT48dXJscz48L3Vy
bHM+PGVsZWN0cm9uaWMtcmVzb3VyY2UtbnVtPjEwLjExNTkvMDAwNDQ3MjY3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2YW4gQmV1Z2VuPC9BdXRob3I+PFllYXI+MjAxNjwvWWVh
cj48UmVjTnVtPjE2NDwvUmVjTnVtPjxEaXNwbGF5VGV4dD5bNjRdPC9EaXNwbGF5VGV4dD48cmVj
b3JkPjxyZWMtbnVtYmVyPjE2NDwvcmVjLW51bWJlcj48Zm9yZWlnbi1rZXlzPjxrZXkgYXBwPSJF
TiIgZGItaWQ9Ijk5c3p2dHJwM2RydDVxZWFmNXh4YXphcngwcDBkYXA5eDVleiIgdGltZXN0YW1w
PSIxNjk2OTU4OTA3Ij4xNjQ8L2tleT48L2ZvcmVpZ24ta2V5cz48cmVmLXR5cGUgbmFtZT0iSm91
cm5hbCBBcnRpY2xlIj4xNzwvcmVmLXR5cGU+PGNvbnRyaWJ1dG9ycz48YXV0aG9ycz48YXV0aG9y
PnZhbiBCZXVnZW4sIFMuPC9hdXRob3I+PGF1dGhvcj5GZXJ3ZXJkYSwgTS48L2F1dGhvcj48YXV0
aG9yPlNwaWxsZWtvbS12YW4gS291bGlsLCBTLjwvYXV0aG9yPjxhdXRob3I+U21pdCwgSi4gVi48
L2F1dGhvcj48YXV0aG9yPlplZXV3ZW4tRnJhbnNzZW4sIE0uIEUuPC9hdXRob3I+PGF1dGhvcj5L
cm9mdCwgRS4gQi48L2F1dGhvcj48YXV0aG9yPmRlIEpvbmcsIEUuIE0uPC9hdXRob3I+PGF1dGhv
cj5PdGVybywgTS4gRS48L2F1dGhvcj48YXV0aG9yPkRvbmRlcnMsIEEuIFIuPC9hdXRob3I+PGF1
dGhvcj52YW4gZGUgS2Vya2hvZiwgUC4gQy48L2F1dGhvcj48YXV0aG9yPnZhbiBNaWRkZW5kb3Jw
LCBILjwvYXV0aG9yPjxhdXRob3I+RXZlcnMsIEEuIFcuPC9hdXRob3I+PC9hdXRob3JzPjwvY29u
dHJpYnV0b3JzPjxhdXRoLWFkZHJlc3M+SGVhbHRoLCBNZWRpY2FsIGFuZCBOZXVyb3BzeWNob2xv
Z3kgVW5pdCwgSW5zdGl0dXRlIG9mIFBzeWNob2xvZ3ksIExlaWRlbiBVbml2ZXJzaXR5LCBMZWlk
ZW4sIFRoZSBOZXRoZXJsYW5kcy48L2F1dGgtYWRkcmVzcz48dGl0bGVzPjx0aXRsZT5UYWlsb3Jl
ZCBUaGVyYXBpc3QtR3VpZGVkIEludGVybmV0LUJhc2VkIENvZ25pdGl2ZSBCZWhhdmlvcmFsIFRy
ZWF0bWVudCBmb3IgUHNvcmlhc2lzOiBBIFJhbmRvbWl6ZWQgQ29udHJvbGxlZCBUcmlhbDwvdGl0
bGU+PHNlY29uZGFyeS10aXRsZT5Qc3ljaG90aGVyIFBzeWNob3NvbTwvc2Vjb25kYXJ5LXRpdGxl
PjxzaG9ydC10aXRsZT5UYWlsb3JlZCBUaGVyYXBpc3QtR3VpZGVkIEludGVybmV0LUJhc2VkIENv
Z25pdGl2ZSBCZWhhdmlvcmFsIFRyZWF0bWVudCBmb3IgUHNvcmlhc2lzOiBBIFJhbmRvbWl6ZWQg
Q29udHJvbGxlZCBUcmlhbDwvc2hvcnQtdGl0bGU+PC90aXRsZXM+PHBlcmlvZGljYWw+PGZ1bGwt
dGl0bGU+UHN5Y2hvdGhlciBQc3ljaG9zb208L2Z1bGwtdGl0bGU+PC9wZXJpb2RpY2FsPjxwYWdl
cz4yOTctMzA3PC9wYWdlcz48dm9sdW1lPjg1PC92b2x1bWU+PG51bWJlcj41PC9udW1iZXI+PGVk
aXRpb24+MjAxNjA4MTE8L2VkaXRpb24+PGtleXdvcmRzPjxrZXl3b3JkPkFkdWx0PC9rZXl3b3Jk
PjxrZXl3b3JkPkFnZWQ8L2tleXdvcmQ+PGtleXdvcmQ+Q29nbml0aXZlIEJlaGF2aW9yYWwgVGhl
cmFweS8qbWV0aG9kczwva2V5d29yZD48a2V5d29yZD5GZW1hbGU8L2tleXdvcmQ+PGtleXdvcmQ+
SHVtYW5zPC9rZXl3b3JkPjxrZXl3b3JkPkludGVybmV0PC9rZXl3b3JkPjxrZXl3b3JkPk1hbGU8
L2tleXdvcmQ+PGtleXdvcmQ+TWlkZGxlIEFnZWQ8L2tleXdvcmQ+PGtleXdvcmQ+UHJlY2lzaW9u
IE1lZGljaW5lLyptZXRob2RzPC9rZXl3b3JkPjxrZXl3b3JkPlBzb3JpYXNpcy8qdGhlcmFweTwv
a2V5d29yZD48a2V5d29yZD5UZWxlbWVkaWNpbmUvKm1ldGhvZHM8L2tleXdvcmQ+PGtleXdvcmQ+
VHJlYXRtZW50IE91dGNvbWU8L2tleXdvcmQ+PGtleXdvcmQ+WW91bmcgQWR1bHQ8L2tleXdvcmQ+
PC9rZXl3b3Jkcz48ZGF0ZXM+PHllYXI+MjAxNjwveWVhcj48L2RhdGVzPjxpc2JuPjAwMzMtMzE5
MDwvaXNibj48YWNjZXNzaW9uLW51bT4yNzUwODkzNzwvYWNjZXNzaW9uLW51bT48dXJscz48L3Vy
bHM+PGVsZWN0cm9uaWMtcmVzb3VyY2UtbnVtPjEwLjExNTkvMDAwNDQ3MjY3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7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A21361C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725C19C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Assessed by (1) patient self-report of adherence, (2) therapist rating of adherence and (3) intervention website use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E817E2D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NI</w:t>
            </w:r>
          </w:p>
        </w:tc>
      </w:tr>
      <w:tr w:rsidR="00440E13" w:rsidRPr="00BB298A" w14:paraId="53964B99" w14:textId="77777777" w:rsidTr="00943A2D">
        <w:trPr>
          <w:trHeight w:val="2400"/>
        </w:trPr>
        <w:tc>
          <w:tcPr>
            <w:tcW w:w="1647" w:type="dxa"/>
            <w:tcBorders>
              <w:top w:val="nil"/>
              <w:left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6A8694F" w14:textId="40DB4D72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Watt et al. (2023)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XYXR0PC9BdXRob3I+PFllYXI+MjAyMzwvWWVhcj48UmVj
TnVtPjE8L1JlY051bT48RGlzcGxheVRleHQ+WzY2XTwvRGlzcGxheVRleHQ+PHJlY29yZD48cmVj
LW51bWJlcj4xPC9yZWMtbnVtYmVyPjxmb3JlaWduLWtleXM+PGtleSBhcHA9IkVOIiBkYi1pZD0i
ZmQ1enBkZHRxMnJlemxldGQ1c3ZyYXQyMnNmZHQwenB3ZHN6IiB0aW1lc3RhbXA9IjE3MjIwMzk4
OTciPjE8L2tleT48L2ZvcmVpZ24ta2V5cz48cmVmLXR5cGUgbmFtZT0iSm91cm5hbCBBcnRpY2xl
Ij4xNzwvcmVmLXR5cGU+PGNvbnRyaWJ1dG9ycz48YXV0aG9ycz48YXV0aG9yPldhdHQsIE0uPC9h
dXRob3I+PGF1dGhvcj5IeWRlLCBBLjwvYXV0aG9yPjxhdXRob3I+Sm9obnNvbiwgRS48L2F1dGhv
cj48YXV0aG9yPldyaWdodCwgRy4gTS48L2F1dGhvcj48YXV0aG9yPlZhbmRlciBXZWxsLCBTLjwv
YXV0aG9yPjxhdXRob3I+U2FkYXNpdmFuLCBDLjwvYXV0aG9yPjxhdXRob3I+TGVlLUJhZ2dsZXks
IEQuPC9hdXRob3I+PGF1dGhvcj5TcGVuY2UsIEouIEMuPC9hdXRob3I+PGF1dGhvcj5NYXNvbiwg
QS48L2F1dGhvcj48YXV0aG9yPktvLCBILiBILjwvYXV0aG9yPjxhdXRob3I+VGFtLCBFLjwvYXV0
aG9yPjxhdXRob3I+VGFuZG9uLCBQLjwvYXV0aG9yPjwvYXV0aG9ycz48L2NvbnRyaWJ1dG9ycz48
YXV0aC1hZGRyZXNzPkRlcGFydG1lbnQgb2YgTWVkaWNpbmUsIFVuaXZlcnNpdHkgb2YgQWxiZXJ0
YSwgRWRtb250b24sIEFsYmVydGEsIENhbmFkYS4mI3hEO0NhbmFkaWFuIFBCQyBTb2NpZXR5LCBU
b3JvbnRvLCBPbnRhcmlvLCBDYW5hZGEuJiN4RDtEYXluYSBMZWUtQmFnZ2xleSwgRGFsaG91c2ll
IFVuaXZlcnNpdHksIEhhbGlmYXgsIE5vdmEgU2NvdGlhLCBDYW5hZGEuJiN4RDtGYWN1bHR5IG9m
IEtpbmVzaW9sb2d5LCBTcG9ydCwgYW5kIFJlY3JlYXRpb24sIFVuaXZlcnNpdHkgb2YgQWxiZXJ0
YSwgRWRtb250b24sIEFsYmVydGEsIENhbmFkYS4mI3hEO1BhY2lmaWMgR2FzdHJvZW50ZXJvbG9n
eSBBc3NvY2lhdGVzLCBWYW5jb3V2ZXIsIEJyaXRpc2ggQ29sdW1iaWEsIENhbmFkYS48L2F1dGgt
YWRkcmVzcz48dGl0bGVzPjx0aXRsZT5BbiBvbmxpbmUgbWluZC1ib2R5IHByb2dyYW0gaW1wcm92
ZXMgbWVudGFsIGhlYWx0aCBhbmQgcXVhbGl0eSBvZiBsaWZlIGluIHByaW1hcnkgYmlsaWFyeSBj
aG9sYW5naXRpczogQSByYW5kb21pemVkIGNvbnRyb2xsZWQgdHJpYWw8L3RpdGxlPjxzZWNvbmRh
cnktdGl0bGU+SGVwYXRvbCBDb21tdW48L3NlY29uZGFyeS10aXRsZT48L3RpdGxlcz48cGVyaW9k
aWNhbD48ZnVsbC10aXRsZT5IZXBhdG9sIENvbW11bjwvZnVsbC10aXRsZT48L3BlcmlvZGljYWw+
PHZvbHVtZT43PC92b2x1bWU+PG51bWJlcj4xMTwvbnVtYmVyPjxlZGl0aW9uPjIwMjMxMTA2PC9l
ZGl0aW9uPjxrZXl3b3Jkcz48a2V5d29yZD5IdW1hbnM8L2tleXdvcmQ+PGtleXdvcmQ+Kk1lbnRh
bCBIZWFsdGg8L2tleXdvcmQ+PGtleXdvcmQ+UXVhbGl0eSBvZiBMaWZlPC9rZXl3b3JkPjxrZXl3
b3JkPipMaXZlciBDaXJyaG9zaXMsIEJpbGlhcnk8L2tleXdvcmQ+PGtleXdvcmQ+RmF0aWd1ZTwv
a2V5d29yZD48L2tleXdvcmRzPjxkYXRlcz48eWVhcj4yMDIzPC95ZWFyPjxwdWItZGF0ZXM+PGRh
dGU+Tm92IDE8L2RhdGU+PC9wdWItZGF0ZXM+PC9kYXRlcz48aXNibj4yNDcxLTI1NHg8L2lzYm4+
PGFjY2Vzc2lvbi1udW0+MzgzNDYyNzk8L2FjY2Vzc2lvbi1udW0+PHVybHM+PC91cmxzPjxjdXN0
b20xPkRheW5hIExlZS1CYWdnbGV5IGNvbnN1bHRzLCBhZHZpc2VzIGFuZCBpcyBvbiB0aGUgc3Bl
YWtlcuKAmXMgYnVyZWF1IGZvciBOb3ZvIE5vcmRpc2sgYW5kIEJhdXNjaC4gU2hlIGlzIGVtcGxv
eWVkLCBvd25zIHN0b2NrIGluLCBhbmQgaG9sZHMgaW50ZWxsZWN0dWFsIHByb3BlcnR5IHJpZ2h0
cyB3aXRoIEltcGFjdE1lIFdvcmtwbGFjZSBTb2x1dGlvbnMuIFNoZSBpcyBlbXBsb3llZCBhbmQg
aG9sZHMgaW50ZWxsZWN0dWFsIHByb3BlcnR5IHJpZ2h0cyB3aXRoIEhhcmJpbmdlciBQcmVzcy4g
QW5kcmV3IE1hc29uIGFkdmlzZXMgYW5kIHJlY2VpdmVkIGdyYW50cyBmcm9tIEludGVyY2VwdC4g
SGUgY29uc3VsdHMgZm9yIEdsYXhvU21pdGhLbGluZSBhbmQgSXBzZW4uIEhlIHJlY2VpdmVkIGdy
YW50cyBmcm9tIE1lcmNrLiBIaW4gSGluIEtvIGNvbnN1bHRzLCBhZHZpc2VzLCBpcyBvbiB0aGUg
c3BlYWtlcnPigJkgYnVyZWF1IGFuZCByZWNlaXZlZCBncmFudHMgZnJvbSBJbnRlcmNlcHQuIFNo
ZSBjb25zdWx0cywgYWR2aXNlcyBhbmQgaXMgb24gdGhlIHNwZWFrZXJz4oCZIGJ1cmVhdSBmb3Ig
U2Fub2ZpIGFuZCBBYmJWaWUuIFNoZSBjb25zdWx0cyBhbmQgYWR2aXNlcyBJcHNlbiBhbmQgTHVw
aW4uIFNoZSBpcyBvbiB0aGUgc3BlYWtlcnPigJkgYnVyZWF1IGFuZCByZWNlaXZlZCBncmFudHMg
ZnJvbSBHaWxlYWQgYW5kIEZhbGsuIFNoZSByZWNlaXZlZCBncmFudHMgZnJvbSBDZWxnZW5lLiBF
ZHdhcmQgVGFtIGNvbnN1bHRzLCBhZHZpc2VzLCBhbmQgaXMgb24gdGhlIHNwZWFrZXJz4oCZIGJ1
cmVhdSBmb3IgQWJiVmllLCBHaWxlYWQsIE1lcmNrLCBBZHZhbnosIGFuZCBJbnRlcmNlcHQuIFRo
ZSByZW1haW5pbmcgYXV0aG9ycyBoYXZlIG5vIGNvbmZsaWN0cyB0byByZXBvcnQuPC9jdXN0b20x
PjxjdXN0b20yPlBNQzEwNjI5NzQwPC9jdXN0b20yPjxlbGVjdHJvbmljLXJlc291cmNlLW51bT4x
MC4xMDk3L2hjOS4wMDAwMDAwMDAwMDAwMzE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XYXR0PC9BdXRob3I+PFllYXI+MjAyMzwvWWVhcj48UmVj
TnVtPjE8L1JlY051bT48RGlzcGxheVRleHQ+WzY2XTwvRGlzcGxheVRleHQ+PHJlY29yZD48cmVj
LW51bWJlcj4xPC9yZWMtbnVtYmVyPjxmb3JlaWduLWtleXM+PGtleSBhcHA9IkVOIiBkYi1pZD0i
ZmQ1enBkZHRxMnJlemxldGQ1c3ZyYXQyMnNmZHQwenB3ZHN6IiB0aW1lc3RhbXA9IjE3MjIwMzk4
OTciPjE8L2tleT48L2ZvcmVpZ24ta2V5cz48cmVmLXR5cGUgbmFtZT0iSm91cm5hbCBBcnRpY2xl
Ij4xNzwvcmVmLXR5cGU+PGNvbnRyaWJ1dG9ycz48YXV0aG9ycz48YXV0aG9yPldhdHQsIE0uPC9h
dXRob3I+PGF1dGhvcj5IeWRlLCBBLjwvYXV0aG9yPjxhdXRob3I+Sm9obnNvbiwgRS48L2F1dGhv
cj48YXV0aG9yPldyaWdodCwgRy4gTS48L2F1dGhvcj48YXV0aG9yPlZhbmRlciBXZWxsLCBTLjwv
YXV0aG9yPjxhdXRob3I+U2FkYXNpdmFuLCBDLjwvYXV0aG9yPjxhdXRob3I+TGVlLUJhZ2dsZXks
IEQuPC9hdXRob3I+PGF1dGhvcj5TcGVuY2UsIEouIEMuPC9hdXRob3I+PGF1dGhvcj5NYXNvbiwg
QS48L2F1dGhvcj48YXV0aG9yPktvLCBILiBILjwvYXV0aG9yPjxhdXRob3I+VGFtLCBFLjwvYXV0
aG9yPjxhdXRob3I+VGFuZG9uLCBQLjwvYXV0aG9yPjwvYXV0aG9ycz48L2NvbnRyaWJ1dG9ycz48
YXV0aC1hZGRyZXNzPkRlcGFydG1lbnQgb2YgTWVkaWNpbmUsIFVuaXZlcnNpdHkgb2YgQWxiZXJ0
YSwgRWRtb250b24sIEFsYmVydGEsIENhbmFkYS4mI3hEO0NhbmFkaWFuIFBCQyBTb2NpZXR5LCBU
b3JvbnRvLCBPbnRhcmlvLCBDYW5hZGEuJiN4RDtEYXluYSBMZWUtQmFnZ2xleSwgRGFsaG91c2ll
IFVuaXZlcnNpdHksIEhhbGlmYXgsIE5vdmEgU2NvdGlhLCBDYW5hZGEuJiN4RDtGYWN1bHR5IG9m
IEtpbmVzaW9sb2d5LCBTcG9ydCwgYW5kIFJlY3JlYXRpb24sIFVuaXZlcnNpdHkgb2YgQWxiZXJ0
YSwgRWRtb250b24sIEFsYmVydGEsIENhbmFkYS4mI3hEO1BhY2lmaWMgR2FzdHJvZW50ZXJvbG9n
eSBBc3NvY2lhdGVzLCBWYW5jb3V2ZXIsIEJyaXRpc2ggQ29sdW1iaWEsIENhbmFkYS48L2F1dGgt
YWRkcmVzcz48dGl0bGVzPjx0aXRsZT5BbiBvbmxpbmUgbWluZC1ib2R5IHByb2dyYW0gaW1wcm92
ZXMgbWVudGFsIGhlYWx0aCBhbmQgcXVhbGl0eSBvZiBsaWZlIGluIHByaW1hcnkgYmlsaWFyeSBj
aG9sYW5naXRpczogQSByYW5kb21pemVkIGNvbnRyb2xsZWQgdHJpYWw8L3RpdGxlPjxzZWNvbmRh
cnktdGl0bGU+SGVwYXRvbCBDb21tdW48L3NlY29uZGFyeS10aXRsZT48L3RpdGxlcz48cGVyaW9k
aWNhbD48ZnVsbC10aXRsZT5IZXBhdG9sIENvbW11bjwvZnVsbC10aXRsZT48L3BlcmlvZGljYWw+
PHZvbHVtZT43PC92b2x1bWU+PG51bWJlcj4xMTwvbnVtYmVyPjxlZGl0aW9uPjIwMjMxMTA2PC9l
ZGl0aW9uPjxrZXl3b3Jkcz48a2V5d29yZD5IdW1hbnM8L2tleXdvcmQ+PGtleXdvcmQ+Kk1lbnRh
bCBIZWFsdGg8L2tleXdvcmQ+PGtleXdvcmQ+UXVhbGl0eSBvZiBMaWZlPC9rZXl3b3JkPjxrZXl3
b3JkPipMaXZlciBDaXJyaG9zaXMsIEJpbGlhcnk8L2tleXdvcmQ+PGtleXdvcmQ+RmF0aWd1ZTwv
a2V5d29yZD48L2tleXdvcmRzPjxkYXRlcz48eWVhcj4yMDIzPC95ZWFyPjxwdWItZGF0ZXM+PGRh
dGU+Tm92IDE8L2RhdGU+PC9wdWItZGF0ZXM+PC9kYXRlcz48aXNibj4yNDcxLTI1NHg8L2lzYm4+
PGFjY2Vzc2lvbi1udW0+MzgzNDYyNzk8L2FjY2Vzc2lvbi1udW0+PHVybHM+PC91cmxzPjxjdXN0
b20xPkRheW5hIExlZS1CYWdnbGV5IGNvbnN1bHRzLCBhZHZpc2VzIGFuZCBpcyBvbiB0aGUgc3Bl
YWtlcuKAmXMgYnVyZWF1IGZvciBOb3ZvIE5vcmRpc2sgYW5kIEJhdXNjaC4gU2hlIGlzIGVtcGxv
eWVkLCBvd25zIHN0b2NrIGluLCBhbmQgaG9sZHMgaW50ZWxsZWN0dWFsIHByb3BlcnR5IHJpZ2h0
cyB3aXRoIEltcGFjdE1lIFdvcmtwbGFjZSBTb2x1dGlvbnMuIFNoZSBpcyBlbXBsb3llZCBhbmQg
aG9sZHMgaW50ZWxsZWN0dWFsIHByb3BlcnR5IHJpZ2h0cyB3aXRoIEhhcmJpbmdlciBQcmVzcy4g
QW5kcmV3IE1hc29uIGFkdmlzZXMgYW5kIHJlY2VpdmVkIGdyYW50cyBmcm9tIEludGVyY2VwdC4g
SGUgY29uc3VsdHMgZm9yIEdsYXhvU21pdGhLbGluZSBhbmQgSXBzZW4uIEhlIHJlY2VpdmVkIGdy
YW50cyBmcm9tIE1lcmNrLiBIaW4gSGluIEtvIGNvbnN1bHRzLCBhZHZpc2VzLCBpcyBvbiB0aGUg
c3BlYWtlcnPigJkgYnVyZWF1IGFuZCByZWNlaXZlZCBncmFudHMgZnJvbSBJbnRlcmNlcHQuIFNo
ZSBjb25zdWx0cywgYWR2aXNlcyBhbmQgaXMgb24gdGhlIHNwZWFrZXJz4oCZIGJ1cmVhdSBmb3Ig
U2Fub2ZpIGFuZCBBYmJWaWUuIFNoZSBjb25zdWx0cyBhbmQgYWR2aXNlcyBJcHNlbiBhbmQgTHVw
aW4uIFNoZSBpcyBvbiB0aGUgc3BlYWtlcnPigJkgYnVyZWF1IGFuZCByZWNlaXZlZCBncmFudHMg
ZnJvbSBHaWxlYWQgYW5kIEZhbGsuIFNoZSByZWNlaXZlZCBncmFudHMgZnJvbSBDZWxnZW5lLiBF
ZHdhcmQgVGFtIGNvbnN1bHRzLCBhZHZpc2VzLCBhbmQgaXMgb24gdGhlIHNwZWFrZXJz4oCZIGJ1
cmVhdSBmb3IgQWJiVmllLCBHaWxlYWQsIE1lcmNrLCBBZHZhbnosIGFuZCBJbnRlcmNlcHQuIFRo
ZSByZW1haW5pbmcgYXV0aG9ycyBoYXZlIG5vIGNvbmZsaWN0cyB0byByZXBvcnQuPC9jdXN0b20x
PjxjdXN0b20yPlBNQzEwNjI5NzQwPC9jdXN0b20yPjxlbGVjdHJvbmljLXJlc291cmNlLW51bT4x
MC4xMDk3L2hjOS4wMDAwMDAwMDAwMDAwMzE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6</w:t>
            </w:r>
            <w:r w:rsidR="00DD61B3">
              <w:rPr>
                <w:noProof/>
                <w:color w:val="000000"/>
                <w:lang w:val="en-US" w:bidi="ar-SA"/>
              </w:rPr>
              <w:t>9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5DCF1CA" w14:textId="77777777" w:rsidR="00440E13" w:rsidRPr="00BB298A" w:rsidRDefault="00440E13" w:rsidP="00943A2D">
            <w:pPr>
              <w:rPr>
                <w:lang w:val="en-US" w:bidi="ar-SA"/>
              </w:rPr>
            </w:pPr>
            <w:r>
              <w:rPr>
                <w:lang w:val="en-US" w:bidi="ar-SA"/>
              </w:rPr>
              <w:t>Y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834900C" w14:textId="77777777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Number of times in week participants completed the video routine (the research group recommended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3870902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&lt;1 time/week: n=3</w:t>
            </w:r>
          </w:p>
          <w:p w14:paraId="3E7153E3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1 time/week: n=7</w:t>
            </w:r>
          </w:p>
          <w:p w14:paraId="1CAC1438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2 times/week: n=6</w:t>
            </w:r>
          </w:p>
          <w:p w14:paraId="10905946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3 times/week: n=10</w:t>
            </w:r>
          </w:p>
          <w:p w14:paraId="0CBD9D5D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4 times/week: n=3</w:t>
            </w:r>
          </w:p>
          <w:p w14:paraId="614A9E79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5 times/week: n=3</w:t>
            </w:r>
          </w:p>
          <w:p w14:paraId="06AE6FD0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6 times/week: n=3</w:t>
            </w:r>
          </w:p>
          <w:p w14:paraId="6D042898" w14:textId="77777777" w:rsidR="00440E13" w:rsidRPr="00BB298A" w:rsidRDefault="00440E13" w:rsidP="00943A2D">
            <w:pPr>
              <w:rPr>
                <w:color w:val="000000"/>
                <w:lang w:val="en-US" w:bidi="ar-SA"/>
              </w:rPr>
            </w:pPr>
            <w:r>
              <w:rPr>
                <w:color w:val="000000"/>
                <w:lang w:val="en-US" w:bidi="ar-SA"/>
              </w:rPr>
              <w:t>7 times/week: n=2</w:t>
            </w:r>
          </w:p>
        </w:tc>
      </w:tr>
      <w:tr w:rsidR="00440E13" w:rsidRPr="00BB298A" w14:paraId="36D625FD" w14:textId="77777777" w:rsidTr="00943A2D">
        <w:trPr>
          <w:trHeight w:val="2400"/>
        </w:trPr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7DF1A80" w14:textId="21575DB4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Williams et al. (2010)</w:t>
            </w:r>
            <w:r>
              <w:rPr>
                <w:color w:val="000000"/>
                <w:lang w:val="en-US" w:bidi="ar-SA"/>
              </w:rPr>
              <w:t xml:space="preserve"> </w: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XaWxsaWFtczwvQXV0aG9yPjxZZWFyPjIwMTA8L1llYXI+
PFJlY051bT4xNzg8L1JlY051bT48RGlzcGxheVRleHQ+WzYwXTwvRGlzcGxheVRleHQ+PHJlY29y
ZD48cmVjLW51bWJlcj4xNzg8L3JlYy1udW1iZXI+PGZvcmVpZ24ta2V5cz48a2V5IGFwcD0iRU4i
IGRiLWlkPSI5OXN6dnRycDNkcnQ1cWVhZjV4eGF6YXJ4MHAwZGFwOXg1ZXoiIHRpbWVzdGFtcD0i
MTY5Njk1ODkwNyI+MTc4PC9rZXk+PC9mb3JlaWduLWtleXM+PHJlZi10eXBlIG5hbWU9IkpvdXJu
YWwgQXJ0aWNsZSI+MTc8L3JlZi10eXBlPjxjb250cmlidXRvcnM+PGF1dGhvcnM+PGF1dGhvcj5X
aWxsaWFtcywgRC4gQS48L2F1dGhvcj48YXV0aG9yPkt1cGVyLCBELjwvYXV0aG9yPjxhdXRob3I+
U2VnYXIsIE0uPC9hdXRob3I+PGF1dGhvcj5Nb2hhbiwgTi48L2F1dGhvcj48YXV0aG9yPlNoZXRo
LCBNLjwvYXV0aG9yPjxhdXRob3I+Q2xhdXcsIEQuIEouPC9hdXRob3I+PC9hdXRob3JzPjwvY29u
dHJpYnV0b3JzPjxhdXRoLWFkZHJlc3M+QW5lc3RoZXNpb2xvZ3ksIE1lZGljaW5lLCBQc3ljaGlh
dHJ5LCBhbmQgUHN5Y2hvbG9neSwgVGhlIFVuaXZlcnNpdHkgb2YgTWljaGlnYW4sIFVTQSBBdmVy
YSBSZXNlYXJjaCBJbnN0aXR1dGUsIFRoZSBBdmVyYSBNY0tlbm5hbiBIb3NwdGlhbCBhbmQgSGVh
bHRoIENlbnRlciwgU2lvdXggRmFsbHMsIFNELCBVU0EgSW5zdGl0dXRlIGZvciBSZXNlYXJjaCBv
biBXb21lbiBhbmQgR2VuZGVyLCBUaGUgVW5pdmVyc2l0eSBvZiBNaWNoaWdhbiwgVVNBIE1lZGlj
aW5lLCBUaGUgVW5pdmVyc2l0eSBvZiBQaXR0c2J1cmdoLCBVU0EgVGhlIEF2ZXJhIE1jS2VubmFu
IEhvc3B0aWFsIGFuZCBIZWFsdGggQ2VudGVyLCBTaW91eCBGYWxscywgU0QsIFVTQSBBbmVzdGhl
c2lvbG9neSwgTWVkaWNpbmUsIGFuZCBQc3ljaGlhdHJ5LCBUaGUgVW5pdmVyc2l0eSBvZiBNaWNo
aWdhbiwgVVNBLjwvYXV0aC1hZGRyZXNzPjx0aXRsZXM+PHRpdGxlPkludGVybmV0LWVuaGFuY2Vk
IG1hbmFnZW1lbnQgb2YgZmlicm9teWFsZ2lhOiBhIHJhbmRvbWl6ZWQgY29udHJvbGxlZCB0cmlh
bDwvdGl0bGU+PHNlY29uZGFyeS10aXRsZT5QYWluPC9zZWNvbmRhcnktdGl0bGU+PHNob3J0LXRp
dGxlPkludGVybmV0LWVuaGFuY2VkIG1hbmFnZW1lbnQgb2YgZmlicm9teWFsZ2lhOiBhIHJhbmRv
bWl6ZWQgY29udHJvbGxlZCB0cmlhbDwvc2hvcnQtdGl0bGU+PC90aXRsZXM+PHBlcmlvZGljYWw+
PGZ1bGwtdGl0bGU+UGFpbjwvZnVsbC10aXRsZT48L3BlcmlvZGljYWw+PHBhZ2VzPjY5NC03MDI8
L3BhZ2VzPjx2b2x1bWU+MTUxPC92b2x1bWU+PG51bWJlcj4zPC9udW1iZXI+PGVkaXRpb24+MjAx
MDA5MTk8L2VkaXRpb24+PGtleXdvcmRzPjxrZXl3b3JkPkJlaGF2aW9yIFRoZXJhcHk8L2tleXdv
cmQ+PGtleXdvcmQ+RXhlcmNpc2UgVGhlcmFweTwva2V5d29yZD48a2V5d29yZD5GaWJyb215YWxn
aWEvcHN5Y2hvbG9neS8qdGhlcmFweTwva2V5d29yZD48a2V5d29yZD5IdW1hbnM8L2tleXdvcmQ+
PGtleXdvcmQ+KkludGVybmV0PC9rZXl3b3JkPjxrZXl3b3JkPlNlbGYgQ2FyZTwva2V5d29yZD48
a2V5d29yZD5TZXZlcml0eSBvZiBJbGxuZXNzIEluZGV4PC9rZXl3b3JkPjxrZXl3b3JkPlN1cnZl
eXMgYW5kIFF1ZXN0aW9ubmFpcmVzPC9rZXl3b3JkPjxrZXl3b3JkPipUZWxlbWVkaWNpbmU8L2tl
eXdvcmQ+PGtleXdvcmQ+VHJlYXRtZW50IE91dGNvbWU8L2tleXdvcmQ+PC9rZXl3b3Jkcz48ZGF0
ZXM+PHllYXI+MjAxMDwveWVhcj48cHViLWRhdGVzPjxkYXRlPkRlYzwvZGF0ZT48L3B1Yi1kYXRl
cz48L2RhdGVzPjxpc2JuPjAzMDQtMzk1OSAoUHJpbnQpIDAzMDQtMzk1OTwvaXNibj48YWNjZXNz
aW9uLW51bT4yMDg1NTE2ODwvYWNjZXNzaW9uLW51bT48dXJscz48L3VybHM+PGN1c3RvbTI+UE1D
Mjk3MjM3ODwvY3VzdG9tMj48Y3VzdG9tNj5OSUhNUzIzODQ4OTwvY3VzdG9tNj48ZWxlY3Ryb25p
Yy1yZXNvdXJjZS1udW0+MTAuMTAxNi9qLnBhaW4uMjAxMC4wOC4wMzQ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 </w:instrText>
            </w:r>
            <w:r>
              <w:rPr>
                <w:color w:val="000000"/>
                <w:lang w:val="en-US" w:bidi="ar-SA"/>
              </w:rPr>
              <w:fldChar w:fldCharType="begin">
                <w:fldData xml:space="preserve">PEVuZE5vdGU+PENpdGU+PEF1dGhvcj5XaWxsaWFtczwvQXV0aG9yPjxZZWFyPjIwMTA8L1llYXI+
PFJlY051bT4xNzg8L1JlY051bT48RGlzcGxheVRleHQ+WzYwXTwvRGlzcGxheVRleHQ+PHJlY29y
ZD48cmVjLW51bWJlcj4xNzg8L3JlYy1udW1iZXI+PGZvcmVpZ24ta2V5cz48a2V5IGFwcD0iRU4i
IGRiLWlkPSI5OXN6dnRycDNkcnQ1cWVhZjV4eGF6YXJ4MHAwZGFwOXg1ZXoiIHRpbWVzdGFtcD0i
MTY5Njk1ODkwNyI+MTc4PC9rZXk+PC9mb3JlaWduLWtleXM+PHJlZi10eXBlIG5hbWU9IkpvdXJu
YWwgQXJ0aWNsZSI+MTc8L3JlZi10eXBlPjxjb250cmlidXRvcnM+PGF1dGhvcnM+PGF1dGhvcj5X
aWxsaWFtcywgRC4gQS48L2F1dGhvcj48YXV0aG9yPkt1cGVyLCBELjwvYXV0aG9yPjxhdXRob3I+
U2VnYXIsIE0uPC9hdXRob3I+PGF1dGhvcj5Nb2hhbiwgTi48L2F1dGhvcj48YXV0aG9yPlNoZXRo
LCBNLjwvYXV0aG9yPjxhdXRob3I+Q2xhdXcsIEQuIEouPC9hdXRob3I+PC9hdXRob3JzPjwvY29u
dHJpYnV0b3JzPjxhdXRoLWFkZHJlc3M+QW5lc3RoZXNpb2xvZ3ksIE1lZGljaW5lLCBQc3ljaGlh
dHJ5LCBhbmQgUHN5Y2hvbG9neSwgVGhlIFVuaXZlcnNpdHkgb2YgTWljaGlnYW4sIFVTQSBBdmVy
YSBSZXNlYXJjaCBJbnN0aXR1dGUsIFRoZSBBdmVyYSBNY0tlbm5hbiBIb3NwdGlhbCBhbmQgSGVh
bHRoIENlbnRlciwgU2lvdXggRmFsbHMsIFNELCBVU0EgSW5zdGl0dXRlIGZvciBSZXNlYXJjaCBv
biBXb21lbiBhbmQgR2VuZGVyLCBUaGUgVW5pdmVyc2l0eSBvZiBNaWNoaWdhbiwgVVNBIE1lZGlj
aW5lLCBUaGUgVW5pdmVyc2l0eSBvZiBQaXR0c2J1cmdoLCBVU0EgVGhlIEF2ZXJhIE1jS2VubmFu
IEhvc3B0aWFsIGFuZCBIZWFsdGggQ2VudGVyLCBTaW91eCBGYWxscywgU0QsIFVTQSBBbmVzdGhl
c2lvbG9neSwgTWVkaWNpbmUsIGFuZCBQc3ljaGlhdHJ5LCBUaGUgVW5pdmVyc2l0eSBvZiBNaWNo
aWdhbiwgVVNBLjwvYXV0aC1hZGRyZXNzPjx0aXRsZXM+PHRpdGxlPkludGVybmV0LWVuaGFuY2Vk
IG1hbmFnZW1lbnQgb2YgZmlicm9teWFsZ2lhOiBhIHJhbmRvbWl6ZWQgY29udHJvbGxlZCB0cmlh
bDwvdGl0bGU+PHNlY29uZGFyeS10aXRsZT5QYWluPC9zZWNvbmRhcnktdGl0bGU+PHNob3J0LXRp
dGxlPkludGVybmV0LWVuaGFuY2VkIG1hbmFnZW1lbnQgb2YgZmlicm9teWFsZ2lhOiBhIHJhbmRv
bWl6ZWQgY29udHJvbGxlZCB0cmlhbDwvc2hvcnQtdGl0bGU+PC90aXRsZXM+PHBlcmlvZGljYWw+
PGZ1bGwtdGl0bGU+UGFpbjwvZnVsbC10aXRsZT48L3BlcmlvZGljYWw+PHBhZ2VzPjY5NC03MDI8
L3BhZ2VzPjx2b2x1bWU+MTUxPC92b2x1bWU+PG51bWJlcj4zPC9udW1iZXI+PGVkaXRpb24+MjAx
MDA5MTk8L2VkaXRpb24+PGtleXdvcmRzPjxrZXl3b3JkPkJlaGF2aW9yIFRoZXJhcHk8L2tleXdv
cmQ+PGtleXdvcmQ+RXhlcmNpc2UgVGhlcmFweTwva2V5d29yZD48a2V5d29yZD5GaWJyb215YWxn
aWEvcHN5Y2hvbG9neS8qdGhlcmFweTwva2V5d29yZD48a2V5d29yZD5IdW1hbnM8L2tleXdvcmQ+
PGtleXdvcmQ+KkludGVybmV0PC9rZXl3b3JkPjxrZXl3b3JkPlNlbGYgQ2FyZTwva2V5d29yZD48
a2V5d29yZD5TZXZlcml0eSBvZiBJbGxuZXNzIEluZGV4PC9rZXl3b3JkPjxrZXl3b3JkPlN1cnZl
eXMgYW5kIFF1ZXN0aW9ubmFpcmVzPC9rZXl3b3JkPjxrZXl3b3JkPipUZWxlbWVkaWNpbmU8L2tl
eXdvcmQ+PGtleXdvcmQ+VHJlYXRtZW50IE91dGNvbWU8L2tleXdvcmQ+PC9rZXl3b3Jkcz48ZGF0
ZXM+PHllYXI+MjAxMDwveWVhcj48cHViLWRhdGVzPjxkYXRlPkRlYzwvZGF0ZT48L3B1Yi1kYXRl
cz48L2RhdGVzPjxpc2JuPjAzMDQtMzk1OSAoUHJpbnQpIDAzMDQtMzk1OTwvaXNibj48YWNjZXNz
aW9uLW51bT4yMDg1NTE2ODwvYWNjZXNzaW9uLW51bT48dXJscz48L3VybHM+PGN1c3RvbTI+UE1D
Mjk3MjM3ODwvY3VzdG9tMj48Y3VzdG9tNj5OSUhNUzIzODQ4OTwvY3VzdG9tNj48ZWxlY3Ryb25p
Yy1yZXNvdXJjZS1udW0+MTAuMTAxNi9qLnBhaW4uMjAxMC4wOC4wMzQ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color w:val="000000"/>
                <w:lang w:val="en-US" w:bidi="ar-SA"/>
              </w:rPr>
              <w:instrText xml:space="preserve"> ADDIN EN.CITE.DATA </w:instrText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end"/>
            </w:r>
            <w:r>
              <w:rPr>
                <w:color w:val="000000"/>
                <w:lang w:val="en-US" w:bidi="ar-SA"/>
              </w:rPr>
            </w:r>
            <w:r>
              <w:rPr>
                <w:color w:val="000000"/>
                <w:lang w:val="en-US" w:bidi="ar-SA"/>
              </w:rPr>
              <w:fldChar w:fldCharType="separate"/>
            </w:r>
            <w:r>
              <w:rPr>
                <w:noProof/>
                <w:color w:val="000000"/>
                <w:lang w:val="en-US" w:bidi="ar-SA"/>
              </w:rPr>
              <w:t>[</w:t>
            </w:r>
            <w:r w:rsidR="00DD61B3">
              <w:rPr>
                <w:noProof/>
                <w:color w:val="000000"/>
                <w:lang w:val="en-US" w:bidi="ar-SA"/>
              </w:rPr>
              <w:t>63</w:t>
            </w:r>
            <w:r>
              <w:rPr>
                <w:noProof/>
                <w:color w:val="000000"/>
                <w:lang w:val="en-US" w:bidi="ar-SA"/>
              </w:rPr>
              <w:t>]</w:t>
            </w:r>
            <w:r>
              <w:rPr>
                <w:color w:val="000000"/>
                <w:lang w:val="en-US" w:bidi="ar-SA"/>
              </w:rPr>
              <w:fldChar w:fldCharType="end"/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5088C3F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lang w:val="en-US" w:bidi="ar-SA"/>
              </w:rPr>
              <w:t> 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3F92E5E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 xml:space="preserve">Assessed </w:t>
            </w:r>
            <w:proofErr w:type="gramStart"/>
            <w:r w:rsidRPr="00BB298A">
              <w:rPr>
                <w:color w:val="000000"/>
                <w:lang w:val="en-US" w:bidi="ar-SA"/>
              </w:rPr>
              <w:t>on a monthly basis</w:t>
            </w:r>
            <w:proofErr w:type="gramEnd"/>
            <w:r w:rsidRPr="00BB298A">
              <w:rPr>
                <w:color w:val="000000"/>
                <w:lang w:val="en-US" w:bidi="ar-SA"/>
              </w:rPr>
              <w:t xml:space="preserve"> and at follow-up, adherence was recorded through the average number of skills participants used from the program </w:t>
            </w:r>
            <w:r>
              <w:rPr>
                <w:color w:val="000000"/>
                <w:lang w:val="en-US" w:bidi="ar-SA"/>
              </w:rPr>
              <w:t>each</w:t>
            </w:r>
            <w:r w:rsidRPr="00BB298A">
              <w:rPr>
                <w:color w:val="000000"/>
                <w:lang w:val="en-US" w:bidi="ar-SA"/>
              </w:rPr>
              <w:t xml:space="preserve"> month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974B20D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1 module was being used each month by 89-94% of the sample.</w:t>
            </w:r>
          </w:p>
          <w:p w14:paraId="1CDF77C3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1: 3.7 skills used</w:t>
            </w:r>
          </w:p>
          <w:p w14:paraId="440241EA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2: 4.4 skills used</w:t>
            </w:r>
          </w:p>
          <w:p w14:paraId="25A79230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3: 4.2 skills used</w:t>
            </w:r>
          </w:p>
          <w:p w14:paraId="28A00FA9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4: 4.2 skills used</w:t>
            </w:r>
          </w:p>
          <w:p w14:paraId="1F85802B" w14:textId="77777777" w:rsidR="00440E13" w:rsidRPr="00BB298A" w:rsidRDefault="00440E13" w:rsidP="00943A2D">
            <w:pPr>
              <w:rPr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5: 4.2 skills used</w:t>
            </w:r>
          </w:p>
          <w:p w14:paraId="5F92A6D2" w14:textId="77777777" w:rsidR="00440E13" w:rsidRDefault="00440E13" w:rsidP="00943A2D">
            <w:pPr>
              <w:rPr>
                <w:color w:val="000000"/>
                <w:lang w:val="en-US" w:bidi="ar-SA"/>
              </w:rPr>
            </w:pPr>
            <w:r w:rsidRPr="00BB298A">
              <w:rPr>
                <w:color w:val="000000"/>
                <w:lang w:val="en-US" w:bidi="ar-SA"/>
              </w:rPr>
              <w:t>Month 6: 4.4 skills used</w:t>
            </w:r>
          </w:p>
          <w:p w14:paraId="18169EC8" w14:textId="77777777" w:rsidR="00440E13" w:rsidRPr="00BB298A" w:rsidRDefault="00440E13" w:rsidP="00943A2D">
            <w:pPr>
              <w:rPr>
                <w:lang w:val="en-US" w:bidi="ar-SA"/>
              </w:rPr>
            </w:pPr>
          </w:p>
        </w:tc>
      </w:tr>
    </w:tbl>
    <w:p w14:paraId="507C31C0" w14:textId="77777777" w:rsidR="00440E13" w:rsidRPr="00F36EAE" w:rsidRDefault="00440E13" w:rsidP="00440E13">
      <w:pPr>
        <w:spacing w:after="240" w:line="480" w:lineRule="auto"/>
        <w:rPr>
          <w:iCs/>
        </w:rPr>
      </w:pPr>
      <w:r w:rsidRPr="00F36EAE">
        <w:rPr>
          <w:iCs/>
        </w:rPr>
        <w:t>Y = Yes; N = No, NI = No Information</w:t>
      </w:r>
    </w:p>
    <w:sectPr w:rsidR="00440E13" w:rsidRPr="00F36EAE" w:rsidSect="00440E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13"/>
    <w:rsid w:val="00014BB3"/>
    <w:rsid w:val="00015067"/>
    <w:rsid w:val="00053E36"/>
    <w:rsid w:val="00057509"/>
    <w:rsid w:val="00070FD4"/>
    <w:rsid w:val="00074FBF"/>
    <w:rsid w:val="00091213"/>
    <w:rsid w:val="000A2CED"/>
    <w:rsid w:val="000B544D"/>
    <w:rsid w:val="000C03BE"/>
    <w:rsid w:val="000C1EB9"/>
    <w:rsid w:val="000C261B"/>
    <w:rsid w:val="000D0D4B"/>
    <w:rsid w:val="000D1529"/>
    <w:rsid w:val="000F3D40"/>
    <w:rsid w:val="0011731D"/>
    <w:rsid w:val="00123E73"/>
    <w:rsid w:val="00126D76"/>
    <w:rsid w:val="00135338"/>
    <w:rsid w:val="001406A2"/>
    <w:rsid w:val="00144765"/>
    <w:rsid w:val="00150B77"/>
    <w:rsid w:val="0016654D"/>
    <w:rsid w:val="001724A5"/>
    <w:rsid w:val="00177114"/>
    <w:rsid w:val="00181C5D"/>
    <w:rsid w:val="001A1E6E"/>
    <w:rsid w:val="001A6CFA"/>
    <w:rsid w:val="001C6D98"/>
    <w:rsid w:val="001D60B7"/>
    <w:rsid w:val="001E562F"/>
    <w:rsid w:val="00202DB4"/>
    <w:rsid w:val="0020483A"/>
    <w:rsid w:val="00210BA8"/>
    <w:rsid w:val="00215FE8"/>
    <w:rsid w:val="00216003"/>
    <w:rsid w:val="0023355A"/>
    <w:rsid w:val="00235093"/>
    <w:rsid w:val="00263E82"/>
    <w:rsid w:val="00265691"/>
    <w:rsid w:val="002924F3"/>
    <w:rsid w:val="002A7641"/>
    <w:rsid w:val="002B3750"/>
    <w:rsid w:val="002B3A70"/>
    <w:rsid w:val="002C07C3"/>
    <w:rsid w:val="002D235D"/>
    <w:rsid w:val="002E7680"/>
    <w:rsid w:val="00307C3A"/>
    <w:rsid w:val="00310D8C"/>
    <w:rsid w:val="00312997"/>
    <w:rsid w:val="00360DAD"/>
    <w:rsid w:val="00363A73"/>
    <w:rsid w:val="00367726"/>
    <w:rsid w:val="003850CB"/>
    <w:rsid w:val="003A441E"/>
    <w:rsid w:val="003C1552"/>
    <w:rsid w:val="003C6041"/>
    <w:rsid w:val="003C693D"/>
    <w:rsid w:val="003D20E7"/>
    <w:rsid w:val="003D46E9"/>
    <w:rsid w:val="003D7309"/>
    <w:rsid w:val="003F47C4"/>
    <w:rsid w:val="00415F7F"/>
    <w:rsid w:val="004401C1"/>
    <w:rsid w:val="00440E13"/>
    <w:rsid w:val="0046734B"/>
    <w:rsid w:val="004730DA"/>
    <w:rsid w:val="004863BF"/>
    <w:rsid w:val="004863E3"/>
    <w:rsid w:val="004A1FFC"/>
    <w:rsid w:val="004A395C"/>
    <w:rsid w:val="004E7C9C"/>
    <w:rsid w:val="00501ECA"/>
    <w:rsid w:val="005271B2"/>
    <w:rsid w:val="005448B1"/>
    <w:rsid w:val="00550769"/>
    <w:rsid w:val="00551F13"/>
    <w:rsid w:val="00563FFD"/>
    <w:rsid w:val="00564A6C"/>
    <w:rsid w:val="0057281E"/>
    <w:rsid w:val="00575602"/>
    <w:rsid w:val="005A05D0"/>
    <w:rsid w:val="005B3C44"/>
    <w:rsid w:val="005B5C1A"/>
    <w:rsid w:val="005B6499"/>
    <w:rsid w:val="005C4D1E"/>
    <w:rsid w:val="005C7BF4"/>
    <w:rsid w:val="005F5862"/>
    <w:rsid w:val="005F68B3"/>
    <w:rsid w:val="0062707E"/>
    <w:rsid w:val="00627969"/>
    <w:rsid w:val="006344CA"/>
    <w:rsid w:val="00635C04"/>
    <w:rsid w:val="006443C8"/>
    <w:rsid w:val="00651695"/>
    <w:rsid w:val="006637D0"/>
    <w:rsid w:val="006645E1"/>
    <w:rsid w:val="006646F9"/>
    <w:rsid w:val="00683BD5"/>
    <w:rsid w:val="006A7358"/>
    <w:rsid w:val="006C4B45"/>
    <w:rsid w:val="006C79CB"/>
    <w:rsid w:val="007156D8"/>
    <w:rsid w:val="0072509C"/>
    <w:rsid w:val="00727AD5"/>
    <w:rsid w:val="007650B9"/>
    <w:rsid w:val="00787C90"/>
    <w:rsid w:val="007946E6"/>
    <w:rsid w:val="007B05E9"/>
    <w:rsid w:val="007B0EA3"/>
    <w:rsid w:val="007C3886"/>
    <w:rsid w:val="007C3CF0"/>
    <w:rsid w:val="007D0AD0"/>
    <w:rsid w:val="007D75C5"/>
    <w:rsid w:val="007D7E9B"/>
    <w:rsid w:val="007E3EF5"/>
    <w:rsid w:val="007E6C72"/>
    <w:rsid w:val="007F1A49"/>
    <w:rsid w:val="00807DC5"/>
    <w:rsid w:val="00814D85"/>
    <w:rsid w:val="00817D51"/>
    <w:rsid w:val="0084025E"/>
    <w:rsid w:val="00845DF7"/>
    <w:rsid w:val="00847593"/>
    <w:rsid w:val="00860C7D"/>
    <w:rsid w:val="00876EB5"/>
    <w:rsid w:val="008A2DF7"/>
    <w:rsid w:val="008A7E6F"/>
    <w:rsid w:val="008B0CF6"/>
    <w:rsid w:val="008B26E8"/>
    <w:rsid w:val="008B389A"/>
    <w:rsid w:val="008B4E09"/>
    <w:rsid w:val="008C631A"/>
    <w:rsid w:val="008C695E"/>
    <w:rsid w:val="008D2737"/>
    <w:rsid w:val="008D345C"/>
    <w:rsid w:val="008E73C4"/>
    <w:rsid w:val="008F0D52"/>
    <w:rsid w:val="00922DE2"/>
    <w:rsid w:val="00925B3D"/>
    <w:rsid w:val="00927003"/>
    <w:rsid w:val="00934892"/>
    <w:rsid w:val="0094123B"/>
    <w:rsid w:val="00941FF6"/>
    <w:rsid w:val="00947474"/>
    <w:rsid w:val="009728D5"/>
    <w:rsid w:val="00990A6B"/>
    <w:rsid w:val="00995634"/>
    <w:rsid w:val="009A2765"/>
    <w:rsid w:val="009A44E2"/>
    <w:rsid w:val="009D4922"/>
    <w:rsid w:val="009D4B2B"/>
    <w:rsid w:val="009D50D9"/>
    <w:rsid w:val="009D766E"/>
    <w:rsid w:val="009E282D"/>
    <w:rsid w:val="009E72A1"/>
    <w:rsid w:val="009F0F57"/>
    <w:rsid w:val="009F3304"/>
    <w:rsid w:val="00A01C88"/>
    <w:rsid w:val="00A0777D"/>
    <w:rsid w:val="00A25546"/>
    <w:rsid w:val="00A32F5E"/>
    <w:rsid w:val="00A46CAD"/>
    <w:rsid w:val="00A526C0"/>
    <w:rsid w:val="00A57F52"/>
    <w:rsid w:val="00A7074E"/>
    <w:rsid w:val="00AA1618"/>
    <w:rsid w:val="00AA5741"/>
    <w:rsid w:val="00AB5ED2"/>
    <w:rsid w:val="00AD3F0C"/>
    <w:rsid w:val="00AE2329"/>
    <w:rsid w:val="00AF141D"/>
    <w:rsid w:val="00B071AB"/>
    <w:rsid w:val="00B12EC3"/>
    <w:rsid w:val="00B267C0"/>
    <w:rsid w:val="00B5735A"/>
    <w:rsid w:val="00B6693D"/>
    <w:rsid w:val="00B669E2"/>
    <w:rsid w:val="00BB7B69"/>
    <w:rsid w:val="00BB7CCD"/>
    <w:rsid w:val="00BC289B"/>
    <w:rsid w:val="00BC2AF2"/>
    <w:rsid w:val="00BD220A"/>
    <w:rsid w:val="00BD3139"/>
    <w:rsid w:val="00BD54DF"/>
    <w:rsid w:val="00BD5A84"/>
    <w:rsid w:val="00BE3727"/>
    <w:rsid w:val="00BE62C4"/>
    <w:rsid w:val="00BF3DAA"/>
    <w:rsid w:val="00C106CF"/>
    <w:rsid w:val="00C12C4B"/>
    <w:rsid w:val="00C12EFB"/>
    <w:rsid w:val="00C23E81"/>
    <w:rsid w:val="00C32343"/>
    <w:rsid w:val="00C434A9"/>
    <w:rsid w:val="00C565D5"/>
    <w:rsid w:val="00C6077F"/>
    <w:rsid w:val="00C60942"/>
    <w:rsid w:val="00C60AE8"/>
    <w:rsid w:val="00C67AF6"/>
    <w:rsid w:val="00C80C05"/>
    <w:rsid w:val="00C80E38"/>
    <w:rsid w:val="00C8230A"/>
    <w:rsid w:val="00C82B16"/>
    <w:rsid w:val="00C907AC"/>
    <w:rsid w:val="00C97567"/>
    <w:rsid w:val="00CA17F3"/>
    <w:rsid w:val="00CB0F56"/>
    <w:rsid w:val="00CD0C41"/>
    <w:rsid w:val="00CD5B3F"/>
    <w:rsid w:val="00CE327B"/>
    <w:rsid w:val="00CE4D27"/>
    <w:rsid w:val="00D27828"/>
    <w:rsid w:val="00D427AA"/>
    <w:rsid w:val="00D56FE6"/>
    <w:rsid w:val="00D6330E"/>
    <w:rsid w:val="00D65598"/>
    <w:rsid w:val="00D70288"/>
    <w:rsid w:val="00D852DE"/>
    <w:rsid w:val="00D87901"/>
    <w:rsid w:val="00DB5B02"/>
    <w:rsid w:val="00DC61D3"/>
    <w:rsid w:val="00DD45AB"/>
    <w:rsid w:val="00DD61B3"/>
    <w:rsid w:val="00DE3423"/>
    <w:rsid w:val="00DF5ECA"/>
    <w:rsid w:val="00E318FC"/>
    <w:rsid w:val="00E37946"/>
    <w:rsid w:val="00E533AD"/>
    <w:rsid w:val="00E543DA"/>
    <w:rsid w:val="00E55A94"/>
    <w:rsid w:val="00E562F0"/>
    <w:rsid w:val="00E73176"/>
    <w:rsid w:val="00E803F2"/>
    <w:rsid w:val="00E829FB"/>
    <w:rsid w:val="00E879C2"/>
    <w:rsid w:val="00EA4A77"/>
    <w:rsid w:val="00EC5271"/>
    <w:rsid w:val="00EE15C6"/>
    <w:rsid w:val="00EE2193"/>
    <w:rsid w:val="00EE4494"/>
    <w:rsid w:val="00EE59A8"/>
    <w:rsid w:val="00F164F7"/>
    <w:rsid w:val="00F35BA2"/>
    <w:rsid w:val="00F5765F"/>
    <w:rsid w:val="00F71480"/>
    <w:rsid w:val="00F8399D"/>
    <w:rsid w:val="00F87764"/>
    <w:rsid w:val="00FC0546"/>
    <w:rsid w:val="00FC0DD7"/>
    <w:rsid w:val="00FC3627"/>
    <w:rsid w:val="00FD324E"/>
    <w:rsid w:val="00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BC943"/>
  <w15:chartTrackingRefBased/>
  <w15:docId w15:val="{AFA078C6-4E1B-2540-B068-92426D57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13"/>
    <w:pPr>
      <w:spacing w:after="0" w:line="240" w:lineRule="auto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E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E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E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E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E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E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E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E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E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E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E1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40E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7</Words>
  <Characters>6255</Characters>
  <Application>Microsoft Office Word</Application>
  <DocSecurity>0</DocSecurity>
  <Lines>52</Lines>
  <Paragraphs>14</Paragraphs>
  <ScaleCrop>false</ScaleCrop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Isley</dc:creator>
  <cp:keywords/>
  <dc:description/>
  <cp:lastModifiedBy>Serena Isley</cp:lastModifiedBy>
  <cp:revision>3</cp:revision>
  <dcterms:created xsi:type="dcterms:W3CDTF">2025-05-15T20:31:00Z</dcterms:created>
  <dcterms:modified xsi:type="dcterms:W3CDTF">2025-05-15T20:35:00Z</dcterms:modified>
</cp:coreProperties>
</file>